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2C68B" w14:textId="77777777" w:rsidR="00264762" w:rsidRPr="007B16D1" w:rsidRDefault="00264762" w:rsidP="00264762">
      <w:pPr>
        <w:rPr>
          <w:rFonts w:ascii="Palatino Linotype" w:hAnsi="Palatino Linotype"/>
          <w:b/>
          <w:bCs/>
          <w:sz w:val="28"/>
          <w:szCs w:val="28"/>
          <w:u w:val="single"/>
        </w:rPr>
      </w:pPr>
      <w:bookmarkStart w:id="0" w:name="_Hlk146204498"/>
      <w:r w:rsidRPr="0062567A">
        <w:rPr>
          <w:rFonts w:ascii="Palatino Linotype" w:hAnsi="Palatino Linotype"/>
          <w:b/>
          <w:bCs/>
          <w:sz w:val="32"/>
          <w:szCs w:val="32"/>
          <w:u w:val="single"/>
        </w:rPr>
        <w:t xml:space="preserve">Supplementary materials </w:t>
      </w:r>
      <w:r w:rsidRPr="00AD6C1A">
        <w:rPr>
          <w:rFonts w:ascii="Palatino Linotype" w:hAnsi="Palatino Linotype"/>
          <w:b/>
          <w:bCs/>
          <w:sz w:val="32"/>
          <w:szCs w:val="32"/>
          <w:u w:val="single"/>
        </w:rPr>
        <w:t>2</w:t>
      </w:r>
      <w:bookmarkEnd w:id="0"/>
      <w:r w:rsidRPr="00620FB4">
        <w:rPr>
          <w:rFonts w:ascii="Palatino Linotype" w:hAnsi="Palatino Linotype"/>
          <w:b/>
          <w:bCs/>
          <w:sz w:val="28"/>
          <w:szCs w:val="28"/>
          <w:u w:val="single"/>
        </w:rPr>
        <w:t xml:space="preserve"> </w:t>
      </w:r>
      <w:r w:rsidRPr="00620FB4">
        <w:rPr>
          <w:rFonts w:ascii="Palatino Linotype" w:hAnsi="Palatino Linotype"/>
          <w:b/>
          <w:bCs/>
          <w:sz w:val="28"/>
          <w:szCs w:val="28"/>
        </w:rPr>
        <w:t>(percentages are calculated for each table row)</w:t>
      </w:r>
    </w:p>
    <w:p w14:paraId="5887AA92" w14:textId="77777777" w:rsidR="00264762" w:rsidRPr="00650D9A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  <w:r w:rsidRPr="00650D9A">
        <w:rPr>
          <w:rFonts w:ascii="Palatino Linotype" w:hAnsi="Palatino Linotype"/>
          <w:b/>
          <w:bCs/>
          <w:sz w:val="32"/>
          <w:szCs w:val="32"/>
          <w:u w:val="single"/>
        </w:rPr>
        <w:t>Age</w:t>
      </w:r>
    </w:p>
    <w:tbl>
      <w:tblPr>
        <w:tblW w:w="3973" w:type="dxa"/>
        <w:tblLook w:val="04A0" w:firstRow="1" w:lastRow="0" w:firstColumn="1" w:lastColumn="0" w:noHBand="0" w:noVBand="1"/>
      </w:tblPr>
      <w:tblGrid>
        <w:gridCol w:w="960"/>
        <w:gridCol w:w="577"/>
        <w:gridCol w:w="873"/>
        <w:gridCol w:w="625"/>
        <w:gridCol w:w="938"/>
      </w:tblGrid>
      <w:tr w:rsidR="00264762" w:rsidRPr="000A3D2E" w14:paraId="46C269B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886A" w14:textId="77777777" w:rsidR="00264762" w:rsidRPr="000A3D2E" w:rsidRDefault="00264762" w:rsidP="0016244C"/>
        </w:tc>
        <w:tc>
          <w:tcPr>
            <w:tcW w:w="30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9417F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Do  you exercise regularly?</w:t>
            </w:r>
          </w:p>
        </w:tc>
      </w:tr>
      <w:tr w:rsidR="00264762" w:rsidRPr="000A3D2E" w14:paraId="1805A20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339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583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Y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20CE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No</w:t>
            </w:r>
          </w:p>
        </w:tc>
      </w:tr>
      <w:tr w:rsidR="00264762" w:rsidRPr="000A3D2E" w14:paraId="1E6CCF94" w14:textId="77777777" w:rsidTr="0016244C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E106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62CB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E7C0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A111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EDCE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</w:tr>
      <w:tr w:rsidR="00264762" w:rsidRPr="000A3D2E" w14:paraId="636C0DD0" w14:textId="77777777" w:rsidTr="001624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2F2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-2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51C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B64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8.8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899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CC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.11</w:t>
            </w:r>
          </w:p>
        </w:tc>
      </w:tr>
      <w:tr w:rsidR="00264762" w:rsidRPr="000A3D2E" w14:paraId="6F6D45DB" w14:textId="77777777" w:rsidTr="001624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D9D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-3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57C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7AB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3.6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15D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1AF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.36</w:t>
            </w:r>
          </w:p>
        </w:tc>
      </w:tr>
      <w:tr w:rsidR="00264762" w:rsidRPr="000A3D2E" w14:paraId="1AF78093" w14:textId="77777777" w:rsidTr="001624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DC9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-3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6F3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83D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2.7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BAA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38D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7.29</w:t>
            </w:r>
          </w:p>
        </w:tc>
      </w:tr>
      <w:tr w:rsidR="00264762" w:rsidRPr="000A3D2E" w14:paraId="6945AF86" w14:textId="77777777" w:rsidTr="001624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538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-4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50D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FA9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.9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3CB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AFC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8.10</w:t>
            </w:r>
          </w:p>
        </w:tc>
      </w:tr>
      <w:tr w:rsidR="00264762" w:rsidRPr="000A3D2E" w14:paraId="49249A1F" w14:textId="77777777" w:rsidTr="001624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8B0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-4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AC9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F76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0.0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74F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673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0.00</w:t>
            </w:r>
          </w:p>
        </w:tc>
      </w:tr>
      <w:tr w:rsidR="00264762" w:rsidRPr="000A3D2E" w14:paraId="60CA649A" w14:textId="77777777" w:rsidTr="001624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7BE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-5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B17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01C8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6.6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DE4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401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3.33</w:t>
            </w:r>
          </w:p>
        </w:tc>
      </w:tr>
      <w:tr w:rsidR="00264762" w:rsidRPr="000A3D2E" w14:paraId="7CD137CB" w14:textId="77777777" w:rsidTr="001624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4A0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-5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BF7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18A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8.8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02D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6D6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.11</w:t>
            </w:r>
          </w:p>
        </w:tc>
      </w:tr>
      <w:tr w:rsidR="00264762" w:rsidRPr="000A3D2E" w14:paraId="2DC041F1" w14:textId="77777777" w:rsidTr="001624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55D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6-6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E78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597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5.8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1D7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6C5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4.17</w:t>
            </w:r>
          </w:p>
        </w:tc>
      </w:tr>
      <w:tr w:rsidR="00264762" w:rsidRPr="000A3D2E" w14:paraId="1C85D136" w14:textId="77777777" w:rsidTr="001624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94B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-65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117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8AF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4.5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825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0DD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5.45</w:t>
            </w:r>
          </w:p>
        </w:tc>
      </w:tr>
      <w:tr w:rsidR="00264762" w:rsidRPr="000A3D2E" w14:paraId="4C71B713" w14:textId="77777777" w:rsidTr="001624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C6A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+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E94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0E8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7.7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5B6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77E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2.22</w:t>
            </w:r>
          </w:p>
        </w:tc>
      </w:tr>
    </w:tbl>
    <w:p w14:paraId="4189208E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6946" w:type="dxa"/>
        <w:tblLook w:val="04A0" w:firstRow="1" w:lastRow="0" w:firstColumn="1" w:lastColumn="0" w:noHBand="0" w:noVBand="1"/>
      </w:tblPr>
      <w:tblGrid>
        <w:gridCol w:w="960"/>
        <w:gridCol w:w="486"/>
        <w:gridCol w:w="822"/>
        <w:gridCol w:w="642"/>
        <w:gridCol w:w="918"/>
        <w:gridCol w:w="708"/>
        <w:gridCol w:w="851"/>
        <w:gridCol w:w="709"/>
        <w:gridCol w:w="850"/>
      </w:tblGrid>
      <w:tr w:rsidR="00264762" w:rsidRPr="000A3D2E" w14:paraId="2AE607E0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A75" w14:textId="77777777" w:rsidR="00264762" w:rsidRPr="000A3D2E" w:rsidRDefault="00264762" w:rsidP="0016244C"/>
        </w:tc>
        <w:tc>
          <w:tcPr>
            <w:tcW w:w="51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7F04D" w14:textId="77777777" w:rsidR="00264762" w:rsidRPr="000A3D2E" w:rsidRDefault="00264762" w:rsidP="0016244C">
            <w:pPr>
              <w:rPr>
                <w:sz w:val="20"/>
                <w:szCs w:val="2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Which type of aerobic exercise do you mostly do?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6CA0" w14:textId="77777777" w:rsidR="00264762" w:rsidRPr="000A3D2E" w:rsidRDefault="00264762" w:rsidP="0016244C">
            <w:pPr>
              <w:rPr>
                <w:sz w:val="20"/>
                <w:szCs w:val="20"/>
              </w:rPr>
            </w:pPr>
          </w:p>
        </w:tc>
      </w:tr>
      <w:tr w:rsidR="00264762" w:rsidRPr="000A3D2E" w14:paraId="7BD536AF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D65E" w14:textId="77777777" w:rsidR="00264762" w:rsidRPr="000A3D2E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C49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Non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AD8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Low intens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DC8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Moderate intens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E6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Vigorous</w:t>
            </w:r>
          </w:p>
        </w:tc>
      </w:tr>
      <w:tr w:rsidR="00264762" w:rsidRPr="000A3D2E" w14:paraId="543C6A80" w14:textId="77777777" w:rsidTr="0016244C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FC1F9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lastRenderedPageBreak/>
              <w:t>Ag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449A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84F0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BF7B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B8C9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CE76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5DBB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B91C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2968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</w:tr>
      <w:tr w:rsidR="00264762" w:rsidRPr="000A3D2E" w14:paraId="092529A8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83B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-2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08A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FFC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2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557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384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.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02C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497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8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798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105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81</w:t>
            </w:r>
          </w:p>
        </w:tc>
      </w:tr>
      <w:tr w:rsidR="00264762" w:rsidRPr="000A3D2E" w14:paraId="7302E983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BBE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-3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EE7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A81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4CE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006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2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72D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6C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2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F89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959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5.71</w:t>
            </w:r>
          </w:p>
        </w:tc>
      </w:tr>
      <w:tr w:rsidR="00264762" w:rsidRPr="000A3D2E" w14:paraId="4B0B56E3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40D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-3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95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53E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4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758B" w14:textId="77777777" w:rsidR="00264762" w:rsidRPr="000A3D2E" w:rsidRDefault="00264762" w:rsidP="0016244C">
            <w:pPr>
              <w:jc w:val="center"/>
            </w:pPr>
            <w:r w:rsidRPr="000A3D2E"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515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CD3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FF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7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945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7F9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7.84</w:t>
            </w:r>
          </w:p>
        </w:tc>
      </w:tr>
      <w:tr w:rsidR="00264762" w:rsidRPr="000A3D2E" w14:paraId="10EF4441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218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-4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FBF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C8C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A3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DE7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02F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F30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29B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009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7.31</w:t>
            </w:r>
          </w:p>
        </w:tc>
      </w:tr>
      <w:tr w:rsidR="00264762" w:rsidRPr="000A3D2E" w14:paraId="5A5A11BB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348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-4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DA6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DC6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76E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055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3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701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074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8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229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4D8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21</w:t>
            </w:r>
          </w:p>
        </w:tc>
      </w:tr>
      <w:tr w:rsidR="00264762" w:rsidRPr="000A3D2E" w14:paraId="7BC85F13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284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-5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CA2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7903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5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25E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26C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9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1AF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A04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3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516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690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2.73</w:t>
            </w:r>
          </w:p>
        </w:tc>
      </w:tr>
      <w:tr w:rsidR="00264762" w:rsidRPr="000A3D2E" w14:paraId="78191D8F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4FD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-5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DEC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D6D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6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28C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B56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9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08B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207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096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EF8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.35</w:t>
            </w:r>
          </w:p>
        </w:tc>
      </w:tr>
      <w:tr w:rsidR="00264762" w:rsidRPr="000A3D2E" w14:paraId="5297EDEF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E44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6-6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058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08F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DE0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7FA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5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B34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CE6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470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6AF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.18</w:t>
            </w:r>
          </w:p>
        </w:tc>
      </w:tr>
      <w:tr w:rsidR="00264762" w:rsidRPr="000A3D2E" w14:paraId="7A39AB63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BFF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-6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548C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6AB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3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83F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396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22F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7C4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3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971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463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33</w:t>
            </w:r>
          </w:p>
        </w:tc>
      </w:tr>
      <w:tr w:rsidR="00264762" w:rsidRPr="000A3D2E" w14:paraId="7A6BD44E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E04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+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486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632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34D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0BE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2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76D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C81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D37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F27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</w:tr>
    </w:tbl>
    <w:p w14:paraId="15BCACD3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5757" w:type="dxa"/>
        <w:tblLook w:val="04A0" w:firstRow="1" w:lastRow="0" w:firstColumn="1" w:lastColumn="0" w:noHBand="0" w:noVBand="1"/>
      </w:tblPr>
      <w:tblGrid>
        <w:gridCol w:w="960"/>
        <w:gridCol w:w="643"/>
        <w:gridCol w:w="807"/>
        <w:gridCol w:w="485"/>
        <w:gridCol w:w="933"/>
        <w:gridCol w:w="960"/>
        <w:gridCol w:w="969"/>
      </w:tblGrid>
      <w:tr w:rsidR="00264762" w:rsidRPr="000A3D2E" w14:paraId="21F24D6A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D121" w14:textId="77777777" w:rsidR="00264762" w:rsidRPr="000A3D2E" w:rsidRDefault="00264762" w:rsidP="0016244C"/>
        </w:tc>
        <w:tc>
          <w:tcPr>
            <w:tcW w:w="479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9947D" w14:textId="77777777" w:rsidR="00264762" w:rsidRPr="000A3D2E" w:rsidRDefault="00264762" w:rsidP="0016244C">
            <w:pPr>
              <w:rPr>
                <w:sz w:val="20"/>
                <w:szCs w:val="2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 xml:space="preserve">Do you believe aerobic exercise can influence Inflammatory bowel dis-ease in a positive way? </w:t>
            </w:r>
          </w:p>
        </w:tc>
      </w:tr>
      <w:tr w:rsidR="00264762" w:rsidRPr="000A3D2E" w14:paraId="71889051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A95B" w14:textId="77777777" w:rsidR="00264762" w:rsidRPr="000A3D2E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FDB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Y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A764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No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2DE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Don't know</w:t>
            </w:r>
          </w:p>
        </w:tc>
      </w:tr>
      <w:tr w:rsidR="00264762" w:rsidRPr="000A3D2E" w14:paraId="48088194" w14:textId="77777777" w:rsidTr="0016244C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6372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D52C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BAC5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03D7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14B6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8081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AE67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</w:tr>
      <w:tr w:rsidR="00264762" w:rsidRPr="000A3D2E" w14:paraId="15F450AB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F4A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-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044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FE2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4.8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D60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573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5A7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EC7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.94</w:t>
            </w:r>
          </w:p>
        </w:tc>
      </w:tr>
      <w:tr w:rsidR="00264762" w:rsidRPr="000A3D2E" w14:paraId="0DE9E61A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6AA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-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EA1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96B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0.7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28B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222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80C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F0E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5.71</w:t>
            </w:r>
          </w:p>
        </w:tc>
      </w:tr>
      <w:tr w:rsidR="00264762" w:rsidRPr="000A3D2E" w14:paraId="51E5CD3A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238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-3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A33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BB1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9.4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4517" w14:textId="77777777" w:rsidR="00264762" w:rsidRPr="000A3D2E" w:rsidRDefault="00264762" w:rsidP="0016244C">
            <w:pPr>
              <w:jc w:val="center"/>
            </w:pPr>
            <w:r w:rsidRPr="000A3D2E"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2DC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8AB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1CE5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7.84</w:t>
            </w:r>
          </w:p>
        </w:tc>
      </w:tr>
      <w:tr w:rsidR="00264762" w:rsidRPr="000A3D2E" w14:paraId="0CE622A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FA0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lastRenderedPageBreak/>
              <w:t>36-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646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0A6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7.3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BC2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062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3903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284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.92</w:t>
            </w:r>
          </w:p>
        </w:tc>
      </w:tr>
      <w:tr w:rsidR="00264762" w:rsidRPr="000A3D2E" w14:paraId="757CCCF4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577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-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A6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263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9.2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A9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48C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B0E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0EAC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0.77</w:t>
            </w:r>
          </w:p>
        </w:tc>
      </w:tr>
      <w:tr w:rsidR="00264762" w:rsidRPr="000A3D2E" w14:paraId="241958F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B0F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-5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C52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3A3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2.2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6AE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F87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7B5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D80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5.45</w:t>
            </w:r>
          </w:p>
        </w:tc>
      </w:tr>
      <w:tr w:rsidR="00264762" w:rsidRPr="000A3D2E" w14:paraId="6B93A645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F6C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-5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343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49A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5.1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EC9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8EA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9E6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1FE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8.71</w:t>
            </w:r>
          </w:p>
        </w:tc>
      </w:tr>
      <w:tr w:rsidR="00264762" w:rsidRPr="000A3D2E" w14:paraId="5491967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935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6-6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18A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652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.3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7D7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EDD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2B3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D71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3.64</w:t>
            </w:r>
          </w:p>
        </w:tc>
      </w:tr>
      <w:tr w:rsidR="00264762" w:rsidRPr="000A3D2E" w14:paraId="38FB4507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632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-6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19B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7AB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.6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BA5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7ED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DE0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061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0.00</w:t>
            </w:r>
          </w:p>
        </w:tc>
      </w:tr>
      <w:tr w:rsidR="00264762" w:rsidRPr="000A3D2E" w14:paraId="425FBC98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E3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+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1E2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C37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7.1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18B6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490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793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285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2.86</w:t>
            </w:r>
          </w:p>
        </w:tc>
      </w:tr>
    </w:tbl>
    <w:p w14:paraId="6DD2DA06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5245" w:type="dxa"/>
        <w:tblLook w:val="04A0" w:firstRow="1" w:lastRow="0" w:firstColumn="1" w:lastColumn="0" w:noHBand="0" w:noVBand="1"/>
      </w:tblPr>
      <w:tblGrid>
        <w:gridCol w:w="960"/>
        <w:gridCol w:w="617"/>
        <w:gridCol w:w="756"/>
        <w:gridCol w:w="617"/>
        <w:gridCol w:w="878"/>
        <w:gridCol w:w="708"/>
        <w:gridCol w:w="718"/>
      </w:tblGrid>
      <w:tr w:rsidR="00264762" w:rsidRPr="000A3D2E" w14:paraId="16250165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0AF8" w14:textId="77777777" w:rsidR="00264762" w:rsidRPr="000A3D2E" w:rsidRDefault="00264762" w:rsidP="0016244C"/>
        </w:tc>
        <w:tc>
          <w:tcPr>
            <w:tcW w:w="42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C8B06D" w14:textId="77777777" w:rsidR="00264762" w:rsidRPr="000A3D2E" w:rsidRDefault="00264762" w:rsidP="0016244C">
            <w:pPr>
              <w:rPr>
                <w:sz w:val="20"/>
                <w:szCs w:val="2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 xml:space="preserve">Do you believe aerobic exercise can influence Inflammatory bowel dis-ease in a negative way? </w:t>
            </w:r>
          </w:p>
        </w:tc>
      </w:tr>
      <w:tr w:rsidR="00264762" w:rsidRPr="000A3D2E" w14:paraId="06C18237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3139" w14:textId="77777777" w:rsidR="00264762" w:rsidRPr="000A3D2E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3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0DA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Yes</w:t>
            </w:r>
          </w:p>
        </w:tc>
        <w:tc>
          <w:tcPr>
            <w:tcW w:w="1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B77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No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AE2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Don't know</w:t>
            </w:r>
          </w:p>
        </w:tc>
      </w:tr>
      <w:tr w:rsidR="00264762" w:rsidRPr="000A3D2E" w14:paraId="7110CD0C" w14:textId="77777777" w:rsidTr="0016244C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1C3F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736E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14F0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E3B9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1451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2552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26F9E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</w:tr>
      <w:tr w:rsidR="00264762" w:rsidRPr="000A3D2E" w14:paraId="3A4AE08D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3E9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-2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232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C2D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.9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C85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B6C5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87B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8AD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8.71</w:t>
            </w:r>
          </w:p>
        </w:tc>
      </w:tr>
      <w:tr w:rsidR="00264762" w:rsidRPr="000A3D2E" w14:paraId="7C698AA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4C8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-3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9F9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9DA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5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BB9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E12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4EF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4ED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.43</w:t>
            </w:r>
          </w:p>
        </w:tc>
      </w:tr>
      <w:tr w:rsidR="00264762" w:rsidRPr="000A3D2E" w14:paraId="60AFB2E4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64B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-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575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412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2.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56E0" w14:textId="77777777" w:rsidR="00264762" w:rsidRPr="000A3D2E" w:rsidRDefault="00264762" w:rsidP="0016244C">
            <w:pPr>
              <w:jc w:val="center"/>
            </w:pPr>
            <w:r w:rsidRPr="000A3D2E"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A3D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2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7DF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3C1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5.14</w:t>
            </w:r>
          </w:p>
        </w:tc>
      </w:tr>
      <w:tr w:rsidR="00264762" w:rsidRPr="000A3D2E" w14:paraId="1DFB6D14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B6A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-4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39F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327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1.1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C2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1B9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2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344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578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.15</w:t>
            </w:r>
          </w:p>
        </w:tc>
      </w:tr>
      <w:tr w:rsidR="00264762" w:rsidRPr="000A3D2E" w14:paraId="0B390AF8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5C3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-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ED3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4AF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0.7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12E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ABF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3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1B6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CFA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5.90</w:t>
            </w:r>
          </w:p>
        </w:tc>
      </w:tr>
      <w:tr w:rsidR="00264762" w:rsidRPr="000A3D2E" w14:paraId="5239643B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82A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-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B06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760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0.9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A1C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B10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7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FE5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E3D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.82</w:t>
            </w:r>
          </w:p>
        </w:tc>
      </w:tr>
      <w:tr w:rsidR="00264762" w:rsidRPr="000A3D2E" w14:paraId="2EC4E87B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FCF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-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0E7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750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1F5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CE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8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8C7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D22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5.48</w:t>
            </w:r>
          </w:p>
        </w:tc>
      </w:tr>
      <w:tr w:rsidR="00264762" w:rsidRPr="000A3D2E" w14:paraId="32F6584C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925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lastRenderedPageBreak/>
              <w:t>56-6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333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E17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.1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431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66F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6ED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093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1.82</w:t>
            </w:r>
          </w:p>
        </w:tc>
      </w:tr>
      <w:tr w:rsidR="00264762" w:rsidRPr="000A3D2E" w14:paraId="6D789F55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17A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-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41E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CAA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.6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6E2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61B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3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DFC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D2D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0.00</w:t>
            </w:r>
          </w:p>
        </w:tc>
      </w:tr>
      <w:tr w:rsidR="00264762" w:rsidRPr="000A3D2E" w14:paraId="6C995A27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820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+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340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3F6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B32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82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2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976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614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2.86</w:t>
            </w:r>
          </w:p>
        </w:tc>
      </w:tr>
    </w:tbl>
    <w:p w14:paraId="52247730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960"/>
        <w:gridCol w:w="655"/>
        <w:gridCol w:w="795"/>
        <w:gridCol w:w="655"/>
        <w:gridCol w:w="756"/>
        <w:gridCol w:w="495"/>
        <w:gridCol w:w="787"/>
        <w:gridCol w:w="655"/>
        <w:gridCol w:w="756"/>
        <w:gridCol w:w="656"/>
        <w:gridCol w:w="8"/>
        <w:gridCol w:w="748"/>
        <w:gridCol w:w="721"/>
        <w:gridCol w:w="718"/>
      </w:tblGrid>
      <w:tr w:rsidR="00264762" w:rsidRPr="000A3D2E" w14:paraId="2CD2D6E4" w14:textId="77777777" w:rsidTr="0016244C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515D" w14:textId="77777777" w:rsidR="00264762" w:rsidRPr="000A3D2E" w:rsidRDefault="00264762" w:rsidP="0016244C">
            <w:pPr>
              <w:jc w:val="center"/>
              <w:rPr>
                <w:rFonts w:ascii="Calibri" w:hAnsi="Calibri" w:cs="Calibri"/>
                <w:color w:val="000000"/>
              </w:rPr>
            </w:pPr>
            <w:r w:rsidRPr="000A3D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21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75054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Which type of resistance exercise to you mostly do?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15D71" w14:textId="77777777" w:rsidR="00264762" w:rsidRPr="000A3D2E" w:rsidRDefault="00264762" w:rsidP="0016244C">
            <w:pPr>
              <w:rPr>
                <w:rFonts w:ascii="Calibri" w:hAnsi="Calibri" w:cs="Calibri"/>
                <w:color w:val="000000"/>
              </w:rPr>
            </w:pPr>
            <w:r w:rsidRPr="000A3D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A70FF" w14:textId="77777777" w:rsidR="00264762" w:rsidRPr="000A3D2E" w:rsidRDefault="00264762" w:rsidP="0016244C">
            <w:pPr>
              <w:rPr>
                <w:rFonts w:ascii="Calibri" w:hAnsi="Calibri" w:cs="Calibri"/>
                <w:color w:val="000000"/>
              </w:rPr>
            </w:pPr>
            <w:r w:rsidRPr="000A3D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DC247" w14:textId="77777777" w:rsidR="00264762" w:rsidRPr="000A3D2E" w:rsidRDefault="00264762" w:rsidP="0016244C">
            <w:pPr>
              <w:rPr>
                <w:rFonts w:ascii="Calibri" w:hAnsi="Calibri" w:cs="Calibri"/>
                <w:color w:val="000000"/>
              </w:rPr>
            </w:pPr>
            <w:r w:rsidRPr="000A3D2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64762" w:rsidRPr="000A3D2E" w14:paraId="4507C306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AC0A" w14:textId="77777777" w:rsidR="00264762" w:rsidRPr="000A3D2E" w:rsidRDefault="00264762" w:rsidP="0016244C">
            <w:pPr>
              <w:jc w:val="center"/>
              <w:rPr>
                <w:rFonts w:ascii="Calibri" w:hAnsi="Calibri" w:cs="Calibri"/>
                <w:color w:val="000000"/>
              </w:rPr>
            </w:pPr>
            <w:r w:rsidRPr="000A3D2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D2D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None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B92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Bodyweight</w:t>
            </w:r>
          </w:p>
        </w:tc>
        <w:tc>
          <w:tcPr>
            <w:tcW w:w="12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03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Structured classes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D7B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Machines</w:t>
            </w:r>
          </w:p>
        </w:tc>
        <w:tc>
          <w:tcPr>
            <w:tcW w:w="14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3D7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Free weights</w:t>
            </w:r>
          </w:p>
        </w:tc>
        <w:tc>
          <w:tcPr>
            <w:tcW w:w="1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9C8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Other</w:t>
            </w:r>
          </w:p>
        </w:tc>
      </w:tr>
      <w:tr w:rsidR="00264762" w:rsidRPr="000A3D2E" w14:paraId="6FFD07E3" w14:textId="77777777" w:rsidTr="0016244C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A5EE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72C0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210A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6F0D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074A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52E2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A05C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D7CB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4F93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A985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3B78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30A6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4A24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</w:tr>
      <w:tr w:rsidR="00264762" w:rsidRPr="000A3D2E" w14:paraId="1EBCAC28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943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-2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BCE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D47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8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BE7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778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9.0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4F6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69C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6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9E7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AE7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3C7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183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2.5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040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DCB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23</w:t>
            </w:r>
          </w:p>
        </w:tc>
      </w:tr>
      <w:tr w:rsidR="00264762" w:rsidRPr="000A3D2E" w14:paraId="33DBBD71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332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-3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2B7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B0E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4F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788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0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E12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918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DC0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D98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1.4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98C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66E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0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762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964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</w:tr>
      <w:tr w:rsidR="00264762" w:rsidRPr="000A3D2E" w14:paraId="1AD9B2BF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72D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-3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67D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AD7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1.6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A7B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DF5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1.6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51F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81A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.5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0F6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5EE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.8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D0D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71B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4.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65E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FC4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11</w:t>
            </w:r>
          </w:p>
        </w:tc>
      </w:tr>
      <w:tr w:rsidR="00264762" w:rsidRPr="000A3D2E" w14:paraId="489EC2B4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19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-4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4A4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156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8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21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B7D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7.3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B5A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852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7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810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F5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.2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BB2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84AD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.2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071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DF7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62</w:t>
            </w:r>
          </w:p>
        </w:tc>
      </w:tr>
      <w:tr w:rsidR="00264762" w:rsidRPr="000A3D2E" w14:paraId="2335CE85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518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-4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7AB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52F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B14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0CE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2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AE4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4BD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1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38D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490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.6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999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CA6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6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08F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ACC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13</w:t>
            </w:r>
          </w:p>
        </w:tc>
      </w:tr>
      <w:tr w:rsidR="00264762" w:rsidRPr="000A3D2E" w14:paraId="37B1D20A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8CB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-5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745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E1C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4.0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932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3806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.8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DAF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D5E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.8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EF6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751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.8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FE22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A4B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5.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446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703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55</w:t>
            </w:r>
          </w:p>
        </w:tc>
      </w:tr>
      <w:tr w:rsidR="00264762" w:rsidRPr="000A3D2E" w14:paraId="6C4B4E4B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A97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-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204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532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2.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052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C10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8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108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5B6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.4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F72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7B5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6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E4C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02F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.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483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76A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.90</w:t>
            </w:r>
          </w:p>
        </w:tc>
      </w:tr>
      <w:tr w:rsidR="00264762" w:rsidRPr="000A3D2E" w14:paraId="60AA5D1B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7AB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6-6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DF3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991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4.5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FBD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A50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82D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2E2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6E2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9BC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9B7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844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.1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029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252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</w:tr>
      <w:tr w:rsidR="00264762" w:rsidRPr="000A3D2E" w14:paraId="778BF433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B74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-6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791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CC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0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732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CB7F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0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A6C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7DC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.6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12C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48F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079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FA3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.6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D5D0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6C1F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.67</w:t>
            </w:r>
          </w:p>
        </w:tc>
      </w:tr>
      <w:tr w:rsidR="00264762" w:rsidRPr="000A3D2E" w14:paraId="2DB4726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2FB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+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EAE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6F1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856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3F5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2.8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2AB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A1D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FD9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267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FEF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4CF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486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FC8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</w:tr>
    </w:tbl>
    <w:p w14:paraId="7E94E62D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p w14:paraId="314F3E9D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p w14:paraId="4821E706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6043" w:type="dxa"/>
        <w:tblLook w:val="04A0" w:firstRow="1" w:lastRow="0" w:firstColumn="1" w:lastColumn="0" w:noHBand="0" w:noVBand="1"/>
      </w:tblPr>
      <w:tblGrid>
        <w:gridCol w:w="960"/>
        <w:gridCol w:w="643"/>
        <w:gridCol w:w="949"/>
        <w:gridCol w:w="485"/>
        <w:gridCol w:w="1074"/>
        <w:gridCol w:w="960"/>
        <w:gridCol w:w="972"/>
      </w:tblGrid>
      <w:tr w:rsidR="00264762" w:rsidRPr="000A3D2E" w14:paraId="0C6E5E6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B0C9" w14:textId="77777777" w:rsidR="00264762" w:rsidRPr="000A3D2E" w:rsidRDefault="00264762" w:rsidP="0016244C"/>
        </w:tc>
        <w:tc>
          <w:tcPr>
            <w:tcW w:w="50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30687" w14:textId="77777777" w:rsidR="00264762" w:rsidRPr="000A3D2E" w:rsidRDefault="00264762" w:rsidP="0016244C">
            <w:pPr>
              <w:rPr>
                <w:sz w:val="20"/>
                <w:szCs w:val="2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 xml:space="preserve">Do you believe resistance exercise  can influence Inflammatory bowel disease in a positive way? </w:t>
            </w:r>
          </w:p>
        </w:tc>
      </w:tr>
      <w:tr w:rsidR="00264762" w:rsidRPr="000A3D2E" w14:paraId="09BD3DDA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9A77" w14:textId="77777777" w:rsidR="00264762" w:rsidRPr="000A3D2E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77E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Y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E83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No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438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Don't know</w:t>
            </w:r>
          </w:p>
        </w:tc>
      </w:tr>
      <w:tr w:rsidR="00264762" w:rsidRPr="000A3D2E" w14:paraId="68E82C58" w14:textId="77777777" w:rsidTr="0016244C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7816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BE0F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05A9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17C8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495E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82C6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C7DD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</w:tr>
      <w:tr w:rsidR="00264762" w:rsidRPr="000A3D2E" w14:paraId="288F1903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1B9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-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223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4D9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.35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3BA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261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7676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366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0.65</w:t>
            </w:r>
          </w:p>
        </w:tc>
      </w:tr>
      <w:tr w:rsidR="00264762" w:rsidRPr="000A3D2E" w14:paraId="17EFEEB1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4AC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-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811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568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2.8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469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0EF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A44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F08C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0.00</w:t>
            </w:r>
          </w:p>
        </w:tc>
      </w:tr>
      <w:tr w:rsidR="00264762" w:rsidRPr="000A3D2E" w14:paraId="7934EC7A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CB9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-3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A6F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F08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9.4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5DB7" w14:textId="77777777" w:rsidR="00264762" w:rsidRPr="000A3D2E" w:rsidRDefault="00264762" w:rsidP="0016244C">
            <w:pPr>
              <w:jc w:val="center"/>
            </w:pPr>
            <w:r w:rsidRPr="000A3D2E"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FF2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AA6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C5E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0.54</w:t>
            </w:r>
          </w:p>
        </w:tc>
      </w:tr>
      <w:tr w:rsidR="00264762" w:rsidRPr="000A3D2E" w14:paraId="017C8C75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F6C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-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520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562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0.38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8CF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5F7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096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D47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3.85</w:t>
            </w:r>
          </w:p>
        </w:tc>
      </w:tr>
      <w:tr w:rsidR="00264762" w:rsidRPr="000A3D2E" w14:paraId="4D2B3AF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07B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-4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05E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F92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5.90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0BA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DA4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18F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0F9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3.85</w:t>
            </w:r>
          </w:p>
        </w:tc>
      </w:tr>
      <w:tr w:rsidR="00264762" w:rsidRPr="000A3D2E" w14:paraId="04348B57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320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-5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80CE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F12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.3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587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2F7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7D9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DA8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9.09</w:t>
            </w:r>
          </w:p>
        </w:tc>
      </w:tr>
      <w:tr w:rsidR="00264762" w:rsidRPr="000A3D2E" w14:paraId="666EBE67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417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-5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B9F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02A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2.2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1E5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353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721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B02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.29</w:t>
            </w:r>
          </w:p>
        </w:tc>
      </w:tr>
      <w:tr w:rsidR="00264762" w:rsidRPr="000A3D2E" w14:paraId="6AA9E6E7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678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6-6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BEC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864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CD99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252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7AC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97B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0.91</w:t>
            </w:r>
          </w:p>
        </w:tc>
      </w:tr>
      <w:tr w:rsidR="00264762" w:rsidRPr="000A3D2E" w14:paraId="2EF301F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236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-6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01E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18E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.67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F8B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363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408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755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0.00</w:t>
            </w:r>
          </w:p>
        </w:tc>
      </w:tr>
      <w:tr w:rsidR="00264762" w:rsidRPr="000A3D2E" w14:paraId="3DA4FB28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6B3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+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0A8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CC0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2.86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8F6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07E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3C0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751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7.14</w:t>
            </w:r>
          </w:p>
        </w:tc>
      </w:tr>
    </w:tbl>
    <w:p w14:paraId="7D43FFA6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5500" w:type="dxa"/>
        <w:tblLook w:val="04A0" w:firstRow="1" w:lastRow="0" w:firstColumn="1" w:lastColumn="0" w:noHBand="0" w:noVBand="1"/>
      </w:tblPr>
      <w:tblGrid>
        <w:gridCol w:w="960"/>
        <w:gridCol w:w="486"/>
        <w:gridCol w:w="822"/>
        <w:gridCol w:w="642"/>
        <w:gridCol w:w="918"/>
        <w:gridCol w:w="708"/>
        <w:gridCol w:w="964"/>
      </w:tblGrid>
      <w:tr w:rsidR="00264762" w:rsidRPr="000A3D2E" w14:paraId="21DF337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8681" w14:textId="77777777" w:rsidR="00264762" w:rsidRPr="000A3D2E" w:rsidRDefault="00264762" w:rsidP="0016244C"/>
        </w:tc>
        <w:tc>
          <w:tcPr>
            <w:tcW w:w="45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BDECC" w14:textId="77777777" w:rsidR="00264762" w:rsidRPr="000A3D2E" w:rsidRDefault="00264762" w:rsidP="0016244C">
            <w:pPr>
              <w:rPr>
                <w:sz w:val="20"/>
                <w:szCs w:val="2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 xml:space="preserve">Do you believe resistance exercise  can influence Inflammatory bowel disease in a negative way? </w:t>
            </w:r>
          </w:p>
        </w:tc>
      </w:tr>
      <w:tr w:rsidR="00264762" w:rsidRPr="000A3D2E" w14:paraId="5AC6DA26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4F25" w14:textId="77777777" w:rsidR="00264762" w:rsidRPr="000A3D2E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F0C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Y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77F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No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C90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Don't know</w:t>
            </w:r>
          </w:p>
        </w:tc>
      </w:tr>
      <w:tr w:rsidR="00264762" w:rsidRPr="000A3D2E" w14:paraId="389CB64C" w14:textId="77777777" w:rsidTr="0016244C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BE05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lastRenderedPageBreak/>
              <w:t>Age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93F7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55E1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68FD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79FE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D512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FE8A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</w:tr>
      <w:tr w:rsidR="00264762" w:rsidRPr="000A3D2E" w14:paraId="555ED82F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43F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-2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64E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C97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.9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AD5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33D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.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FED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9DB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7.74</w:t>
            </w:r>
          </w:p>
        </w:tc>
      </w:tr>
      <w:tr w:rsidR="00264762" w:rsidRPr="000A3D2E" w14:paraId="3A727451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5C1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-3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1B01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B5C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469F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0EA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2.8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F1A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F97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7.14</w:t>
            </w:r>
          </w:p>
        </w:tc>
      </w:tr>
      <w:tr w:rsidR="00264762" w:rsidRPr="000A3D2E" w14:paraId="232A0539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2DB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-3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29E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891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1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0397" w14:textId="77777777" w:rsidR="00264762" w:rsidRPr="000A3D2E" w:rsidRDefault="00264762" w:rsidP="0016244C">
            <w:pPr>
              <w:jc w:val="center"/>
            </w:pPr>
            <w:r w:rsidRPr="000A3D2E"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7A7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4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136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218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7.57</w:t>
            </w:r>
          </w:p>
        </w:tc>
      </w:tr>
      <w:tr w:rsidR="00264762" w:rsidRPr="000A3D2E" w14:paraId="1175D719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12A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-4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89C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32C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.6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A8E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2FE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F71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8B2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3.46</w:t>
            </w:r>
          </w:p>
        </w:tc>
      </w:tr>
      <w:tr w:rsidR="00264762" w:rsidRPr="000A3D2E" w14:paraId="05FD33B8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869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-4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24A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CD6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.8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747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75E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722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646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8.97</w:t>
            </w:r>
          </w:p>
        </w:tc>
      </w:tr>
      <w:tr w:rsidR="00264762" w:rsidRPr="000A3D2E" w14:paraId="1938B4D8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5BAF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-5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542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F50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8C8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CF3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39D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CF7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.91</w:t>
            </w:r>
          </w:p>
        </w:tc>
      </w:tr>
      <w:tr w:rsidR="00264762" w:rsidRPr="000A3D2E" w14:paraId="6BFA3709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926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-5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E57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005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.4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A66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A77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2.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2E7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679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.29</w:t>
            </w:r>
          </w:p>
        </w:tc>
      </w:tr>
      <w:tr w:rsidR="00264762" w:rsidRPr="000A3D2E" w14:paraId="5F2001B1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3CC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6-6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209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5F6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B3A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D5F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962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818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1.82</w:t>
            </w:r>
          </w:p>
        </w:tc>
      </w:tr>
      <w:tr w:rsidR="00264762" w:rsidRPr="000A3D2E" w14:paraId="2DA264CB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C17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-6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983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9FC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.6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391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007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A7F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299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.67</w:t>
            </w:r>
          </w:p>
        </w:tc>
      </w:tr>
      <w:tr w:rsidR="00264762" w:rsidRPr="000A3D2E" w14:paraId="4A030167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788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+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A3A3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77D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421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0A6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7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0B4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9A38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57</w:t>
            </w:r>
          </w:p>
        </w:tc>
      </w:tr>
    </w:tbl>
    <w:p w14:paraId="7059AF65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961"/>
        <w:gridCol w:w="521"/>
        <w:gridCol w:w="756"/>
        <w:gridCol w:w="524"/>
        <w:gridCol w:w="640"/>
        <w:gridCol w:w="573"/>
        <w:gridCol w:w="703"/>
        <w:gridCol w:w="567"/>
        <w:gridCol w:w="756"/>
        <w:gridCol w:w="697"/>
        <w:gridCol w:w="693"/>
        <w:gridCol w:w="800"/>
        <w:gridCol w:w="636"/>
        <w:gridCol w:w="449"/>
        <w:gridCol w:w="789"/>
        <w:gridCol w:w="583"/>
        <w:gridCol w:w="873"/>
        <w:gridCol w:w="394"/>
        <w:gridCol w:w="756"/>
        <w:gridCol w:w="458"/>
        <w:gridCol w:w="910"/>
      </w:tblGrid>
      <w:tr w:rsidR="00264762" w:rsidRPr="000A3D2E" w14:paraId="449543A0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B3DF" w14:textId="77777777" w:rsidR="00264762" w:rsidRPr="000A3D2E" w:rsidRDefault="00264762" w:rsidP="0016244C"/>
        </w:tc>
        <w:tc>
          <w:tcPr>
            <w:tcW w:w="13073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3475B" w14:textId="77777777" w:rsidR="00264762" w:rsidRPr="000A3D2E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Do you avoid certain types of exercise?</w:t>
            </w:r>
          </w:p>
        </w:tc>
      </w:tr>
      <w:tr w:rsidR="00264762" w:rsidRPr="000A3D2E" w14:paraId="435DAC10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3B99" w14:textId="77777777" w:rsidR="00264762" w:rsidRPr="000A3D2E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3AB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No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778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Low intensity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1978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Moderate intensity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672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Vigorous intensity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8EC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Bodyweight exercise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DCD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Structured weights classes</w:t>
            </w:r>
          </w:p>
        </w:tc>
        <w:tc>
          <w:tcPr>
            <w:tcW w:w="12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EB8F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Free weights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BBC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Machine based weightlifting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092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Other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FB2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Combination</w:t>
            </w:r>
          </w:p>
        </w:tc>
      </w:tr>
      <w:tr w:rsidR="00264762" w:rsidRPr="000A3D2E" w14:paraId="78C8FC3A" w14:textId="77777777" w:rsidTr="0016244C">
        <w:trPr>
          <w:trHeight w:val="310"/>
        </w:trPr>
        <w:tc>
          <w:tcPr>
            <w:tcW w:w="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BCEC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A525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3636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912D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6A34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144D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2856B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4398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F0373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1576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4307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6ACB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9BFA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A26F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4348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FB86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F968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C754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8C00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B578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6B6E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</w:tr>
      <w:tr w:rsidR="00264762" w:rsidRPr="000A3D2E" w14:paraId="56011662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2FC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-2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0F7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C26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8.0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235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60A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E30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0B2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1F82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976D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.9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0D00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5FA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667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84F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2E1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79E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551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C90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2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75B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EB5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.4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4E7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862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.35</w:t>
            </w:r>
          </w:p>
        </w:tc>
      </w:tr>
      <w:tr w:rsidR="00264762" w:rsidRPr="000A3D2E" w14:paraId="0BE0D8B7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83A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-3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495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B17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.43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41E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17A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434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F4A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3F1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BEE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.7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84B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867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363D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3EA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5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2A4E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5F3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ECF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67F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836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7B4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.7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6A1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417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57</w:t>
            </w:r>
          </w:p>
        </w:tc>
      </w:tr>
      <w:tr w:rsidR="00264762" w:rsidRPr="000A3D2E" w14:paraId="2C4A9853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8D7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-3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F5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D48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5.9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BEF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290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7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F7E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D98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AE4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661C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.8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2CC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807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5305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750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D42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8A6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7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47A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321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03A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139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4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D14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948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9.73</w:t>
            </w:r>
          </w:p>
        </w:tc>
      </w:tr>
      <w:tr w:rsidR="00264762" w:rsidRPr="000A3D2E" w14:paraId="79009815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7D5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lastRenderedPageBreak/>
              <w:t>36-4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86F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7E1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.5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C91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580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0AD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E0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0F4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DA8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1.1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289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ABE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8E1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173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.9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B8E4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EAB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.69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862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B8C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1F0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2C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7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26C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928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.92</w:t>
            </w:r>
          </w:p>
        </w:tc>
      </w:tr>
      <w:tr w:rsidR="00264762" w:rsidRPr="000A3D2E" w14:paraId="3082EECC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5E6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-4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851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A91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.2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644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BA7D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0DB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3F01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129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D323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.2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E9E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1EA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130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16D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1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B55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8B2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A09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0AD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68B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1E6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.2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35A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43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3.08</w:t>
            </w:r>
          </w:p>
        </w:tc>
      </w:tr>
      <w:tr w:rsidR="00264762" w:rsidRPr="000A3D2E" w14:paraId="3D225305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DDF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-5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9FC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6F7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5.4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E29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F48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5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BCE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CC6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725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700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2A8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995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C13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AC7A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307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C97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612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D76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27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540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FF7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2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41E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903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.82</w:t>
            </w:r>
          </w:p>
        </w:tc>
      </w:tr>
      <w:tr w:rsidR="00264762" w:rsidRPr="000A3D2E" w14:paraId="228640DD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BF0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-5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818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BF2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.6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5A6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9ADE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B05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A90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974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9D4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C1A1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A1E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808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76F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614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DD8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2E4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711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6F4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E4E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7F6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AA0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5.16</w:t>
            </w:r>
          </w:p>
        </w:tc>
      </w:tr>
      <w:tr w:rsidR="00264762" w:rsidRPr="000A3D2E" w14:paraId="3F701CA4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221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6-6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DB5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A22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.3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389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AA5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942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D5F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10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282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A85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2BC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76F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E37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030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0EB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262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6B0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E8B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1B8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F79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24C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5.45</w:t>
            </w:r>
          </w:p>
        </w:tc>
      </w:tr>
      <w:tr w:rsidR="00264762" w:rsidRPr="000A3D2E" w14:paraId="7D05D37B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843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-6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F42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F1D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5.00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297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A466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79D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0648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CBE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1CD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3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5EC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6C0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6A6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3EF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3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66B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8A8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080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BE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33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B86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E31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3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DE1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F25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.67</w:t>
            </w:r>
          </w:p>
        </w:tc>
      </w:tr>
      <w:tr w:rsidR="00264762" w:rsidRPr="000A3D2E" w14:paraId="4399E224" w14:textId="77777777" w:rsidTr="0016244C">
        <w:trPr>
          <w:trHeight w:val="310"/>
        </w:trPr>
        <w:tc>
          <w:tcPr>
            <w:tcW w:w="9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0F8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+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224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6EA2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8.57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339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B71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DC2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508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74A1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637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F00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18A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E17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46F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267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EB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883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2C3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A36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B92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AD4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F33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1.43</w:t>
            </w:r>
          </w:p>
        </w:tc>
      </w:tr>
    </w:tbl>
    <w:p w14:paraId="01855E2B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12440" w:type="dxa"/>
        <w:tblLook w:val="04A0" w:firstRow="1" w:lastRow="0" w:firstColumn="1" w:lastColumn="0" w:noHBand="0" w:noVBand="1"/>
      </w:tblPr>
      <w:tblGrid>
        <w:gridCol w:w="960"/>
        <w:gridCol w:w="741"/>
        <w:gridCol w:w="928"/>
        <w:gridCol w:w="915"/>
        <w:gridCol w:w="836"/>
        <w:gridCol w:w="723"/>
        <w:gridCol w:w="724"/>
        <w:gridCol w:w="567"/>
        <w:gridCol w:w="746"/>
        <w:gridCol w:w="567"/>
        <w:gridCol w:w="760"/>
        <w:gridCol w:w="536"/>
        <w:gridCol w:w="756"/>
        <w:gridCol w:w="536"/>
        <w:gridCol w:w="675"/>
        <w:gridCol w:w="628"/>
        <w:gridCol w:w="842"/>
      </w:tblGrid>
      <w:tr w:rsidR="00264762" w:rsidRPr="000A3D2E" w14:paraId="3FCE89FF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37FD" w14:textId="77777777" w:rsidR="00264762" w:rsidRPr="000A3D2E" w:rsidRDefault="00264762" w:rsidP="0016244C"/>
        </w:tc>
        <w:tc>
          <w:tcPr>
            <w:tcW w:w="11480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D0BD" w14:textId="77777777" w:rsidR="00264762" w:rsidRPr="000A3D2E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What would/ does prevent you from engaging in exercise?</w:t>
            </w:r>
          </w:p>
        </w:tc>
      </w:tr>
      <w:tr w:rsidR="00264762" w:rsidRPr="000A3D2E" w14:paraId="473B721F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E356" w14:textId="77777777" w:rsidR="00264762" w:rsidRPr="000A3D2E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431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Fear of increased toilet urgency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C18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Fear of increased abdominal pain</w:t>
            </w:r>
          </w:p>
        </w:tc>
        <w:tc>
          <w:tcPr>
            <w:tcW w:w="1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8C5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Fear of triggering a flare up</w:t>
            </w:r>
          </w:p>
        </w:tc>
        <w:tc>
          <w:tcPr>
            <w:tcW w:w="1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BA7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Lack of scientific evidence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D8D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Fatigue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B51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Pain during exercise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901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Other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C6E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Combination of factors</w:t>
            </w:r>
          </w:p>
        </w:tc>
      </w:tr>
      <w:tr w:rsidR="00264762" w:rsidRPr="000A3D2E" w14:paraId="4123F2BA" w14:textId="77777777" w:rsidTr="0016244C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5DFCF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EC27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79D9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3FF7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C12C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71AE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D8A1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9012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AFED9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8B6B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77BD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6EC5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3EA1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6FC5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A4C5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E8FE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206E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</w:tr>
      <w:tr w:rsidR="00264762" w:rsidRPr="000A3D2E" w14:paraId="7BF40016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B07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-2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EE5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584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4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F7F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58A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D2E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E86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84A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A524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7D2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B72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7.7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F01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5A7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AFF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72F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387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919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5.56</w:t>
            </w:r>
          </w:p>
        </w:tc>
      </w:tr>
      <w:tr w:rsidR="00264762" w:rsidRPr="000A3D2E" w14:paraId="38460886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33E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-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95D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256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.8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B0C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5E3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40D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93E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10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8DA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97C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E7F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87B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830C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009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6BB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EA3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928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5.00</w:t>
            </w:r>
          </w:p>
        </w:tc>
      </w:tr>
      <w:tr w:rsidR="00264762" w:rsidRPr="000A3D2E" w14:paraId="15225308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D63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-3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FE8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84E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3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D32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6A9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CEF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993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0D5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1F6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0AE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30D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.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776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CAE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4FB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2D9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08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D01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2B8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2.88</w:t>
            </w:r>
          </w:p>
        </w:tc>
      </w:tr>
      <w:tr w:rsidR="00264762" w:rsidRPr="000A3D2E" w14:paraId="00D2633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241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-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331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BDB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3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FBF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928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816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659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302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DBC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119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26F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4.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C78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017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55B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811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57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EB8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7F4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9.76</w:t>
            </w:r>
          </w:p>
        </w:tc>
      </w:tr>
      <w:tr w:rsidR="00264762" w:rsidRPr="000A3D2E" w14:paraId="1F1762AE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229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-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17B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13F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.6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027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61F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BB9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6EC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.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1A8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145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69A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1FC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56B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042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F2E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849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6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C50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DF5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3.08</w:t>
            </w:r>
          </w:p>
        </w:tc>
      </w:tr>
      <w:tr w:rsidR="00264762" w:rsidRPr="000A3D2E" w14:paraId="36783C5E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6A2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-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415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854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.5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189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0EE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A62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0CE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882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2DA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AE8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D1C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5.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62D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A2E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.5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643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2B1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.0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BEC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E419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2.73</w:t>
            </w:r>
          </w:p>
        </w:tc>
      </w:tr>
      <w:tr w:rsidR="00264762" w:rsidRPr="000A3D2E" w14:paraId="46321F77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A03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-5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3A9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7A1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.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545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8755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D3F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7AA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11B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6F8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02D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8F5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2.2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5D3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B65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D34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93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44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0CB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55E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0.00</w:t>
            </w:r>
          </w:p>
        </w:tc>
      </w:tr>
      <w:tr w:rsidR="00264762" w:rsidRPr="000A3D2E" w14:paraId="76B221CF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052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lastRenderedPageBreak/>
              <w:t>56-6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6D3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0612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1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E9A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B47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ECC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3B36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D64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183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E4D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128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.6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99C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D9E9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05C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983A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.3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BE1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3E9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0.83</w:t>
            </w:r>
          </w:p>
        </w:tc>
      </w:tr>
      <w:tr w:rsidR="00264762" w:rsidRPr="000A3D2E" w14:paraId="7DB1BA6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054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-6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364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127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5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113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FE0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982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BD1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941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F87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E8D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0EC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.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4C4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F58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5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D1F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4C2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55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CEE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95F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8.18</w:t>
            </w:r>
          </w:p>
        </w:tc>
      </w:tr>
      <w:tr w:rsidR="00264762" w:rsidRPr="000A3D2E" w14:paraId="623A9D55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2E6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+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CF0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2BE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2.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501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054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77F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6D5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323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796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C70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2FA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0B2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C4F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.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090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085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969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72F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6.67</w:t>
            </w:r>
          </w:p>
        </w:tc>
      </w:tr>
    </w:tbl>
    <w:p w14:paraId="7DB2A389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4488" w:type="dxa"/>
        <w:tblLook w:val="04A0" w:firstRow="1" w:lastRow="0" w:firstColumn="1" w:lastColumn="0" w:noHBand="0" w:noVBand="1"/>
      </w:tblPr>
      <w:tblGrid>
        <w:gridCol w:w="960"/>
        <w:gridCol w:w="576"/>
        <w:gridCol w:w="1158"/>
        <w:gridCol w:w="576"/>
        <w:gridCol w:w="1218"/>
      </w:tblGrid>
      <w:tr w:rsidR="00264762" w:rsidRPr="000A3D2E" w14:paraId="4450F468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C0EB" w14:textId="77777777" w:rsidR="00264762" w:rsidRPr="000A3D2E" w:rsidRDefault="00264762" w:rsidP="0016244C"/>
        </w:tc>
        <w:tc>
          <w:tcPr>
            <w:tcW w:w="35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DE4D8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Would you consider undertaking whole body vibration exercise?</w:t>
            </w:r>
          </w:p>
        </w:tc>
      </w:tr>
      <w:tr w:rsidR="00264762" w:rsidRPr="000A3D2E" w14:paraId="596C8539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0DA0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96C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Yes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409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No</w:t>
            </w:r>
          </w:p>
        </w:tc>
      </w:tr>
      <w:tr w:rsidR="00264762" w:rsidRPr="000A3D2E" w14:paraId="559BC520" w14:textId="77777777" w:rsidTr="0016244C">
        <w:trPr>
          <w:trHeight w:val="3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D2C5" w14:textId="77777777" w:rsidR="00264762" w:rsidRPr="000A3D2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A3D2E">
              <w:rPr>
                <w:b/>
                <w:bCs/>
                <w:i/>
                <w:iCs/>
                <w:color w:val="000000"/>
              </w:rPr>
              <w:t>Ag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9B18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C527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566A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F3E7" w14:textId="77777777" w:rsidR="00264762" w:rsidRPr="000A3D2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A3D2E">
              <w:rPr>
                <w:b/>
                <w:bCs/>
                <w:color w:val="000000"/>
              </w:rPr>
              <w:t>%</w:t>
            </w:r>
          </w:p>
        </w:tc>
      </w:tr>
      <w:tr w:rsidR="00264762" w:rsidRPr="000A3D2E" w14:paraId="23B41652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3F2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8-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B5E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26A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6.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9B7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23DA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3.33</w:t>
            </w:r>
          </w:p>
        </w:tc>
      </w:tr>
      <w:tr w:rsidR="00264762" w:rsidRPr="000A3D2E" w14:paraId="4054762B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1BE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6-3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178F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619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0.9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DC5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9A1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.09</w:t>
            </w:r>
          </w:p>
        </w:tc>
      </w:tr>
      <w:tr w:rsidR="00264762" w:rsidRPr="000A3D2E" w14:paraId="728D6AF0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6153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1-3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487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8A0C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4.9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5BB29" w14:textId="77777777" w:rsidR="00264762" w:rsidRPr="000A3D2E" w:rsidRDefault="00264762" w:rsidP="0016244C">
            <w:pPr>
              <w:jc w:val="center"/>
            </w:pPr>
            <w:r w:rsidRPr="000A3D2E"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F4B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.08</w:t>
            </w:r>
          </w:p>
        </w:tc>
      </w:tr>
      <w:tr w:rsidR="00264762" w:rsidRPr="000A3D2E" w14:paraId="76213269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795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36-4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E34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063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7.6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3E2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6E5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.38</w:t>
            </w:r>
          </w:p>
        </w:tc>
      </w:tr>
      <w:tr w:rsidR="00264762" w:rsidRPr="000A3D2E" w14:paraId="415915FA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E8B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1-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B1F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3A3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83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9397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D24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6.92</w:t>
            </w:r>
          </w:p>
        </w:tc>
      </w:tr>
      <w:tr w:rsidR="00264762" w:rsidRPr="000A3D2E" w14:paraId="5DC578D9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F62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6-5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2A4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E101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3.9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C81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12D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.06</w:t>
            </w:r>
          </w:p>
        </w:tc>
      </w:tr>
      <w:tr w:rsidR="00264762" w:rsidRPr="000A3D2E" w14:paraId="35BECAD0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FB03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1-5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AEA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339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5.5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398B9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B08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44</w:t>
            </w:r>
          </w:p>
        </w:tc>
      </w:tr>
      <w:tr w:rsidR="00264762" w:rsidRPr="000A3D2E" w14:paraId="2BA30B05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680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56-6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DAB0E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170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00.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F9F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B985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0.00</w:t>
            </w:r>
          </w:p>
        </w:tc>
      </w:tr>
      <w:tr w:rsidR="00264762" w:rsidRPr="000A3D2E" w14:paraId="34351DBA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8148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1-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5F0D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162E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95.4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B79F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0CBB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4.55</w:t>
            </w:r>
          </w:p>
        </w:tc>
      </w:tr>
      <w:tr w:rsidR="00264762" w:rsidRPr="000A3D2E" w14:paraId="0895477F" w14:textId="77777777" w:rsidTr="0016244C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4076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65+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D990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5C54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77.7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D56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0CC2" w14:textId="77777777" w:rsidR="00264762" w:rsidRPr="000A3D2E" w:rsidRDefault="00264762" w:rsidP="0016244C">
            <w:pPr>
              <w:jc w:val="center"/>
              <w:rPr>
                <w:color w:val="000000"/>
              </w:rPr>
            </w:pPr>
            <w:r w:rsidRPr="000A3D2E">
              <w:rPr>
                <w:color w:val="000000"/>
              </w:rPr>
              <w:t>22.22</w:t>
            </w:r>
          </w:p>
        </w:tc>
      </w:tr>
    </w:tbl>
    <w:p w14:paraId="61E47E85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p w14:paraId="15D694AD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p w14:paraId="64127AF3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  <w:r w:rsidRPr="00040AA8">
        <w:rPr>
          <w:rFonts w:ascii="Palatino Linotype" w:hAnsi="Palatino Linotype"/>
          <w:b/>
          <w:bCs/>
          <w:sz w:val="32"/>
          <w:szCs w:val="32"/>
          <w:u w:val="single"/>
        </w:rPr>
        <w:lastRenderedPageBreak/>
        <w:t>Gender</w:t>
      </w:r>
    </w:p>
    <w:tbl>
      <w:tblPr>
        <w:tblW w:w="6849" w:type="dxa"/>
        <w:tblLook w:val="04A0" w:firstRow="1" w:lastRow="0" w:firstColumn="1" w:lastColumn="0" w:noHBand="0" w:noVBand="1"/>
      </w:tblPr>
      <w:tblGrid>
        <w:gridCol w:w="1418"/>
        <w:gridCol w:w="510"/>
        <w:gridCol w:w="636"/>
        <w:gridCol w:w="696"/>
        <w:gridCol w:w="756"/>
        <w:gridCol w:w="660"/>
        <w:gridCol w:w="850"/>
        <w:gridCol w:w="567"/>
        <w:gridCol w:w="756"/>
      </w:tblGrid>
      <w:tr w:rsidR="00264762" w:rsidRPr="00A81CCB" w14:paraId="2159A675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AEC5" w14:textId="77777777" w:rsidR="00264762" w:rsidRPr="00A81CCB" w:rsidRDefault="00264762" w:rsidP="0016244C"/>
        </w:tc>
        <w:tc>
          <w:tcPr>
            <w:tcW w:w="543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48407" w14:textId="77777777" w:rsidR="00264762" w:rsidRPr="00A81CCB" w:rsidRDefault="00264762" w:rsidP="0016244C">
            <w:pPr>
              <w:rPr>
                <w:sz w:val="20"/>
                <w:szCs w:val="20"/>
              </w:rPr>
            </w:pPr>
            <w:r w:rsidRPr="00A81CCB">
              <w:rPr>
                <w:b/>
                <w:bCs/>
                <w:i/>
                <w:iCs/>
                <w:color w:val="000000"/>
              </w:rPr>
              <w:t>Which type of aerobic exercise do you mostly do?</w:t>
            </w:r>
          </w:p>
        </w:tc>
      </w:tr>
      <w:tr w:rsidR="00264762" w:rsidRPr="00A81CCB" w14:paraId="4CC6D0C7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ACE6" w14:textId="77777777" w:rsidR="00264762" w:rsidRPr="00A81CCB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B797" w14:textId="77777777" w:rsidR="00264762" w:rsidRPr="00A81CCB" w:rsidRDefault="00264762" w:rsidP="0016244C">
            <w:pPr>
              <w:jc w:val="center"/>
              <w:rPr>
                <w:color w:val="000000"/>
              </w:rPr>
            </w:pPr>
            <w:r w:rsidRPr="00A81CCB">
              <w:rPr>
                <w:color w:val="000000"/>
              </w:rPr>
              <w:t>None</w:t>
            </w:r>
          </w:p>
        </w:tc>
        <w:tc>
          <w:tcPr>
            <w:tcW w:w="1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F2FF" w14:textId="77777777" w:rsidR="00264762" w:rsidRPr="00A81CCB" w:rsidRDefault="00264762" w:rsidP="0016244C">
            <w:pPr>
              <w:jc w:val="center"/>
              <w:rPr>
                <w:color w:val="000000"/>
              </w:rPr>
            </w:pPr>
            <w:r w:rsidRPr="00A81CCB">
              <w:rPr>
                <w:color w:val="000000"/>
              </w:rPr>
              <w:t>Low intensity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03FE" w14:textId="77777777" w:rsidR="00264762" w:rsidRPr="00A81CCB" w:rsidRDefault="00264762" w:rsidP="0016244C">
            <w:pPr>
              <w:jc w:val="center"/>
              <w:rPr>
                <w:color w:val="000000"/>
              </w:rPr>
            </w:pPr>
            <w:r w:rsidRPr="00A81CCB">
              <w:rPr>
                <w:color w:val="000000"/>
              </w:rPr>
              <w:t>Moderate intensity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FB92" w14:textId="77777777" w:rsidR="00264762" w:rsidRPr="00A81CCB" w:rsidRDefault="00264762" w:rsidP="0016244C">
            <w:pPr>
              <w:jc w:val="center"/>
              <w:rPr>
                <w:color w:val="000000"/>
              </w:rPr>
            </w:pPr>
            <w:r w:rsidRPr="00A81CCB">
              <w:rPr>
                <w:color w:val="000000"/>
              </w:rPr>
              <w:t>Vigorous</w:t>
            </w:r>
          </w:p>
        </w:tc>
      </w:tr>
      <w:tr w:rsidR="00264762" w:rsidRPr="00A81CCB" w14:paraId="39C47039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39BD" w14:textId="77777777" w:rsidR="00264762" w:rsidRPr="00A81CCB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A81CCB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BA2A" w14:textId="77777777" w:rsidR="00264762" w:rsidRPr="00A81CCB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A81CCB">
              <w:rPr>
                <w:b/>
                <w:bCs/>
                <w:color w:val="000000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A112" w14:textId="77777777" w:rsidR="00264762" w:rsidRPr="00A81CCB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A81CCB">
              <w:rPr>
                <w:b/>
                <w:bCs/>
                <w:color w:val="000000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908C7" w14:textId="77777777" w:rsidR="00264762" w:rsidRPr="00A81CCB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A81CCB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A0F1" w14:textId="77777777" w:rsidR="00264762" w:rsidRPr="00A81CCB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A81CCB">
              <w:rPr>
                <w:b/>
                <w:bCs/>
                <w:color w:val="000000"/>
              </w:rPr>
              <w:t>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380F" w14:textId="77777777" w:rsidR="00264762" w:rsidRPr="00A81CCB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A81CCB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709D" w14:textId="77777777" w:rsidR="00264762" w:rsidRPr="00A81CCB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A81CCB">
              <w:rPr>
                <w:b/>
                <w:bCs/>
                <w:color w:val="00000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16B9" w14:textId="77777777" w:rsidR="00264762" w:rsidRPr="00A81CCB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A81CCB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68F6" w14:textId="77777777" w:rsidR="00264762" w:rsidRPr="00A81CCB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A81CCB">
              <w:rPr>
                <w:b/>
                <w:bCs/>
                <w:color w:val="000000"/>
              </w:rPr>
              <w:t>%</w:t>
            </w:r>
          </w:p>
        </w:tc>
      </w:tr>
      <w:tr w:rsidR="00264762" w:rsidRPr="00A81CCB" w14:paraId="7C8DBB8F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FFCB" w14:textId="77777777" w:rsidR="00264762" w:rsidRPr="00A81CCB" w:rsidRDefault="00264762" w:rsidP="0016244C">
            <w:pPr>
              <w:jc w:val="center"/>
            </w:pPr>
            <w:r w:rsidRPr="00A81CCB">
              <w:t>Mal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D45C" w14:textId="77777777" w:rsidR="00264762" w:rsidRPr="00A81CCB" w:rsidRDefault="00264762" w:rsidP="0016244C">
            <w:pPr>
              <w:jc w:val="center"/>
            </w:pPr>
            <w:r w:rsidRPr="00A81CCB"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7715" w14:textId="77777777" w:rsidR="00264762" w:rsidRPr="00A81CCB" w:rsidRDefault="00264762" w:rsidP="0016244C">
            <w:pPr>
              <w:jc w:val="center"/>
            </w:pPr>
            <w:r w:rsidRPr="00A81CCB">
              <w:t>3.9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63A2C" w14:textId="77777777" w:rsidR="00264762" w:rsidRPr="00A81CCB" w:rsidRDefault="00264762" w:rsidP="0016244C">
            <w:pPr>
              <w:jc w:val="center"/>
            </w:pPr>
            <w:r w:rsidRPr="00A81CCB"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5FC9" w14:textId="77777777" w:rsidR="00264762" w:rsidRPr="00A81CCB" w:rsidRDefault="00264762" w:rsidP="0016244C">
            <w:pPr>
              <w:jc w:val="center"/>
            </w:pPr>
            <w:r w:rsidRPr="00A81CCB">
              <w:t>37.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16588" w14:textId="77777777" w:rsidR="00264762" w:rsidRPr="00A81CCB" w:rsidRDefault="00264762" w:rsidP="0016244C">
            <w:pPr>
              <w:jc w:val="center"/>
            </w:pPr>
            <w:r w:rsidRPr="00A81CCB"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DF23" w14:textId="77777777" w:rsidR="00264762" w:rsidRPr="00A81CCB" w:rsidRDefault="00264762" w:rsidP="0016244C">
            <w:pPr>
              <w:jc w:val="center"/>
            </w:pPr>
            <w:r w:rsidRPr="00A81CCB">
              <w:t>29.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D00B2" w14:textId="77777777" w:rsidR="00264762" w:rsidRPr="00A81CCB" w:rsidRDefault="00264762" w:rsidP="0016244C">
            <w:pPr>
              <w:jc w:val="center"/>
            </w:pPr>
            <w:r w:rsidRPr="00A81CCB">
              <w:t>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669F" w14:textId="77777777" w:rsidR="00264762" w:rsidRPr="00A81CCB" w:rsidRDefault="00264762" w:rsidP="0016244C">
            <w:pPr>
              <w:jc w:val="center"/>
            </w:pPr>
            <w:r w:rsidRPr="00A81CCB">
              <w:t>28.57</w:t>
            </w:r>
          </w:p>
        </w:tc>
      </w:tr>
      <w:tr w:rsidR="00264762" w:rsidRPr="00A81CCB" w14:paraId="339CA4BC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64B8" w14:textId="77777777" w:rsidR="00264762" w:rsidRPr="00A81CCB" w:rsidRDefault="00264762" w:rsidP="0016244C">
            <w:pPr>
              <w:jc w:val="center"/>
            </w:pPr>
            <w:r w:rsidRPr="00A81CCB">
              <w:t>Female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C5C8" w14:textId="77777777" w:rsidR="00264762" w:rsidRPr="00A81CCB" w:rsidRDefault="00264762" w:rsidP="0016244C">
            <w:pPr>
              <w:jc w:val="center"/>
            </w:pPr>
            <w:r w:rsidRPr="00A81CCB"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D4274" w14:textId="77777777" w:rsidR="00264762" w:rsidRPr="00A81CCB" w:rsidRDefault="00264762" w:rsidP="0016244C">
            <w:pPr>
              <w:jc w:val="center"/>
            </w:pPr>
            <w:r w:rsidRPr="00A81CCB">
              <w:t>3.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B29D7" w14:textId="77777777" w:rsidR="00264762" w:rsidRPr="00A81CCB" w:rsidRDefault="00264762" w:rsidP="0016244C">
            <w:pPr>
              <w:jc w:val="center"/>
            </w:pPr>
            <w:r w:rsidRPr="00A81CCB">
              <w:t>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04CF" w14:textId="77777777" w:rsidR="00264762" w:rsidRPr="00A81CCB" w:rsidRDefault="00264762" w:rsidP="0016244C">
            <w:pPr>
              <w:jc w:val="center"/>
            </w:pPr>
            <w:r w:rsidRPr="00A81CCB">
              <w:t>31.6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23BAA" w14:textId="77777777" w:rsidR="00264762" w:rsidRPr="00A81CCB" w:rsidRDefault="00264762" w:rsidP="0016244C">
            <w:pPr>
              <w:jc w:val="center"/>
            </w:pPr>
            <w:r w:rsidRPr="00A81CCB"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A0A8" w14:textId="77777777" w:rsidR="00264762" w:rsidRPr="00A81CCB" w:rsidRDefault="00264762" w:rsidP="0016244C">
            <w:pPr>
              <w:jc w:val="center"/>
            </w:pPr>
            <w:r w:rsidRPr="00A81CCB">
              <w:t>41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B13D7" w14:textId="77777777" w:rsidR="00264762" w:rsidRPr="00A81CCB" w:rsidRDefault="00264762" w:rsidP="0016244C">
            <w:pPr>
              <w:jc w:val="center"/>
            </w:pPr>
            <w:r w:rsidRPr="00A81CCB">
              <w:t>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EB88" w14:textId="77777777" w:rsidR="00264762" w:rsidRPr="00A81CCB" w:rsidRDefault="00264762" w:rsidP="0016244C">
            <w:pPr>
              <w:jc w:val="center"/>
            </w:pPr>
            <w:r w:rsidRPr="00A81CCB">
              <w:t>23.11</w:t>
            </w:r>
          </w:p>
        </w:tc>
      </w:tr>
      <w:tr w:rsidR="00264762" w:rsidRPr="00A81CCB" w14:paraId="53831B4B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A288" w14:textId="77777777" w:rsidR="00264762" w:rsidRPr="00A81CCB" w:rsidRDefault="00264762" w:rsidP="0016244C">
            <w:pPr>
              <w:jc w:val="center"/>
            </w:pPr>
            <w:r w:rsidRPr="00A81CCB">
              <w:t>Non-binary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F3E8" w14:textId="77777777" w:rsidR="00264762" w:rsidRPr="00A81CCB" w:rsidRDefault="00264762" w:rsidP="0016244C">
            <w:pPr>
              <w:jc w:val="center"/>
            </w:pPr>
            <w:r w:rsidRPr="00A81CCB"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BD1D" w14:textId="77777777" w:rsidR="00264762" w:rsidRPr="00A81CCB" w:rsidRDefault="00264762" w:rsidP="0016244C">
            <w:pPr>
              <w:jc w:val="center"/>
            </w:pPr>
            <w:r w:rsidRPr="00A81CCB"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FACFF" w14:textId="77777777" w:rsidR="00264762" w:rsidRPr="00A81CCB" w:rsidRDefault="00264762" w:rsidP="0016244C">
            <w:pPr>
              <w:jc w:val="center"/>
            </w:pPr>
            <w:r w:rsidRPr="00A81CCB"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739B" w14:textId="77777777" w:rsidR="00264762" w:rsidRPr="00A81CCB" w:rsidRDefault="00264762" w:rsidP="0016244C">
            <w:pPr>
              <w:jc w:val="center"/>
            </w:pPr>
            <w:r w:rsidRPr="00A81CCB"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BB7EE" w14:textId="77777777" w:rsidR="00264762" w:rsidRPr="00A81CCB" w:rsidRDefault="00264762" w:rsidP="0016244C">
            <w:pPr>
              <w:jc w:val="center"/>
            </w:pPr>
            <w:r w:rsidRPr="00A81CCB"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0F43" w14:textId="77777777" w:rsidR="00264762" w:rsidRPr="00A81CCB" w:rsidRDefault="00264762" w:rsidP="0016244C">
            <w:pPr>
              <w:jc w:val="center"/>
            </w:pPr>
            <w:r w:rsidRPr="00A81CCB">
              <w:t>66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2431A" w14:textId="77777777" w:rsidR="00264762" w:rsidRPr="00A81CCB" w:rsidRDefault="00264762" w:rsidP="0016244C">
            <w:pPr>
              <w:jc w:val="center"/>
            </w:pPr>
            <w:r w:rsidRPr="00A81CCB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F40A" w14:textId="77777777" w:rsidR="00264762" w:rsidRPr="00A81CCB" w:rsidRDefault="00264762" w:rsidP="0016244C">
            <w:pPr>
              <w:jc w:val="center"/>
            </w:pPr>
            <w:r w:rsidRPr="00A81CCB">
              <w:t>33.33</w:t>
            </w:r>
          </w:p>
        </w:tc>
      </w:tr>
    </w:tbl>
    <w:p w14:paraId="67BAE928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6237" w:type="dxa"/>
        <w:tblLayout w:type="fixed"/>
        <w:tblLook w:val="04A0" w:firstRow="1" w:lastRow="0" w:firstColumn="1" w:lastColumn="0" w:noHBand="0" w:noVBand="1"/>
      </w:tblPr>
      <w:tblGrid>
        <w:gridCol w:w="1418"/>
        <w:gridCol w:w="877"/>
        <w:gridCol w:w="756"/>
        <w:gridCol w:w="608"/>
        <w:gridCol w:w="736"/>
        <w:gridCol w:w="960"/>
        <w:gridCol w:w="882"/>
      </w:tblGrid>
      <w:tr w:rsidR="00264762" w:rsidRPr="006C7948" w14:paraId="13EFC259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865E" w14:textId="77777777" w:rsidR="00264762" w:rsidRPr="006C7948" w:rsidRDefault="00264762" w:rsidP="0016244C"/>
        </w:tc>
        <w:tc>
          <w:tcPr>
            <w:tcW w:w="48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267AB" w14:textId="77777777" w:rsidR="00264762" w:rsidRPr="006C7948" w:rsidRDefault="00264762" w:rsidP="0016244C">
            <w:pPr>
              <w:rPr>
                <w:sz w:val="20"/>
                <w:szCs w:val="20"/>
              </w:rPr>
            </w:pPr>
            <w:r w:rsidRPr="006C7948">
              <w:rPr>
                <w:b/>
                <w:bCs/>
                <w:i/>
                <w:iCs/>
                <w:color w:val="000000"/>
              </w:rPr>
              <w:t xml:space="preserve">Do you believe aerobic exercise can influence Inflammatory bowel dis-ease in a positive way? </w:t>
            </w:r>
          </w:p>
        </w:tc>
      </w:tr>
      <w:tr w:rsidR="00264762" w:rsidRPr="006C7948" w14:paraId="59854003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7EC9" w14:textId="77777777" w:rsidR="00264762" w:rsidRPr="006C7948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6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FD689" w14:textId="77777777" w:rsidR="00264762" w:rsidRPr="006C7948" w:rsidRDefault="00264762" w:rsidP="0016244C">
            <w:pPr>
              <w:jc w:val="center"/>
              <w:rPr>
                <w:color w:val="000000"/>
              </w:rPr>
            </w:pPr>
            <w:r w:rsidRPr="006C7948">
              <w:rPr>
                <w:color w:val="000000"/>
              </w:rPr>
              <w:t>Yes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626CD" w14:textId="77777777" w:rsidR="00264762" w:rsidRPr="006C7948" w:rsidRDefault="00264762" w:rsidP="0016244C">
            <w:pPr>
              <w:jc w:val="center"/>
              <w:rPr>
                <w:color w:val="000000"/>
              </w:rPr>
            </w:pPr>
            <w:r w:rsidRPr="006C7948">
              <w:rPr>
                <w:color w:val="000000"/>
              </w:rPr>
              <w:t>No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68EE" w14:textId="77777777" w:rsidR="00264762" w:rsidRPr="006C7948" w:rsidRDefault="00264762" w:rsidP="0016244C">
            <w:pPr>
              <w:jc w:val="center"/>
              <w:rPr>
                <w:color w:val="000000"/>
              </w:rPr>
            </w:pPr>
            <w:r w:rsidRPr="006C7948">
              <w:rPr>
                <w:color w:val="000000"/>
              </w:rPr>
              <w:t>Don't know</w:t>
            </w:r>
          </w:p>
        </w:tc>
      </w:tr>
      <w:tr w:rsidR="00264762" w:rsidRPr="006C7948" w14:paraId="733BBE1D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8CDA" w14:textId="77777777" w:rsidR="00264762" w:rsidRPr="006C7948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6C7948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7843" w14:textId="77777777" w:rsidR="00264762" w:rsidRPr="006C7948" w:rsidRDefault="00264762" w:rsidP="0016244C">
            <w:pPr>
              <w:jc w:val="center"/>
              <w:rPr>
                <w:b/>
                <w:bCs/>
              </w:rPr>
            </w:pPr>
            <w:r w:rsidRPr="006C7948">
              <w:rPr>
                <w:b/>
                <w:bCs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77FDA" w14:textId="77777777" w:rsidR="00264762" w:rsidRPr="006C7948" w:rsidRDefault="00264762" w:rsidP="0016244C">
            <w:pPr>
              <w:jc w:val="center"/>
              <w:rPr>
                <w:b/>
                <w:bCs/>
              </w:rPr>
            </w:pPr>
            <w:r w:rsidRPr="006C7948">
              <w:rPr>
                <w:b/>
                <w:bCs/>
              </w:rPr>
              <w:t>%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9C0D" w14:textId="77777777" w:rsidR="00264762" w:rsidRPr="006C7948" w:rsidRDefault="00264762" w:rsidP="0016244C">
            <w:pPr>
              <w:jc w:val="center"/>
              <w:rPr>
                <w:b/>
                <w:bCs/>
              </w:rPr>
            </w:pPr>
            <w:r w:rsidRPr="006C7948">
              <w:rPr>
                <w:b/>
                <w:bCs/>
              </w:rPr>
              <w:t>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47A3" w14:textId="77777777" w:rsidR="00264762" w:rsidRPr="006C7948" w:rsidRDefault="00264762" w:rsidP="0016244C">
            <w:pPr>
              <w:jc w:val="center"/>
              <w:rPr>
                <w:b/>
                <w:bCs/>
              </w:rPr>
            </w:pPr>
            <w:r w:rsidRPr="006C7948">
              <w:rPr>
                <w:b/>
                <w:bCs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F26F" w14:textId="77777777" w:rsidR="00264762" w:rsidRPr="006C7948" w:rsidRDefault="00264762" w:rsidP="0016244C">
            <w:pPr>
              <w:jc w:val="center"/>
              <w:rPr>
                <w:b/>
                <w:bCs/>
              </w:rPr>
            </w:pPr>
            <w:r w:rsidRPr="006C7948">
              <w:rPr>
                <w:b/>
                <w:bCs/>
              </w:rPr>
              <w:t>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76D6" w14:textId="77777777" w:rsidR="00264762" w:rsidRPr="006C7948" w:rsidRDefault="00264762" w:rsidP="0016244C">
            <w:pPr>
              <w:jc w:val="center"/>
              <w:rPr>
                <w:b/>
                <w:bCs/>
              </w:rPr>
            </w:pPr>
            <w:r w:rsidRPr="006C7948">
              <w:rPr>
                <w:b/>
                <w:bCs/>
              </w:rPr>
              <w:t>%</w:t>
            </w:r>
          </w:p>
        </w:tc>
      </w:tr>
      <w:tr w:rsidR="00264762" w:rsidRPr="006C7948" w14:paraId="6762FC7E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5E96" w14:textId="77777777" w:rsidR="00264762" w:rsidRPr="006C7948" w:rsidRDefault="00264762" w:rsidP="0016244C">
            <w:pPr>
              <w:jc w:val="center"/>
              <w:rPr>
                <w:color w:val="000000"/>
              </w:rPr>
            </w:pPr>
            <w:r w:rsidRPr="006C7948">
              <w:rPr>
                <w:color w:val="000000"/>
              </w:rPr>
              <w:t>Mal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E8AAA" w14:textId="77777777" w:rsidR="00264762" w:rsidRPr="006C7948" w:rsidRDefault="00264762" w:rsidP="0016244C">
            <w:pPr>
              <w:jc w:val="center"/>
            </w:pPr>
            <w:r w:rsidRPr="006C7948"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A845B" w14:textId="77777777" w:rsidR="00264762" w:rsidRPr="006C7948" w:rsidRDefault="00264762" w:rsidP="0016244C">
            <w:pPr>
              <w:jc w:val="center"/>
            </w:pPr>
            <w:r w:rsidRPr="006C7948">
              <w:t>70.1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486C7" w14:textId="77777777" w:rsidR="00264762" w:rsidRPr="006C7948" w:rsidRDefault="00264762" w:rsidP="0016244C">
            <w:pPr>
              <w:jc w:val="center"/>
            </w:pPr>
            <w:r w:rsidRPr="006C7948"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538B" w14:textId="77777777" w:rsidR="00264762" w:rsidRPr="006C7948" w:rsidRDefault="00264762" w:rsidP="0016244C">
            <w:pPr>
              <w:jc w:val="center"/>
            </w:pPr>
            <w:r w:rsidRPr="006C7948"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8A767" w14:textId="77777777" w:rsidR="00264762" w:rsidRPr="006C7948" w:rsidRDefault="00264762" w:rsidP="0016244C">
            <w:pPr>
              <w:jc w:val="center"/>
            </w:pPr>
            <w:r w:rsidRPr="006C7948">
              <w:t>2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0531" w14:textId="77777777" w:rsidR="00264762" w:rsidRPr="006C7948" w:rsidRDefault="00264762" w:rsidP="0016244C">
            <w:pPr>
              <w:jc w:val="center"/>
            </w:pPr>
            <w:r w:rsidRPr="006C7948">
              <w:t>27.27</w:t>
            </w:r>
          </w:p>
        </w:tc>
      </w:tr>
      <w:tr w:rsidR="00264762" w:rsidRPr="006C7948" w14:paraId="040DE0E3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69DA" w14:textId="77777777" w:rsidR="00264762" w:rsidRPr="006C7948" w:rsidRDefault="00264762" w:rsidP="0016244C">
            <w:pPr>
              <w:jc w:val="center"/>
              <w:rPr>
                <w:color w:val="000000"/>
              </w:rPr>
            </w:pPr>
            <w:r w:rsidRPr="006C7948">
              <w:rPr>
                <w:color w:val="000000"/>
              </w:rPr>
              <w:t>Femal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2C89A" w14:textId="77777777" w:rsidR="00264762" w:rsidRPr="006C7948" w:rsidRDefault="00264762" w:rsidP="0016244C">
            <w:pPr>
              <w:jc w:val="center"/>
            </w:pPr>
            <w:r w:rsidRPr="006C7948">
              <w:t>1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B82E" w14:textId="77777777" w:rsidR="00264762" w:rsidRPr="006C7948" w:rsidRDefault="00264762" w:rsidP="0016244C">
            <w:pPr>
              <w:jc w:val="center"/>
            </w:pPr>
            <w:r w:rsidRPr="006C7948">
              <w:t>53.3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4767B" w14:textId="77777777" w:rsidR="00264762" w:rsidRPr="006C7948" w:rsidRDefault="00264762" w:rsidP="0016244C">
            <w:pPr>
              <w:jc w:val="center"/>
            </w:pPr>
            <w:r w:rsidRPr="006C7948"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2840" w14:textId="77777777" w:rsidR="00264762" w:rsidRPr="006C7948" w:rsidRDefault="00264762" w:rsidP="0016244C">
            <w:pPr>
              <w:jc w:val="center"/>
            </w:pPr>
            <w:r w:rsidRPr="006C7948">
              <w:t>5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ED161" w14:textId="77777777" w:rsidR="00264762" w:rsidRPr="006C7948" w:rsidRDefault="00264762" w:rsidP="0016244C">
            <w:pPr>
              <w:jc w:val="center"/>
            </w:pPr>
            <w:r w:rsidRPr="006C7948">
              <w:t>8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3D91" w14:textId="77777777" w:rsidR="00264762" w:rsidRPr="006C7948" w:rsidRDefault="00264762" w:rsidP="0016244C">
            <w:pPr>
              <w:jc w:val="center"/>
            </w:pPr>
            <w:r w:rsidRPr="006C7948">
              <w:t>41.51</w:t>
            </w:r>
          </w:p>
        </w:tc>
      </w:tr>
      <w:tr w:rsidR="00264762" w:rsidRPr="006C7948" w14:paraId="2E72894F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05A9" w14:textId="77777777" w:rsidR="00264762" w:rsidRPr="006C7948" w:rsidRDefault="00264762" w:rsidP="0016244C">
            <w:pPr>
              <w:jc w:val="center"/>
              <w:rPr>
                <w:color w:val="000000"/>
              </w:rPr>
            </w:pPr>
            <w:r w:rsidRPr="006C7948">
              <w:rPr>
                <w:color w:val="000000"/>
              </w:rPr>
              <w:t>Non-binary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DAE9C6" w14:textId="77777777" w:rsidR="00264762" w:rsidRPr="006C7948" w:rsidRDefault="00264762" w:rsidP="0016244C">
            <w:pPr>
              <w:jc w:val="center"/>
            </w:pPr>
            <w:r w:rsidRPr="006C7948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58C7" w14:textId="77777777" w:rsidR="00264762" w:rsidRPr="006C7948" w:rsidRDefault="00264762" w:rsidP="0016244C">
            <w:pPr>
              <w:jc w:val="center"/>
            </w:pPr>
            <w:r w:rsidRPr="006C7948">
              <w:t>33.3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589E9" w14:textId="77777777" w:rsidR="00264762" w:rsidRPr="006C7948" w:rsidRDefault="00264762" w:rsidP="0016244C">
            <w:pPr>
              <w:jc w:val="center"/>
            </w:pPr>
            <w:r w:rsidRPr="006C7948"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6B4A" w14:textId="77777777" w:rsidR="00264762" w:rsidRPr="006C7948" w:rsidRDefault="00264762" w:rsidP="0016244C">
            <w:pPr>
              <w:jc w:val="center"/>
            </w:pPr>
            <w:r w:rsidRPr="006C7948"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8BFD7" w14:textId="77777777" w:rsidR="00264762" w:rsidRPr="006C7948" w:rsidRDefault="00264762" w:rsidP="0016244C">
            <w:pPr>
              <w:jc w:val="center"/>
            </w:pPr>
            <w:r w:rsidRPr="006C7948">
              <w:t>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594C" w14:textId="77777777" w:rsidR="00264762" w:rsidRPr="006C7948" w:rsidRDefault="00264762" w:rsidP="0016244C">
            <w:pPr>
              <w:jc w:val="center"/>
            </w:pPr>
            <w:r w:rsidRPr="006C7948">
              <w:t>66.67</w:t>
            </w:r>
          </w:p>
        </w:tc>
      </w:tr>
    </w:tbl>
    <w:p w14:paraId="7B0A6739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5954" w:type="dxa"/>
        <w:tblLayout w:type="fixed"/>
        <w:tblLook w:val="04A0" w:firstRow="1" w:lastRow="0" w:firstColumn="1" w:lastColumn="0" w:noHBand="0" w:noVBand="1"/>
      </w:tblPr>
      <w:tblGrid>
        <w:gridCol w:w="1418"/>
        <w:gridCol w:w="607"/>
        <w:gridCol w:w="952"/>
        <w:gridCol w:w="608"/>
        <w:gridCol w:w="810"/>
        <w:gridCol w:w="708"/>
        <w:gridCol w:w="851"/>
      </w:tblGrid>
      <w:tr w:rsidR="00264762" w:rsidRPr="00DB6796" w14:paraId="4C066070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F981" w14:textId="77777777" w:rsidR="00264762" w:rsidRPr="00DB6796" w:rsidRDefault="00264762" w:rsidP="0016244C"/>
        </w:tc>
        <w:tc>
          <w:tcPr>
            <w:tcW w:w="45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EB72F" w14:textId="77777777" w:rsidR="00264762" w:rsidRPr="00DB6796" w:rsidRDefault="00264762" w:rsidP="0016244C">
            <w:pPr>
              <w:rPr>
                <w:sz w:val="20"/>
                <w:szCs w:val="20"/>
              </w:rPr>
            </w:pPr>
            <w:r w:rsidRPr="00DB6796">
              <w:rPr>
                <w:b/>
                <w:bCs/>
                <w:i/>
                <w:iCs/>
                <w:color w:val="000000"/>
              </w:rPr>
              <w:t xml:space="preserve">Do you believe aerobic exercise can influence Inflammatory bowel dis-ease in a negative way? </w:t>
            </w:r>
          </w:p>
        </w:tc>
      </w:tr>
      <w:tr w:rsidR="00264762" w:rsidRPr="00DB6796" w14:paraId="038A6CFD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84C7" w14:textId="77777777" w:rsidR="00264762" w:rsidRPr="00DB6796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82D5" w14:textId="77777777" w:rsidR="00264762" w:rsidRPr="00DB6796" w:rsidRDefault="00264762" w:rsidP="0016244C">
            <w:pPr>
              <w:jc w:val="center"/>
              <w:rPr>
                <w:color w:val="000000"/>
              </w:rPr>
            </w:pPr>
            <w:r w:rsidRPr="00DB6796">
              <w:rPr>
                <w:color w:val="000000"/>
              </w:rPr>
              <w:t>Y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1C96" w14:textId="77777777" w:rsidR="00264762" w:rsidRPr="00DB6796" w:rsidRDefault="00264762" w:rsidP="0016244C">
            <w:pPr>
              <w:jc w:val="center"/>
              <w:rPr>
                <w:color w:val="000000"/>
              </w:rPr>
            </w:pPr>
            <w:r w:rsidRPr="00DB6796">
              <w:rPr>
                <w:color w:val="000000"/>
              </w:rPr>
              <w:t>No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A652" w14:textId="77777777" w:rsidR="00264762" w:rsidRPr="00DB6796" w:rsidRDefault="00264762" w:rsidP="0016244C">
            <w:pPr>
              <w:jc w:val="center"/>
              <w:rPr>
                <w:color w:val="000000"/>
              </w:rPr>
            </w:pPr>
            <w:r w:rsidRPr="00DB6796">
              <w:rPr>
                <w:color w:val="000000"/>
              </w:rPr>
              <w:t>Don't know</w:t>
            </w:r>
          </w:p>
        </w:tc>
      </w:tr>
      <w:tr w:rsidR="00264762" w:rsidRPr="00DB6796" w14:paraId="60744E86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C72D" w14:textId="77777777" w:rsidR="00264762" w:rsidRPr="00DB6796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B6796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FC11" w14:textId="77777777" w:rsidR="00264762" w:rsidRPr="00DB679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B6796">
              <w:rPr>
                <w:b/>
                <w:bCs/>
                <w:color w:val="000000"/>
              </w:rPr>
              <w:t>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CF3F" w14:textId="77777777" w:rsidR="00264762" w:rsidRPr="00DB679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B6796">
              <w:rPr>
                <w:b/>
                <w:bCs/>
                <w:color w:val="000000"/>
              </w:rPr>
              <w:t>%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9122" w14:textId="77777777" w:rsidR="00264762" w:rsidRPr="00DB679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B6796">
              <w:rPr>
                <w:b/>
                <w:bCs/>
                <w:color w:val="00000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98E5" w14:textId="77777777" w:rsidR="00264762" w:rsidRPr="00DB679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B6796">
              <w:rPr>
                <w:b/>
                <w:bCs/>
                <w:color w:val="000000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7757" w14:textId="77777777" w:rsidR="00264762" w:rsidRPr="00DB679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B6796">
              <w:rPr>
                <w:b/>
                <w:bCs/>
                <w:color w:val="00000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F888" w14:textId="77777777" w:rsidR="00264762" w:rsidRPr="00DB679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B6796">
              <w:rPr>
                <w:b/>
                <w:bCs/>
                <w:color w:val="000000"/>
              </w:rPr>
              <w:t>%</w:t>
            </w:r>
          </w:p>
        </w:tc>
      </w:tr>
      <w:tr w:rsidR="00264762" w:rsidRPr="00DB6796" w14:paraId="3EC123AC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51B4" w14:textId="77777777" w:rsidR="00264762" w:rsidRPr="00DB6796" w:rsidRDefault="00264762" w:rsidP="0016244C">
            <w:pPr>
              <w:jc w:val="center"/>
              <w:rPr>
                <w:color w:val="000000"/>
              </w:rPr>
            </w:pPr>
            <w:r w:rsidRPr="00DB6796">
              <w:rPr>
                <w:color w:val="000000"/>
              </w:rPr>
              <w:t>Mal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4C5D3B" w14:textId="77777777" w:rsidR="00264762" w:rsidRPr="00DB6796" w:rsidRDefault="00264762" w:rsidP="0016244C">
            <w:pPr>
              <w:jc w:val="center"/>
            </w:pPr>
            <w:r w:rsidRPr="00DB6796">
              <w:t>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570E" w14:textId="77777777" w:rsidR="00264762" w:rsidRPr="00DB6796" w:rsidRDefault="00264762" w:rsidP="0016244C">
            <w:pPr>
              <w:jc w:val="center"/>
            </w:pPr>
            <w:r w:rsidRPr="00DB6796">
              <w:t>22.0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959DE2" w14:textId="77777777" w:rsidR="00264762" w:rsidRPr="00DB6796" w:rsidRDefault="00264762" w:rsidP="0016244C">
            <w:pPr>
              <w:jc w:val="center"/>
            </w:pPr>
            <w:r w:rsidRPr="00DB6796"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6D339" w14:textId="77777777" w:rsidR="00264762" w:rsidRPr="00DB6796" w:rsidRDefault="00264762" w:rsidP="0016244C">
            <w:pPr>
              <w:jc w:val="center"/>
            </w:pPr>
            <w:r w:rsidRPr="00DB6796">
              <w:t>29.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720FBE" w14:textId="77777777" w:rsidR="00264762" w:rsidRPr="00DB6796" w:rsidRDefault="00264762" w:rsidP="0016244C">
            <w:pPr>
              <w:jc w:val="center"/>
            </w:pPr>
            <w:r w:rsidRPr="00DB6796"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C449" w14:textId="77777777" w:rsidR="00264762" w:rsidRPr="00DB6796" w:rsidRDefault="00264762" w:rsidP="0016244C">
            <w:pPr>
              <w:jc w:val="center"/>
            </w:pPr>
            <w:r w:rsidRPr="00DB6796">
              <w:t>48.05</w:t>
            </w:r>
          </w:p>
        </w:tc>
      </w:tr>
      <w:tr w:rsidR="00264762" w:rsidRPr="00DB6796" w14:paraId="34732FE4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60B1" w14:textId="77777777" w:rsidR="00264762" w:rsidRPr="00DB6796" w:rsidRDefault="00264762" w:rsidP="0016244C">
            <w:pPr>
              <w:jc w:val="center"/>
              <w:rPr>
                <w:color w:val="000000"/>
              </w:rPr>
            </w:pPr>
            <w:r w:rsidRPr="00DB6796">
              <w:rPr>
                <w:color w:val="000000"/>
              </w:rPr>
              <w:t>Femal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C42CA9" w14:textId="77777777" w:rsidR="00264762" w:rsidRPr="00DB6796" w:rsidRDefault="00264762" w:rsidP="0016244C">
            <w:pPr>
              <w:jc w:val="center"/>
            </w:pPr>
            <w:r w:rsidRPr="00DB6796">
              <w:t>6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1860" w14:textId="77777777" w:rsidR="00264762" w:rsidRPr="00DB6796" w:rsidRDefault="00264762" w:rsidP="0016244C">
            <w:pPr>
              <w:jc w:val="center"/>
            </w:pPr>
            <w:r w:rsidRPr="00DB6796">
              <w:t>32.08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9DF192" w14:textId="77777777" w:rsidR="00264762" w:rsidRPr="00DB6796" w:rsidRDefault="00264762" w:rsidP="0016244C">
            <w:pPr>
              <w:jc w:val="center"/>
            </w:pPr>
            <w:r w:rsidRPr="00DB6796"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2795" w14:textId="77777777" w:rsidR="00264762" w:rsidRPr="00DB6796" w:rsidRDefault="00264762" w:rsidP="0016244C">
            <w:pPr>
              <w:jc w:val="center"/>
            </w:pPr>
            <w:r w:rsidRPr="00DB6796">
              <w:t>29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806C26" w14:textId="77777777" w:rsidR="00264762" w:rsidRPr="00DB6796" w:rsidRDefault="00264762" w:rsidP="0016244C">
            <w:pPr>
              <w:jc w:val="center"/>
            </w:pPr>
            <w:r w:rsidRPr="00DB6796"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DE1E" w14:textId="77777777" w:rsidR="00264762" w:rsidRPr="00DB6796" w:rsidRDefault="00264762" w:rsidP="0016244C">
            <w:pPr>
              <w:jc w:val="center"/>
            </w:pPr>
            <w:r w:rsidRPr="00DB6796">
              <w:t>38.21</w:t>
            </w:r>
          </w:p>
        </w:tc>
      </w:tr>
      <w:tr w:rsidR="00264762" w:rsidRPr="00DB6796" w14:paraId="1D1DF997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1592" w14:textId="77777777" w:rsidR="00264762" w:rsidRPr="00DB6796" w:rsidRDefault="00264762" w:rsidP="0016244C">
            <w:pPr>
              <w:jc w:val="center"/>
              <w:rPr>
                <w:color w:val="000000"/>
              </w:rPr>
            </w:pPr>
            <w:r w:rsidRPr="00DB6796">
              <w:rPr>
                <w:color w:val="000000"/>
              </w:rPr>
              <w:t>Non-binar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A5506A" w14:textId="77777777" w:rsidR="00264762" w:rsidRPr="00DB6796" w:rsidRDefault="00264762" w:rsidP="0016244C">
            <w:pPr>
              <w:jc w:val="center"/>
            </w:pPr>
            <w:r w:rsidRPr="00DB6796"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CC32" w14:textId="77777777" w:rsidR="00264762" w:rsidRPr="00DB6796" w:rsidRDefault="00264762" w:rsidP="0016244C">
            <w:pPr>
              <w:jc w:val="center"/>
            </w:pPr>
            <w:r w:rsidRPr="00DB6796">
              <w:t>66.67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488444" w14:textId="77777777" w:rsidR="00264762" w:rsidRPr="00DB6796" w:rsidRDefault="00264762" w:rsidP="0016244C">
            <w:pPr>
              <w:jc w:val="center"/>
            </w:pPr>
            <w:r w:rsidRPr="00DB6796"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DFFA" w14:textId="77777777" w:rsidR="00264762" w:rsidRPr="00DB6796" w:rsidRDefault="00264762" w:rsidP="0016244C">
            <w:pPr>
              <w:jc w:val="center"/>
            </w:pPr>
            <w:r w:rsidRPr="00DB6796"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CB20EE" w14:textId="77777777" w:rsidR="00264762" w:rsidRPr="00DB6796" w:rsidRDefault="00264762" w:rsidP="0016244C">
            <w:pPr>
              <w:jc w:val="center"/>
            </w:pPr>
            <w:r w:rsidRPr="00DB6796"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439F" w14:textId="77777777" w:rsidR="00264762" w:rsidRPr="00DB6796" w:rsidRDefault="00264762" w:rsidP="0016244C">
            <w:pPr>
              <w:jc w:val="center"/>
            </w:pPr>
            <w:r w:rsidRPr="00DB6796">
              <w:t>33.33</w:t>
            </w:r>
          </w:p>
        </w:tc>
      </w:tr>
    </w:tbl>
    <w:p w14:paraId="21FCCCA1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6497" w:type="dxa"/>
        <w:tblLook w:val="04A0" w:firstRow="1" w:lastRow="0" w:firstColumn="1" w:lastColumn="0" w:noHBand="0" w:noVBand="1"/>
      </w:tblPr>
      <w:tblGrid>
        <w:gridCol w:w="1418"/>
        <w:gridCol w:w="655"/>
        <w:gridCol w:w="904"/>
        <w:gridCol w:w="654"/>
        <w:gridCol w:w="1091"/>
        <w:gridCol w:w="807"/>
        <w:gridCol w:w="968"/>
      </w:tblGrid>
      <w:tr w:rsidR="00264762" w:rsidRPr="00C57CAA" w14:paraId="7B945B41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0DDB" w14:textId="77777777" w:rsidR="00264762" w:rsidRPr="00C57CAA" w:rsidRDefault="00264762" w:rsidP="0016244C"/>
        </w:tc>
        <w:tc>
          <w:tcPr>
            <w:tcW w:w="50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794CC" w14:textId="77777777" w:rsidR="00264762" w:rsidRPr="00C57CAA" w:rsidRDefault="00264762" w:rsidP="0016244C">
            <w:pPr>
              <w:rPr>
                <w:sz w:val="20"/>
                <w:szCs w:val="20"/>
              </w:rPr>
            </w:pPr>
            <w:r w:rsidRPr="00C57CAA">
              <w:rPr>
                <w:b/>
                <w:bCs/>
                <w:i/>
                <w:iCs/>
                <w:color w:val="000000"/>
              </w:rPr>
              <w:t xml:space="preserve">Do you believe resistance exercise  can influence Inflammatory bowel disease in a positive way? </w:t>
            </w:r>
          </w:p>
        </w:tc>
      </w:tr>
      <w:tr w:rsidR="00264762" w:rsidRPr="00C57CAA" w14:paraId="63BD0476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C447" w14:textId="77777777" w:rsidR="00264762" w:rsidRPr="00C57CAA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8E6A" w14:textId="77777777" w:rsidR="00264762" w:rsidRPr="00C57CAA" w:rsidRDefault="00264762" w:rsidP="0016244C">
            <w:pPr>
              <w:jc w:val="center"/>
              <w:rPr>
                <w:color w:val="000000"/>
              </w:rPr>
            </w:pPr>
            <w:r w:rsidRPr="00C57CAA">
              <w:rPr>
                <w:color w:val="000000"/>
              </w:rPr>
              <w:t>Yes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624E" w14:textId="77777777" w:rsidR="00264762" w:rsidRPr="00C57CAA" w:rsidRDefault="00264762" w:rsidP="0016244C">
            <w:pPr>
              <w:jc w:val="center"/>
              <w:rPr>
                <w:color w:val="000000"/>
              </w:rPr>
            </w:pPr>
            <w:r w:rsidRPr="00C57CAA">
              <w:rPr>
                <w:color w:val="000000"/>
              </w:rPr>
              <w:t>No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3675" w14:textId="77777777" w:rsidR="00264762" w:rsidRPr="00C57CAA" w:rsidRDefault="00264762" w:rsidP="0016244C">
            <w:pPr>
              <w:jc w:val="center"/>
              <w:rPr>
                <w:color w:val="000000"/>
              </w:rPr>
            </w:pPr>
            <w:r w:rsidRPr="00C57CAA">
              <w:rPr>
                <w:color w:val="000000"/>
              </w:rPr>
              <w:t>Don't know</w:t>
            </w:r>
          </w:p>
        </w:tc>
      </w:tr>
      <w:tr w:rsidR="00264762" w:rsidRPr="00C57CAA" w14:paraId="1106048B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1A87" w14:textId="77777777" w:rsidR="00264762" w:rsidRPr="00C57CAA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57CAA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89F4" w14:textId="77777777" w:rsidR="00264762" w:rsidRPr="00C57CA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57CAA">
              <w:rPr>
                <w:b/>
                <w:bCs/>
                <w:color w:val="000000"/>
              </w:rPr>
              <w:t>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3879" w14:textId="77777777" w:rsidR="00264762" w:rsidRPr="00C57CA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57CAA">
              <w:rPr>
                <w:b/>
                <w:bCs/>
                <w:color w:val="000000"/>
              </w:rPr>
              <w:t>%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43D5" w14:textId="77777777" w:rsidR="00264762" w:rsidRPr="00C57CA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57CAA">
              <w:rPr>
                <w:b/>
                <w:bCs/>
                <w:color w:val="000000"/>
              </w:rPr>
              <w:t>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4654" w14:textId="77777777" w:rsidR="00264762" w:rsidRPr="00C57CA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57CAA">
              <w:rPr>
                <w:b/>
                <w:bCs/>
                <w:color w:val="000000"/>
              </w:rPr>
              <w:t>%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D969" w14:textId="77777777" w:rsidR="00264762" w:rsidRPr="00C57CA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57CAA">
              <w:rPr>
                <w:b/>
                <w:bCs/>
                <w:color w:val="000000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6344" w14:textId="77777777" w:rsidR="00264762" w:rsidRPr="00C57CA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57CAA">
              <w:rPr>
                <w:b/>
                <w:bCs/>
                <w:color w:val="000000"/>
              </w:rPr>
              <w:t>%</w:t>
            </w:r>
          </w:p>
        </w:tc>
      </w:tr>
      <w:tr w:rsidR="00264762" w:rsidRPr="00C57CAA" w14:paraId="3D82C08A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FDFF" w14:textId="77777777" w:rsidR="00264762" w:rsidRPr="00C57CAA" w:rsidRDefault="00264762" w:rsidP="0016244C">
            <w:pPr>
              <w:jc w:val="center"/>
              <w:rPr>
                <w:color w:val="000000"/>
              </w:rPr>
            </w:pPr>
            <w:r w:rsidRPr="00C57CAA">
              <w:rPr>
                <w:color w:val="000000"/>
              </w:rPr>
              <w:t>Mal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4EDA3" w14:textId="77777777" w:rsidR="00264762" w:rsidRPr="00C57CAA" w:rsidRDefault="00264762" w:rsidP="0016244C">
            <w:pPr>
              <w:jc w:val="center"/>
            </w:pPr>
            <w:r w:rsidRPr="00C57CAA">
              <w:t>3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636D" w14:textId="77777777" w:rsidR="00264762" w:rsidRPr="00C57CAA" w:rsidRDefault="00264762" w:rsidP="0016244C">
            <w:pPr>
              <w:jc w:val="center"/>
            </w:pPr>
            <w:r w:rsidRPr="00C57CAA">
              <w:t>42.8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DC24EF" w14:textId="77777777" w:rsidR="00264762" w:rsidRPr="00C57CAA" w:rsidRDefault="00264762" w:rsidP="0016244C">
            <w:pPr>
              <w:jc w:val="center"/>
            </w:pPr>
            <w:r w:rsidRPr="00C57CAA">
              <w:t>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EAF2" w14:textId="77777777" w:rsidR="00264762" w:rsidRPr="00C57CAA" w:rsidRDefault="00264762" w:rsidP="0016244C">
            <w:pPr>
              <w:jc w:val="center"/>
            </w:pPr>
            <w:r w:rsidRPr="00C57CAA">
              <w:t>3.9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F2527" w14:textId="77777777" w:rsidR="00264762" w:rsidRPr="00C57CAA" w:rsidRDefault="00264762" w:rsidP="0016244C">
            <w:pPr>
              <w:jc w:val="center"/>
            </w:pPr>
            <w:r w:rsidRPr="00C57CAA">
              <w:t>4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F779" w14:textId="77777777" w:rsidR="00264762" w:rsidRPr="00C57CAA" w:rsidRDefault="00264762" w:rsidP="0016244C">
            <w:pPr>
              <w:jc w:val="center"/>
            </w:pPr>
            <w:r w:rsidRPr="00C57CAA">
              <w:t>53.25</w:t>
            </w:r>
          </w:p>
        </w:tc>
      </w:tr>
      <w:tr w:rsidR="00264762" w:rsidRPr="00C57CAA" w14:paraId="0B60EBD6" w14:textId="77777777" w:rsidTr="0016244C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47F8" w14:textId="77777777" w:rsidR="00264762" w:rsidRPr="00C57CAA" w:rsidRDefault="00264762" w:rsidP="0016244C">
            <w:pPr>
              <w:jc w:val="center"/>
              <w:rPr>
                <w:color w:val="000000"/>
              </w:rPr>
            </w:pPr>
            <w:r w:rsidRPr="00C57CAA">
              <w:rPr>
                <w:color w:val="000000"/>
              </w:rPr>
              <w:t>Femal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2ED22" w14:textId="77777777" w:rsidR="00264762" w:rsidRPr="00C57CAA" w:rsidRDefault="00264762" w:rsidP="0016244C">
            <w:pPr>
              <w:jc w:val="center"/>
            </w:pPr>
            <w:r w:rsidRPr="00C57CAA">
              <w:t>7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E461" w14:textId="77777777" w:rsidR="00264762" w:rsidRPr="00C57CAA" w:rsidRDefault="00264762" w:rsidP="0016244C">
            <w:pPr>
              <w:jc w:val="center"/>
            </w:pPr>
            <w:r w:rsidRPr="00C57CAA">
              <w:t>36.3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92B77" w14:textId="77777777" w:rsidR="00264762" w:rsidRPr="00C57CAA" w:rsidRDefault="00264762" w:rsidP="0016244C">
            <w:pPr>
              <w:jc w:val="center"/>
            </w:pPr>
            <w:r w:rsidRPr="00C57CAA">
              <w:t>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3FFC" w14:textId="77777777" w:rsidR="00264762" w:rsidRPr="00C57CAA" w:rsidRDefault="00264762" w:rsidP="0016244C">
            <w:pPr>
              <w:jc w:val="center"/>
            </w:pPr>
            <w:r w:rsidRPr="00C57CAA">
              <w:t>5.1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47286" w14:textId="77777777" w:rsidR="00264762" w:rsidRPr="00C57CAA" w:rsidRDefault="00264762" w:rsidP="0016244C">
            <w:pPr>
              <w:jc w:val="center"/>
            </w:pPr>
            <w:r w:rsidRPr="00C57CAA">
              <w:t>12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5F91" w14:textId="77777777" w:rsidR="00264762" w:rsidRPr="00C57CAA" w:rsidRDefault="00264762" w:rsidP="0016244C">
            <w:pPr>
              <w:jc w:val="center"/>
            </w:pPr>
            <w:r w:rsidRPr="00C57CAA">
              <w:t>58.49</w:t>
            </w:r>
          </w:p>
        </w:tc>
      </w:tr>
      <w:tr w:rsidR="00264762" w:rsidRPr="00C57CAA" w14:paraId="277A2BC5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2006" w14:textId="77777777" w:rsidR="00264762" w:rsidRPr="00C57CAA" w:rsidRDefault="00264762" w:rsidP="0016244C">
            <w:pPr>
              <w:jc w:val="center"/>
              <w:rPr>
                <w:color w:val="000000"/>
              </w:rPr>
            </w:pPr>
            <w:r w:rsidRPr="00C57CAA">
              <w:rPr>
                <w:color w:val="000000"/>
              </w:rPr>
              <w:t>Non-binary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D5141" w14:textId="77777777" w:rsidR="00264762" w:rsidRPr="00C57CAA" w:rsidRDefault="00264762" w:rsidP="0016244C">
            <w:pPr>
              <w:jc w:val="center"/>
            </w:pPr>
            <w:r w:rsidRPr="00C57CAA"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2AF6" w14:textId="77777777" w:rsidR="00264762" w:rsidRPr="00C57CAA" w:rsidRDefault="00264762" w:rsidP="0016244C">
            <w:pPr>
              <w:jc w:val="center"/>
            </w:pPr>
            <w:r w:rsidRPr="00C57CAA">
              <w:t>0.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42569" w14:textId="77777777" w:rsidR="00264762" w:rsidRPr="00C57CAA" w:rsidRDefault="00264762" w:rsidP="0016244C">
            <w:pPr>
              <w:jc w:val="center"/>
            </w:pPr>
            <w:r w:rsidRPr="00C57CAA"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2BB3" w14:textId="77777777" w:rsidR="00264762" w:rsidRPr="00C57CAA" w:rsidRDefault="00264762" w:rsidP="0016244C">
            <w:pPr>
              <w:jc w:val="center"/>
            </w:pPr>
            <w:r w:rsidRPr="00C57CAA">
              <w:t>0.0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0543ED" w14:textId="77777777" w:rsidR="00264762" w:rsidRPr="00C57CAA" w:rsidRDefault="00264762" w:rsidP="0016244C">
            <w:pPr>
              <w:jc w:val="center"/>
            </w:pPr>
            <w:r w:rsidRPr="00C57CAA"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A308" w14:textId="77777777" w:rsidR="00264762" w:rsidRPr="00C57CAA" w:rsidRDefault="00264762" w:rsidP="0016244C">
            <w:pPr>
              <w:jc w:val="center"/>
            </w:pPr>
            <w:r w:rsidRPr="00C57CAA">
              <w:t>100.00</w:t>
            </w:r>
          </w:p>
        </w:tc>
      </w:tr>
    </w:tbl>
    <w:p w14:paraId="14EDF172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5810" w:type="dxa"/>
        <w:tblLayout w:type="fixed"/>
        <w:tblLook w:val="04A0" w:firstRow="1" w:lastRow="0" w:firstColumn="1" w:lastColumn="0" w:noHBand="0" w:noVBand="1"/>
      </w:tblPr>
      <w:tblGrid>
        <w:gridCol w:w="1418"/>
        <w:gridCol w:w="607"/>
        <w:gridCol w:w="756"/>
        <w:gridCol w:w="608"/>
        <w:gridCol w:w="756"/>
        <w:gridCol w:w="672"/>
        <w:gridCol w:w="993"/>
      </w:tblGrid>
      <w:tr w:rsidR="00264762" w:rsidRPr="00BC3C7C" w14:paraId="02BA408F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63D5" w14:textId="77777777" w:rsidR="00264762" w:rsidRPr="00BC3C7C" w:rsidRDefault="00264762" w:rsidP="0016244C"/>
        </w:tc>
        <w:tc>
          <w:tcPr>
            <w:tcW w:w="43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68572" w14:textId="77777777" w:rsidR="00264762" w:rsidRPr="00BC3C7C" w:rsidRDefault="00264762" w:rsidP="0016244C">
            <w:pPr>
              <w:rPr>
                <w:sz w:val="20"/>
                <w:szCs w:val="20"/>
              </w:rPr>
            </w:pPr>
            <w:r w:rsidRPr="00BC3C7C">
              <w:rPr>
                <w:b/>
                <w:bCs/>
                <w:i/>
                <w:iCs/>
                <w:color w:val="000000"/>
              </w:rPr>
              <w:t xml:space="preserve">Do you believe resistance exercise  can influence Inflammatory bowel dis-ease in a negative way? </w:t>
            </w:r>
          </w:p>
        </w:tc>
      </w:tr>
      <w:tr w:rsidR="00264762" w:rsidRPr="00BC3C7C" w14:paraId="38313564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4EC5" w14:textId="77777777" w:rsidR="00264762" w:rsidRPr="00BC3C7C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A479" w14:textId="77777777" w:rsidR="00264762" w:rsidRPr="00BC3C7C" w:rsidRDefault="00264762" w:rsidP="0016244C">
            <w:pPr>
              <w:jc w:val="center"/>
            </w:pPr>
            <w:r w:rsidRPr="00BC3C7C">
              <w:t>Yes</w:t>
            </w:r>
          </w:p>
        </w:tc>
        <w:tc>
          <w:tcPr>
            <w:tcW w:w="13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9CAE" w14:textId="77777777" w:rsidR="00264762" w:rsidRPr="00BC3C7C" w:rsidRDefault="00264762" w:rsidP="0016244C">
            <w:pPr>
              <w:jc w:val="center"/>
            </w:pPr>
            <w:r w:rsidRPr="00BC3C7C">
              <w:t>No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C08A" w14:textId="77777777" w:rsidR="00264762" w:rsidRPr="00BC3C7C" w:rsidRDefault="00264762" w:rsidP="0016244C">
            <w:pPr>
              <w:jc w:val="center"/>
            </w:pPr>
            <w:r w:rsidRPr="00BC3C7C">
              <w:t>Don't know</w:t>
            </w:r>
          </w:p>
        </w:tc>
      </w:tr>
      <w:tr w:rsidR="00264762" w:rsidRPr="00BC3C7C" w14:paraId="6C558228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0D33" w14:textId="77777777" w:rsidR="00264762" w:rsidRPr="00BC3C7C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C3C7C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4F7F" w14:textId="77777777" w:rsidR="00264762" w:rsidRPr="00BC3C7C" w:rsidRDefault="00264762" w:rsidP="0016244C">
            <w:pPr>
              <w:jc w:val="center"/>
              <w:rPr>
                <w:b/>
                <w:bCs/>
              </w:rPr>
            </w:pPr>
            <w:r w:rsidRPr="00BC3C7C">
              <w:rPr>
                <w:b/>
                <w:bCs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792E" w14:textId="77777777" w:rsidR="00264762" w:rsidRPr="00BC3C7C" w:rsidRDefault="00264762" w:rsidP="0016244C">
            <w:pPr>
              <w:jc w:val="center"/>
              <w:rPr>
                <w:b/>
                <w:bCs/>
              </w:rPr>
            </w:pPr>
            <w:r w:rsidRPr="00BC3C7C">
              <w:rPr>
                <w:b/>
                <w:bCs/>
              </w:rPr>
              <w:t>%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49C79" w14:textId="77777777" w:rsidR="00264762" w:rsidRPr="00BC3C7C" w:rsidRDefault="00264762" w:rsidP="0016244C">
            <w:pPr>
              <w:jc w:val="center"/>
              <w:rPr>
                <w:b/>
                <w:bCs/>
              </w:rPr>
            </w:pPr>
            <w:r w:rsidRPr="00BC3C7C">
              <w:rPr>
                <w:b/>
                <w:bCs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A1BB" w14:textId="77777777" w:rsidR="00264762" w:rsidRPr="00BC3C7C" w:rsidRDefault="00264762" w:rsidP="0016244C">
            <w:pPr>
              <w:jc w:val="center"/>
              <w:rPr>
                <w:b/>
                <w:bCs/>
              </w:rPr>
            </w:pPr>
            <w:r w:rsidRPr="00BC3C7C">
              <w:rPr>
                <w:b/>
                <w:bCs/>
              </w:rPr>
              <w:t>%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3942" w14:textId="77777777" w:rsidR="00264762" w:rsidRPr="00BC3C7C" w:rsidRDefault="00264762" w:rsidP="0016244C">
            <w:pPr>
              <w:jc w:val="center"/>
              <w:rPr>
                <w:b/>
                <w:bCs/>
              </w:rPr>
            </w:pPr>
            <w:r w:rsidRPr="00BC3C7C">
              <w:rPr>
                <w:b/>
                <w:bCs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66E7" w14:textId="77777777" w:rsidR="00264762" w:rsidRPr="00BC3C7C" w:rsidRDefault="00264762" w:rsidP="0016244C">
            <w:pPr>
              <w:jc w:val="center"/>
              <w:rPr>
                <w:b/>
                <w:bCs/>
              </w:rPr>
            </w:pPr>
            <w:r w:rsidRPr="00BC3C7C">
              <w:rPr>
                <w:b/>
                <w:bCs/>
              </w:rPr>
              <w:t>%</w:t>
            </w:r>
          </w:p>
        </w:tc>
      </w:tr>
      <w:tr w:rsidR="00264762" w:rsidRPr="00BC3C7C" w14:paraId="2C6DFC63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3B5C" w14:textId="77777777" w:rsidR="00264762" w:rsidRPr="00BC3C7C" w:rsidRDefault="00264762" w:rsidP="0016244C">
            <w:pPr>
              <w:jc w:val="center"/>
              <w:rPr>
                <w:color w:val="000000"/>
              </w:rPr>
            </w:pPr>
            <w:r w:rsidRPr="00BC3C7C">
              <w:rPr>
                <w:color w:val="000000"/>
              </w:rPr>
              <w:t>Mal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4F197" w14:textId="77777777" w:rsidR="00264762" w:rsidRPr="00BC3C7C" w:rsidRDefault="00264762" w:rsidP="0016244C">
            <w:pPr>
              <w:jc w:val="center"/>
            </w:pPr>
            <w:r w:rsidRPr="00BC3C7C"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1E65" w14:textId="77777777" w:rsidR="00264762" w:rsidRPr="00BC3C7C" w:rsidRDefault="00264762" w:rsidP="0016244C">
            <w:pPr>
              <w:jc w:val="center"/>
            </w:pPr>
            <w:r w:rsidRPr="00BC3C7C">
              <w:t>10.3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C024C" w14:textId="77777777" w:rsidR="00264762" w:rsidRPr="00BC3C7C" w:rsidRDefault="00264762" w:rsidP="0016244C">
            <w:pPr>
              <w:jc w:val="center"/>
            </w:pPr>
            <w:r w:rsidRPr="00BC3C7C"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1652" w14:textId="77777777" w:rsidR="00264762" w:rsidRPr="00BC3C7C" w:rsidRDefault="00264762" w:rsidP="0016244C">
            <w:pPr>
              <w:jc w:val="center"/>
            </w:pPr>
            <w:r w:rsidRPr="00BC3C7C">
              <w:t>24.6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2132B" w14:textId="77777777" w:rsidR="00264762" w:rsidRPr="00BC3C7C" w:rsidRDefault="00264762" w:rsidP="0016244C">
            <w:pPr>
              <w:jc w:val="center"/>
            </w:pPr>
            <w:r w:rsidRPr="00BC3C7C"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2820" w14:textId="77777777" w:rsidR="00264762" w:rsidRPr="00BC3C7C" w:rsidRDefault="00264762" w:rsidP="0016244C">
            <w:pPr>
              <w:jc w:val="center"/>
            </w:pPr>
            <w:r w:rsidRPr="00BC3C7C">
              <w:t>64.94</w:t>
            </w:r>
          </w:p>
        </w:tc>
      </w:tr>
      <w:tr w:rsidR="00264762" w:rsidRPr="00BC3C7C" w14:paraId="3760CEB0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349D" w14:textId="77777777" w:rsidR="00264762" w:rsidRPr="00BC3C7C" w:rsidRDefault="00264762" w:rsidP="0016244C">
            <w:pPr>
              <w:jc w:val="center"/>
              <w:rPr>
                <w:color w:val="000000"/>
              </w:rPr>
            </w:pPr>
            <w:r w:rsidRPr="00BC3C7C">
              <w:rPr>
                <w:color w:val="000000"/>
              </w:rPr>
              <w:lastRenderedPageBreak/>
              <w:t>Femal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72BED" w14:textId="77777777" w:rsidR="00264762" w:rsidRPr="00BC3C7C" w:rsidRDefault="00264762" w:rsidP="0016244C">
            <w:pPr>
              <w:jc w:val="center"/>
            </w:pPr>
            <w:r w:rsidRPr="00BC3C7C"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E21C" w14:textId="77777777" w:rsidR="00264762" w:rsidRPr="00BC3C7C" w:rsidRDefault="00264762" w:rsidP="0016244C">
            <w:pPr>
              <w:jc w:val="center"/>
            </w:pPr>
            <w:r w:rsidRPr="00BC3C7C">
              <w:t>8.4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B4328" w14:textId="77777777" w:rsidR="00264762" w:rsidRPr="00BC3C7C" w:rsidRDefault="00264762" w:rsidP="0016244C">
            <w:pPr>
              <w:jc w:val="center"/>
            </w:pPr>
            <w:r w:rsidRPr="00BC3C7C">
              <w:t>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4074" w14:textId="77777777" w:rsidR="00264762" w:rsidRPr="00BC3C7C" w:rsidRDefault="00264762" w:rsidP="0016244C">
            <w:pPr>
              <w:jc w:val="center"/>
            </w:pPr>
            <w:r w:rsidRPr="00BC3C7C">
              <w:t>30.6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183B3" w14:textId="77777777" w:rsidR="00264762" w:rsidRPr="00BC3C7C" w:rsidRDefault="00264762" w:rsidP="0016244C">
            <w:pPr>
              <w:jc w:val="center"/>
            </w:pPr>
            <w:r w:rsidRPr="00BC3C7C">
              <w:t>1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3089" w14:textId="77777777" w:rsidR="00264762" w:rsidRPr="00BC3C7C" w:rsidRDefault="00264762" w:rsidP="0016244C">
            <w:pPr>
              <w:jc w:val="center"/>
            </w:pPr>
            <w:r w:rsidRPr="00BC3C7C">
              <w:t>60.85</w:t>
            </w:r>
          </w:p>
        </w:tc>
      </w:tr>
      <w:tr w:rsidR="00264762" w:rsidRPr="00BC3C7C" w14:paraId="06800CCB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0464" w14:textId="77777777" w:rsidR="00264762" w:rsidRPr="00BC3C7C" w:rsidRDefault="00264762" w:rsidP="0016244C">
            <w:pPr>
              <w:jc w:val="center"/>
              <w:rPr>
                <w:color w:val="000000"/>
              </w:rPr>
            </w:pPr>
            <w:r w:rsidRPr="00BC3C7C">
              <w:rPr>
                <w:color w:val="000000"/>
              </w:rPr>
              <w:t>Non-binar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32A9F" w14:textId="77777777" w:rsidR="00264762" w:rsidRPr="00BC3C7C" w:rsidRDefault="00264762" w:rsidP="0016244C">
            <w:pPr>
              <w:jc w:val="center"/>
            </w:pPr>
            <w:r w:rsidRPr="00BC3C7C"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FBBE" w14:textId="77777777" w:rsidR="00264762" w:rsidRPr="00BC3C7C" w:rsidRDefault="00264762" w:rsidP="0016244C">
            <w:pPr>
              <w:jc w:val="center"/>
            </w:pPr>
            <w:r w:rsidRPr="00BC3C7C">
              <w:t>0.00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463BD" w14:textId="77777777" w:rsidR="00264762" w:rsidRPr="00BC3C7C" w:rsidRDefault="00264762" w:rsidP="0016244C">
            <w:pPr>
              <w:jc w:val="center"/>
            </w:pPr>
            <w:r w:rsidRPr="00BC3C7C"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40F2" w14:textId="77777777" w:rsidR="00264762" w:rsidRPr="00BC3C7C" w:rsidRDefault="00264762" w:rsidP="0016244C">
            <w:pPr>
              <w:jc w:val="center"/>
            </w:pPr>
            <w:r w:rsidRPr="00BC3C7C">
              <w:t>0.0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F6459" w14:textId="77777777" w:rsidR="00264762" w:rsidRPr="00BC3C7C" w:rsidRDefault="00264762" w:rsidP="0016244C">
            <w:pPr>
              <w:jc w:val="center"/>
            </w:pPr>
            <w:r w:rsidRPr="00BC3C7C"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7B68" w14:textId="77777777" w:rsidR="00264762" w:rsidRPr="00BC3C7C" w:rsidRDefault="00264762" w:rsidP="0016244C">
            <w:pPr>
              <w:jc w:val="center"/>
            </w:pPr>
            <w:r w:rsidRPr="00BC3C7C">
              <w:t>100.00</w:t>
            </w:r>
          </w:p>
        </w:tc>
      </w:tr>
    </w:tbl>
    <w:p w14:paraId="79776A36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12214" w:type="dxa"/>
        <w:tblLook w:val="04A0" w:firstRow="1" w:lastRow="0" w:firstColumn="1" w:lastColumn="0" w:noHBand="0" w:noVBand="1"/>
      </w:tblPr>
      <w:tblGrid>
        <w:gridCol w:w="1418"/>
        <w:gridCol w:w="456"/>
        <w:gridCol w:w="1101"/>
        <w:gridCol w:w="425"/>
        <w:gridCol w:w="850"/>
        <w:gridCol w:w="567"/>
        <w:gridCol w:w="709"/>
        <w:gridCol w:w="567"/>
        <w:gridCol w:w="709"/>
        <w:gridCol w:w="699"/>
        <w:gridCol w:w="756"/>
        <w:gridCol w:w="620"/>
        <w:gridCol w:w="636"/>
        <w:gridCol w:w="549"/>
        <w:gridCol w:w="636"/>
        <w:gridCol w:w="640"/>
        <w:gridCol w:w="876"/>
      </w:tblGrid>
      <w:tr w:rsidR="00264762" w:rsidRPr="0046108E" w14:paraId="5D19EDA1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88BC" w14:textId="77777777" w:rsidR="00264762" w:rsidRPr="0046108E" w:rsidRDefault="00264762" w:rsidP="0016244C"/>
        </w:tc>
        <w:tc>
          <w:tcPr>
            <w:tcW w:w="10796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7C86" w14:textId="77777777" w:rsidR="00264762" w:rsidRPr="0046108E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  <w:r w:rsidRPr="0046108E">
              <w:rPr>
                <w:b/>
                <w:bCs/>
                <w:i/>
                <w:iCs/>
                <w:color w:val="000000"/>
              </w:rPr>
              <w:t>What would/ does prevent you from engaging in exercise?</w:t>
            </w:r>
          </w:p>
        </w:tc>
      </w:tr>
      <w:tr w:rsidR="00264762" w:rsidRPr="0046108E" w14:paraId="78F5C03C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283B" w14:textId="77777777" w:rsidR="00264762" w:rsidRPr="0046108E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A4B1C" w14:textId="77777777" w:rsidR="00264762" w:rsidRPr="0046108E" w:rsidRDefault="00264762" w:rsidP="0016244C">
            <w:pPr>
              <w:jc w:val="center"/>
              <w:rPr>
                <w:color w:val="000000"/>
              </w:rPr>
            </w:pPr>
            <w:r w:rsidRPr="0046108E">
              <w:rPr>
                <w:color w:val="000000"/>
              </w:rPr>
              <w:t>Fear of increased toilet urgency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2552" w14:textId="77777777" w:rsidR="00264762" w:rsidRPr="0046108E" w:rsidRDefault="00264762" w:rsidP="0016244C">
            <w:pPr>
              <w:jc w:val="center"/>
              <w:rPr>
                <w:color w:val="000000"/>
              </w:rPr>
            </w:pPr>
            <w:r w:rsidRPr="0046108E">
              <w:rPr>
                <w:color w:val="000000"/>
              </w:rPr>
              <w:t>Fear of increased abdominal pai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A4D0" w14:textId="77777777" w:rsidR="00264762" w:rsidRPr="0046108E" w:rsidRDefault="00264762" w:rsidP="0016244C">
            <w:pPr>
              <w:jc w:val="center"/>
              <w:rPr>
                <w:color w:val="000000"/>
              </w:rPr>
            </w:pPr>
            <w:r w:rsidRPr="0046108E">
              <w:rPr>
                <w:color w:val="000000"/>
              </w:rPr>
              <w:t>Fear of triggering a flare u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9A4E" w14:textId="77777777" w:rsidR="00264762" w:rsidRPr="0046108E" w:rsidRDefault="00264762" w:rsidP="0016244C">
            <w:pPr>
              <w:jc w:val="center"/>
              <w:rPr>
                <w:color w:val="000000"/>
              </w:rPr>
            </w:pPr>
            <w:r w:rsidRPr="0046108E">
              <w:rPr>
                <w:color w:val="000000"/>
              </w:rPr>
              <w:t>Lack of scientific evidence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548A" w14:textId="77777777" w:rsidR="00264762" w:rsidRPr="0046108E" w:rsidRDefault="00264762" w:rsidP="0016244C">
            <w:pPr>
              <w:jc w:val="center"/>
              <w:rPr>
                <w:color w:val="000000"/>
              </w:rPr>
            </w:pPr>
            <w:r w:rsidRPr="0046108E">
              <w:rPr>
                <w:color w:val="000000"/>
              </w:rPr>
              <w:t>Fatigue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0070" w14:textId="77777777" w:rsidR="00264762" w:rsidRPr="0046108E" w:rsidRDefault="00264762" w:rsidP="0016244C">
            <w:pPr>
              <w:jc w:val="center"/>
              <w:rPr>
                <w:color w:val="000000"/>
              </w:rPr>
            </w:pPr>
            <w:r w:rsidRPr="0046108E">
              <w:rPr>
                <w:color w:val="000000"/>
              </w:rPr>
              <w:t>Pain during exercise</w:t>
            </w:r>
          </w:p>
        </w:tc>
        <w:tc>
          <w:tcPr>
            <w:tcW w:w="11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750C" w14:textId="77777777" w:rsidR="00264762" w:rsidRPr="0046108E" w:rsidRDefault="00264762" w:rsidP="0016244C">
            <w:pPr>
              <w:jc w:val="center"/>
              <w:rPr>
                <w:color w:val="000000"/>
              </w:rPr>
            </w:pPr>
            <w:r w:rsidRPr="0046108E">
              <w:rPr>
                <w:color w:val="000000"/>
              </w:rPr>
              <w:t>Other</w:t>
            </w:r>
          </w:p>
        </w:tc>
        <w:tc>
          <w:tcPr>
            <w:tcW w:w="1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1537" w14:textId="77777777" w:rsidR="00264762" w:rsidRPr="0046108E" w:rsidRDefault="00264762" w:rsidP="0016244C">
            <w:pPr>
              <w:jc w:val="center"/>
              <w:rPr>
                <w:color w:val="000000"/>
              </w:rPr>
            </w:pPr>
            <w:r w:rsidRPr="0046108E">
              <w:rPr>
                <w:color w:val="000000"/>
              </w:rPr>
              <w:t>Combination of factors</w:t>
            </w:r>
          </w:p>
        </w:tc>
      </w:tr>
      <w:tr w:rsidR="00264762" w:rsidRPr="0046108E" w14:paraId="6A8BF101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B529" w14:textId="77777777" w:rsidR="00264762" w:rsidRPr="0046108E" w:rsidRDefault="00264762" w:rsidP="0016244C">
            <w:pPr>
              <w:jc w:val="center"/>
              <w:rPr>
                <w:b/>
                <w:bCs/>
                <w:i/>
                <w:iCs/>
              </w:rPr>
            </w:pPr>
            <w:r w:rsidRPr="0046108E">
              <w:rPr>
                <w:b/>
                <w:bCs/>
                <w:i/>
                <w:iCs/>
              </w:rPr>
              <w:t>Gender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A701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N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CBA6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%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6390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775C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DB91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06AA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A26A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A3B0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%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4EFB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EE4B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%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776F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9C0A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06C0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B970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%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AE51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2ED8" w14:textId="77777777" w:rsidR="00264762" w:rsidRPr="0046108E" w:rsidRDefault="00264762" w:rsidP="0016244C">
            <w:pPr>
              <w:jc w:val="center"/>
              <w:rPr>
                <w:b/>
                <w:bCs/>
              </w:rPr>
            </w:pPr>
            <w:r w:rsidRPr="0046108E">
              <w:rPr>
                <w:b/>
                <w:bCs/>
              </w:rPr>
              <w:t>%</w:t>
            </w:r>
          </w:p>
        </w:tc>
      </w:tr>
      <w:tr w:rsidR="00264762" w:rsidRPr="0046108E" w14:paraId="24C23B3B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99B8" w14:textId="77777777" w:rsidR="00264762" w:rsidRPr="0046108E" w:rsidRDefault="00264762" w:rsidP="0016244C">
            <w:pPr>
              <w:jc w:val="center"/>
            </w:pPr>
            <w:r w:rsidRPr="0046108E">
              <w:t>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ADFF8" w14:textId="77777777" w:rsidR="00264762" w:rsidRPr="0046108E" w:rsidRDefault="00264762" w:rsidP="0016244C">
            <w:pPr>
              <w:jc w:val="center"/>
            </w:pPr>
            <w:r w:rsidRPr="0046108E">
              <w:t>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EE271" w14:textId="77777777" w:rsidR="00264762" w:rsidRPr="0046108E" w:rsidRDefault="00264762" w:rsidP="0016244C">
            <w:pPr>
              <w:jc w:val="center"/>
            </w:pPr>
            <w:r w:rsidRPr="0046108E">
              <w:t>6.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1EF7B" w14:textId="77777777" w:rsidR="00264762" w:rsidRPr="0046108E" w:rsidRDefault="00264762" w:rsidP="0016244C">
            <w:pPr>
              <w:jc w:val="center"/>
            </w:pPr>
            <w:r w:rsidRPr="0046108E"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D00C5" w14:textId="77777777" w:rsidR="00264762" w:rsidRPr="0046108E" w:rsidRDefault="00264762" w:rsidP="0016244C">
            <w:pPr>
              <w:jc w:val="center"/>
            </w:pPr>
            <w:r w:rsidRPr="0046108E"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38385" w14:textId="77777777" w:rsidR="00264762" w:rsidRPr="0046108E" w:rsidRDefault="00264762" w:rsidP="0016244C">
            <w:pPr>
              <w:jc w:val="center"/>
            </w:pPr>
            <w:r w:rsidRPr="0046108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96C32" w14:textId="77777777" w:rsidR="00264762" w:rsidRPr="0046108E" w:rsidRDefault="00264762" w:rsidP="0016244C">
            <w:pPr>
              <w:jc w:val="center"/>
            </w:pPr>
            <w:r w:rsidRPr="0046108E">
              <w:t>0.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87CB3" w14:textId="77777777" w:rsidR="00264762" w:rsidRPr="0046108E" w:rsidRDefault="00264762" w:rsidP="0016244C">
            <w:pPr>
              <w:jc w:val="center"/>
            </w:pPr>
            <w:r w:rsidRPr="0046108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4C441" w14:textId="77777777" w:rsidR="00264762" w:rsidRPr="0046108E" w:rsidRDefault="00264762" w:rsidP="0016244C">
            <w:pPr>
              <w:jc w:val="center"/>
            </w:pPr>
            <w:r w:rsidRPr="0046108E"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9DAA9" w14:textId="77777777" w:rsidR="00264762" w:rsidRPr="0046108E" w:rsidRDefault="00264762" w:rsidP="0016244C">
            <w:pPr>
              <w:jc w:val="center"/>
            </w:pPr>
            <w:r w:rsidRPr="0046108E"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6788F" w14:textId="77777777" w:rsidR="00264762" w:rsidRPr="0046108E" w:rsidRDefault="00264762" w:rsidP="0016244C">
            <w:pPr>
              <w:jc w:val="center"/>
            </w:pPr>
            <w:r w:rsidRPr="0046108E">
              <w:t>9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BE6C1" w14:textId="77777777" w:rsidR="00264762" w:rsidRPr="0046108E" w:rsidRDefault="00264762" w:rsidP="0016244C">
            <w:pPr>
              <w:jc w:val="center"/>
            </w:pPr>
            <w:r w:rsidRPr="0046108E"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06E08" w14:textId="77777777" w:rsidR="00264762" w:rsidRPr="0046108E" w:rsidRDefault="00264762" w:rsidP="0016244C">
            <w:pPr>
              <w:jc w:val="center"/>
            </w:pPr>
            <w:r w:rsidRPr="0046108E">
              <w:t>0.9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D9DC4E" w14:textId="77777777" w:rsidR="00264762" w:rsidRPr="0046108E" w:rsidRDefault="00264762" w:rsidP="0016244C">
            <w:pPr>
              <w:jc w:val="center"/>
            </w:pPr>
            <w:r w:rsidRPr="0046108E"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58D68" w14:textId="77777777" w:rsidR="00264762" w:rsidRPr="0046108E" w:rsidRDefault="00264762" w:rsidP="0016244C">
            <w:pPr>
              <w:jc w:val="center"/>
            </w:pPr>
            <w:r w:rsidRPr="0046108E">
              <w:t>6.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E8600" w14:textId="77777777" w:rsidR="00264762" w:rsidRPr="0046108E" w:rsidRDefault="00264762" w:rsidP="0016244C">
            <w:pPr>
              <w:jc w:val="center"/>
            </w:pPr>
            <w:r w:rsidRPr="0046108E">
              <w:t>7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7A92F" w14:textId="77777777" w:rsidR="00264762" w:rsidRPr="0046108E" w:rsidRDefault="00264762" w:rsidP="0016244C">
            <w:pPr>
              <w:jc w:val="center"/>
            </w:pPr>
            <w:r w:rsidRPr="0046108E">
              <w:t>74.04</w:t>
            </w:r>
          </w:p>
        </w:tc>
      </w:tr>
      <w:tr w:rsidR="00264762" w:rsidRPr="0046108E" w14:paraId="2884FD0B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0107" w14:textId="77777777" w:rsidR="00264762" w:rsidRPr="0046108E" w:rsidRDefault="00264762" w:rsidP="0016244C">
            <w:pPr>
              <w:jc w:val="center"/>
            </w:pPr>
            <w:r w:rsidRPr="0046108E">
              <w:t>Female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F4507" w14:textId="77777777" w:rsidR="00264762" w:rsidRPr="0046108E" w:rsidRDefault="00264762" w:rsidP="0016244C">
            <w:pPr>
              <w:jc w:val="center"/>
            </w:pPr>
            <w:r w:rsidRPr="0046108E">
              <w:t>2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8156E" w14:textId="77777777" w:rsidR="00264762" w:rsidRPr="0046108E" w:rsidRDefault="00264762" w:rsidP="0016244C">
            <w:pPr>
              <w:jc w:val="center"/>
            </w:pPr>
            <w:r w:rsidRPr="0046108E">
              <w:t>5.9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AE86A" w14:textId="77777777" w:rsidR="00264762" w:rsidRPr="0046108E" w:rsidRDefault="00264762" w:rsidP="0016244C">
            <w:pPr>
              <w:jc w:val="center"/>
            </w:pPr>
            <w:r w:rsidRPr="0046108E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300FA" w14:textId="77777777" w:rsidR="00264762" w:rsidRPr="0046108E" w:rsidRDefault="00264762" w:rsidP="0016244C">
            <w:pPr>
              <w:jc w:val="center"/>
            </w:pPr>
            <w:r w:rsidRPr="0046108E"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941D3" w14:textId="77777777" w:rsidR="00264762" w:rsidRPr="0046108E" w:rsidRDefault="00264762" w:rsidP="0016244C">
            <w:pPr>
              <w:jc w:val="center"/>
            </w:pPr>
            <w:r w:rsidRPr="0046108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F0EAC" w14:textId="77777777" w:rsidR="00264762" w:rsidRPr="0046108E" w:rsidRDefault="00264762" w:rsidP="0016244C">
            <w:pPr>
              <w:jc w:val="center"/>
            </w:pPr>
            <w:r w:rsidRPr="0046108E">
              <w:t>0.2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2C036" w14:textId="77777777" w:rsidR="00264762" w:rsidRPr="0046108E" w:rsidRDefault="00264762" w:rsidP="0016244C">
            <w:pPr>
              <w:jc w:val="center"/>
            </w:pPr>
            <w:r w:rsidRPr="0046108E"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4CEC1" w14:textId="77777777" w:rsidR="00264762" w:rsidRPr="0046108E" w:rsidRDefault="00264762" w:rsidP="0016244C">
            <w:pPr>
              <w:jc w:val="center"/>
            </w:pPr>
            <w:r w:rsidRPr="0046108E">
              <w:t>0.2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C949D" w14:textId="77777777" w:rsidR="00264762" w:rsidRPr="0046108E" w:rsidRDefault="00264762" w:rsidP="0016244C">
            <w:pPr>
              <w:jc w:val="center"/>
            </w:pPr>
            <w:r w:rsidRPr="0046108E"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DFDFD" w14:textId="77777777" w:rsidR="00264762" w:rsidRPr="0046108E" w:rsidRDefault="00264762" w:rsidP="0016244C">
            <w:pPr>
              <w:jc w:val="center"/>
            </w:pPr>
            <w:r w:rsidRPr="0046108E">
              <w:t>15.2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59A2C" w14:textId="77777777" w:rsidR="00264762" w:rsidRPr="0046108E" w:rsidRDefault="00264762" w:rsidP="0016244C">
            <w:pPr>
              <w:jc w:val="center"/>
            </w:pPr>
            <w:r w:rsidRPr="0046108E"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84A7F" w14:textId="77777777" w:rsidR="00264762" w:rsidRPr="0046108E" w:rsidRDefault="00264762" w:rsidP="0016244C">
            <w:pPr>
              <w:jc w:val="center"/>
            </w:pPr>
            <w:r w:rsidRPr="0046108E">
              <w:t>0.5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CED30A" w14:textId="77777777" w:rsidR="00264762" w:rsidRPr="0046108E" w:rsidRDefault="00264762" w:rsidP="0016244C">
            <w:pPr>
              <w:jc w:val="center"/>
            </w:pPr>
            <w:r w:rsidRPr="0046108E">
              <w:t>1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2E57F" w14:textId="77777777" w:rsidR="00264762" w:rsidRPr="0046108E" w:rsidRDefault="00264762" w:rsidP="0016244C">
            <w:pPr>
              <w:jc w:val="center"/>
            </w:pPr>
            <w:r w:rsidRPr="0046108E">
              <w:t>3.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B222F" w14:textId="77777777" w:rsidR="00264762" w:rsidRPr="0046108E" w:rsidRDefault="00264762" w:rsidP="0016244C">
            <w:pPr>
              <w:jc w:val="center"/>
            </w:pPr>
            <w:r w:rsidRPr="0046108E">
              <w:t>2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B583E" w14:textId="77777777" w:rsidR="00264762" w:rsidRPr="0046108E" w:rsidRDefault="00264762" w:rsidP="0016244C">
            <w:pPr>
              <w:jc w:val="center"/>
            </w:pPr>
            <w:r w:rsidRPr="0046108E">
              <w:t>74.08</w:t>
            </w:r>
          </w:p>
        </w:tc>
      </w:tr>
      <w:tr w:rsidR="00264762" w:rsidRPr="0046108E" w14:paraId="7ADBAF5E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C6385" w14:textId="77777777" w:rsidR="00264762" w:rsidRPr="0046108E" w:rsidRDefault="00264762" w:rsidP="0016244C">
            <w:pPr>
              <w:jc w:val="center"/>
            </w:pPr>
            <w:r w:rsidRPr="0046108E">
              <w:t>Non-binar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29498" w14:textId="77777777" w:rsidR="00264762" w:rsidRPr="0046108E" w:rsidRDefault="00264762" w:rsidP="0016244C">
            <w:pPr>
              <w:jc w:val="center"/>
            </w:pPr>
            <w:r w:rsidRPr="0046108E">
              <w:t>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B7CA8" w14:textId="77777777" w:rsidR="00264762" w:rsidRPr="0046108E" w:rsidRDefault="00264762" w:rsidP="0016244C">
            <w:pPr>
              <w:jc w:val="center"/>
            </w:pPr>
            <w:r w:rsidRPr="0046108E">
              <w:t>0.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A3962" w14:textId="77777777" w:rsidR="00264762" w:rsidRPr="0046108E" w:rsidRDefault="00264762" w:rsidP="0016244C">
            <w:pPr>
              <w:jc w:val="center"/>
            </w:pPr>
            <w:r w:rsidRPr="0046108E"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84449" w14:textId="77777777" w:rsidR="00264762" w:rsidRPr="0046108E" w:rsidRDefault="00264762" w:rsidP="0016244C">
            <w:pPr>
              <w:jc w:val="center"/>
            </w:pPr>
            <w:r w:rsidRPr="0046108E"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07CA3" w14:textId="77777777" w:rsidR="00264762" w:rsidRPr="0046108E" w:rsidRDefault="00264762" w:rsidP="0016244C">
            <w:pPr>
              <w:jc w:val="center"/>
            </w:pPr>
            <w:r w:rsidRPr="0046108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CA4412" w14:textId="77777777" w:rsidR="00264762" w:rsidRPr="0046108E" w:rsidRDefault="00264762" w:rsidP="0016244C">
            <w:pPr>
              <w:jc w:val="center"/>
            </w:pPr>
            <w:r w:rsidRPr="0046108E"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22BA0" w14:textId="77777777" w:rsidR="00264762" w:rsidRPr="0046108E" w:rsidRDefault="00264762" w:rsidP="0016244C">
            <w:pPr>
              <w:jc w:val="center"/>
            </w:pPr>
            <w:r w:rsidRPr="0046108E"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05EBC" w14:textId="77777777" w:rsidR="00264762" w:rsidRPr="0046108E" w:rsidRDefault="00264762" w:rsidP="0016244C">
            <w:pPr>
              <w:jc w:val="center"/>
            </w:pPr>
            <w:r w:rsidRPr="0046108E">
              <w:t>0.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F2251" w14:textId="77777777" w:rsidR="00264762" w:rsidRPr="0046108E" w:rsidRDefault="00264762" w:rsidP="0016244C">
            <w:pPr>
              <w:jc w:val="center"/>
            </w:pPr>
            <w:r w:rsidRPr="0046108E"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47D55" w14:textId="77777777" w:rsidR="00264762" w:rsidRPr="0046108E" w:rsidRDefault="00264762" w:rsidP="0016244C">
            <w:pPr>
              <w:jc w:val="center"/>
            </w:pPr>
            <w:r w:rsidRPr="0046108E"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48DBC0" w14:textId="77777777" w:rsidR="00264762" w:rsidRPr="0046108E" w:rsidRDefault="00264762" w:rsidP="0016244C">
            <w:pPr>
              <w:jc w:val="center"/>
            </w:pPr>
            <w:r w:rsidRPr="0046108E"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34598" w14:textId="77777777" w:rsidR="00264762" w:rsidRPr="0046108E" w:rsidRDefault="00264762" w:rsidP="0016244C">
            <w:pPr>
              <w:jc w:val="center"/>
            </w:pPr>
            <w:r w:rsidRPr="0046108E">
              <w:t>0.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1A0D4" w14:textId="77777777" w:rsidR="00264762" w:rsidRPr="0046108E" w:rsidRDefault="00264762" w:rsidP="0016244C">
            <w:pPr>
              <w:jc w:val="center"/>
            </w:pPr>
            <w:r w:rsidRPr="0046108E"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398DE" w14:textId="77777777" w:rsidR="00264762" w:rsidRPr="0046108E" w:rsidRDefault="00264762" w:rsidP="0016244C">
            <w:pPr>
              <w:jc w:val="center"/>
            </w:pPr>
            <w:r w:rsidRPr="0046108E">
              <w:t>0.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C4ACE" w14:textId="77777777" w:rsidR="00264762" w:rsidRPr="0046108E" w:rsidRDefault="00264762" w:rsidP="0016244C">
            <w:pPr>
              <w:jc w:val="center"/>
            </w:pPr>
            <w:r w:rsidRPr="0046108E"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E7643" w14:textId="77777777" w:rsidR="00264762" w:rsidRPr="0046108E" w:rsidRDefault="00264762" w:rsidP="0016244C">
            <w:pPr>
              <w:jc w:val="center"/>
            </w:pPr>
            <w:r w:rsidRPr="0046108E">
              <w:t>100.00</w:t>
            </w:r>
          </w:p>
        </w:tc>
      </w:tr>
    </w:tbl>
    <w:p w14:paraId="58E3B0D8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tbl>
      <w:tblPr>
        <w:tblW w:w="4820" w:type="dxa"/>
        <w:tblLook w:val="04A0" w:firstRow="1" w:lastRow="0" w:firstColumn="1" w:lastColumn="0" w:noHBand="0" w:noVBand="1"/>
      </w:tblPr>
      <w:tblGrid>
        <w:gridCol w:w="1418"/>
        <w:gridCol w:w="820"/>
        <w:gridCol w:w="881"/>
        <w:gridCol w:w="567"/>
        <w:gridCol w:w="1134"/>
      </w:tblGrid>
      <w:tr w:rsidR="00264762" w:rsidRPr="0092283F" w14:paraId="74319886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2683" w14:textId="77777777" w:rsidR="00264762" w:rsidRPr="0092283F" w:rsidRDefault="00264762" w:rsidP="0016244C"/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63379" w14:textId="77777777" w:rsidR="00264762" w:rsidRPr="0092283F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2283F">
              <w:rPr>
                <w:b/>
                <w:bCs/>
                <w:i/>
                <w:iCs/>
                <w:color w:val="000000"/>
              </w:rPr>
              <w:t>Would you consider undertaking whole body vibration exercise?</w:t>
            </w:r>
          </w:p>
        </w:tc>
      </w:tr>
      <w:tr w:rsidR="00264762" w:rsidRPr="0092283F" w14:paraId="4A142441" w14:textId="77777777" w:rsidTr="0016244C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53847" w14:textId="77777777" w:rsidR="00264762" w:rsidRPr="0092283F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CF57" w14:textId="77777777" w:rsidR="00264762" w:rsidRPr="0092283F" w:rsidRDefault="00264762" w:rsidP="0016244C">
            <w:pPr>
              <w:jc w:val="center"/>
              <w:rPr>
                <w:color w:val="000000"/>
              </w:rPr>
            </w:pPr>
            <w:r w:rsidRPr="0092283F">
              <w:rPr>
                <w:color w:val="000000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0463" w14:textId="77777777" w:rsidR="00264762" w:rsidRPr="0092283F" w:rsidRDefault="00264762" w:rsidP="0016244C">
            <w:pPr>
              <w:jc w:val="center"/>
              <w:rPr>
                <w:color w:val="000000"/>
              </w:rPr>
            </w:pPr>
            <w:r w:rsidRPr="0092283F">
              <w:rPr>
                <w:color w:val="000000"/>
              </w:rPr>
              <w:t>No</w:t>
            </w:r>
          </w:p>
        </w:tc>
      </w:tr>
      <w:tr w:rsidR="00264762" w:rsidRPr="0092283F" w14:paraId="27D564BA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A6BC" w14:textId="77777777" w:rsidR="00264762" w:rsidRPr="0092283F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92283F">
              <w:rPr>
                <w:b/>
                <w:bCs/>
                <w:i/>
                <w:iCs/>
                <w:color w:val="000000"/>
              </w:rPr>
              <w:t>Gender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3AF6" w14:textId="77777777" w:rsidR="00264762" w:rsidRPr="0092283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92283F">
              <w:rPr>
                <w:b/>
                <w:bCs/>
                <w:color w:val="000000"/>
              </w:rPr>
              <w:t>N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BFD8" w14:textId="77777777" w:rsidR="00264762" w:rsidRPr="0092283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92283F">
              <w:rPr>
                <w:b/>
                <w:bCs/>
                <w:color w:val="000000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8F19" w14:textId="77777777" w:rsidR="00264762" w:rsidRPr="0092283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92283F">
              <w:rPr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6C74" w14:textId="77777777" w:rsidR="00264762" w:rsidRPr="0092283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92283F">
              <w:rPr>
                <w:b/>
                <w:bCs/>
                <w:color w:val="000000"/>
              </w:rPr>
              <w:t>%</w:t>
            </w:r>
          </w:p>
        </w:tc>
      </w:tr>
      <w:tr w:rsidR="00264762" w:rsidRPr="0092283F" w14:paraId="390031F4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EB18" w14:textId="77777777" w:rsidR="00264762" w:rsidRPr="0092283F" w:rsidRDefault="00264762" w:rsidP="0016244C">
            <w:pPr>
              <w:jc w:val="center"/>
              <w:rPr>
                <w:color w:val="000000"/>
              </w:rPr>
            </w:pPr>
            <w:r w:rsidRPr="0092283F">
              <w:rPr>
                <w:color w:val="000000"/>
              </w:rPr>
              <w:t>Male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C20C" w14:textId="77777777" w:rsidR="00264762" w:rsidRPr="0092283F" w:rsidRDefault="00264762" w:rsidP="0016244C">
            <w:pPr>
              <w:jc w:val="center"/>
              <w:rPr>
                <w:color w:val="000000"/>
              </w:rPr>
            </w:pPr>
            <w:r w:rsidRPr="0092283F">
              <w:rPr>
                <w:color w:val="000000"/>
              </w:rPr>
              <w:t>9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92764" w14:textId="77777777" w:rsidR="00264762" w:rsidRPr="0092283F" w:rsidRDefault="00264762" w:rsidP="0016244C">
            <w:pPr>
              <w:jc w:val="center"/>
            </w:pPr>
            <w:r w:rsidRPr="0092283F">
              <w:t>91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09DB" w14:textId="77777777" w:rsidR="00264762" w:rsidRPr="0092283F" w:rsidRDefault="00264762" w:rsidP="0016244C">
            <w:pPr>
              <w:jc w:val="center"/>
            </w:pPr>
            <w:r w:rsidRPr="0092283F"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C114B" w14:textId="77777777" w:rsidR="00264762" w:rsidRPr="0092283F" w:rsidRDefault="00264762" w:rsidP="0016244C">
            <w:pPr>
              <w:jc w:val="center"/>
            </w:pPr>
            <w:r w:rsidRPr="0092283F">
              <w:t>8.65</w:t>
            </w:r>
          </w:p>
        </w:tc>
      </w:tr>
      <w:tr w:rsidR="00264762" w:rsidRPr="0092283F" w14:paraId="01FBE905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30F6" w14:textId="77777777" w:rsidR="00264762" w:rsidRPr="0092283F" w:rsidRDefault="00264762" w:rsidP="0016244C">
            <w:pPr>
              <w:jc w:val="center"/>
              <w:rPr>
                <w:color w:val="000000"/>
              </w:rPr>
            </w:pPr>
            <w:r w:rsidRPr="0092283F">
              <w:rPr>
                <w:color w:val="000000"/>
              </w:rPr>
              <w:t>Female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269B" w14:textId="77777777" w:rsidR="00264762" w:rsidRPr="0092283F" w:rsidRDefault="00264762" w:rsidP="0016244C">
            <w:pPr>
              <w:jc w:val="center"/>
              <w:rPr>
                <w:color w:val="000000"/>
              </w:rPr>
            </w:pPr>
            <w:r w:rsidRPr="0092283F">
              <w:rPr>
                <w:color w:val="000000"/>
              </w:rPr>
              <w:t>330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DEEF6" w14:textId="77777777" w:rsidR="00264762" w:rsidRPr="0092283F" w:rsidRDefault="00264762" w:rsidP="0016244C">
            <w:pPr>
              <w:jc w:val="center"/>
            </w:pPr>
            <w:r w:rsidRPr="0092283F">
              <w:t>92.9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275D" w14:textId="77777777" w:rsidR="00264762" w:rsidRPr="0092283F" w:rsidRDefault="00264762" w:rsidP="0016244C">
            <w:pPr>
              <w:jc w:val="center"/>
            </w:pPr>
            <w:r w:rsidRPr="0092283F"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3E603" w14:textId="77777777" w:rsidR="00264762" w:rsidRPr="0092283F" w:rsidRDefault="00264762" w:rsidP="0016244C">
            <w:pPr>
              <w:jc w:val="center"/>
            </w:pPr>
            <w:r w:rsidRPr="0092283F">
              <w:t>7.04</w:t>
            </w:r>
          </w:p>
        </w:tc>
      </w:tr>
      <w:tr w:rsidR="00264762" w:rsidRPr="0092283F" w14:paraId="3CB414C7" w14:textId="77777777" w:rsidTr="0016244C">
        <w:trPr>
          <w:trHeight w:val="31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15D2" w14:textId="77777777" w:rsidR="00264762" w:rsidRPr="0092283F" w:rsidRDefault="00264762" w:rsidP="0016244C">
            <w:pPr>
              <w:jc w:val="center"/>
              <w:rPr>
                <w:color w:val="000000"/>
              </w:rPr>
            </w:pPr>
            <w:r w:rsidRPr="0092283F">
              <w:rPr>
                <w:color w:val="000000"/>
              </w:rPr>
              <w:t>Non-binary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EB30" w14:textId="77777777" w:rsidR="00264762" w:rsidRPr="0092283F" w:rsidRDefault="00264762" w:rsidP="0016244C">
            <w:pPr>
              <w:jc w:val="center"/>
              <w:rPr>
                <w:color w:val="000000"/>
              </w:rPr>
            </w:pPr>
            <w:r w:rsidRPr="0092283F">
              <w:rPr>
                <w:color w:val="000000"/>
              </w:rPr>
              <w:t>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76F60" w14:textId="77777777" w:rsidR="00264762" w:rsidRPr="0092283F" w:rsidRDefault="00264762" w:rsidP="0016244C">
            <w:pPr>
              <w:jc w:val="center"/>
            </w:pPr>
            <w:r w:rsidRPr="0092283F">
              <w:t>75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6EAC" w14:textId="77777777" w:rsidR="00264762" w:rsidRPr="0092283F" w:rsidRDefault="00264762" w:rsidP="0016244C">
            <w:pPr>
              <w:jc w:val="center"/>
            </w:pPr>
            <w:r w:rsidRPr="0092283F"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A8A2F" w14:textId="77777777" w:rsidR="00264762" w:rsidRPr="0092283F" w:rsidRDefault="00264762" w:rsidP="0016244C">
            <w:pPr>
              <w:jc w:val="center"/>
            </w:pPr>
            <w:r w:rsidRPr="0092283F">
              <w:t>25.00</w:t>
            </w:r>
          </w:p>
        </w:tc>
      </w:tr>
    </w:tbl>
    <w:p w14:paraId="638DD8C1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p w14:paraId="53C1425F" w14:textId="77777777" w:rsidR="00264762" w:rsidRDefault="00264762" w:rsidP="00264762">
      <w:pPr>
        <w:rPr>
          <w:rFonts w:ascii="Palatino Linotype" w:hAnsi="Palatino Linotype"/>
          <w:b/>
          <w:bCs/>
          <w:u w:val="single"/>
        </w:rPr>
      </w:pPr>
    </w:p>
    <w:p w14:paraId="381C23AF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  <w:r w:rsidRPr="009B681E">
        <w:rPr>
          <w:rFonts w:ascii="Palatino Linotype" w:hAnsi="Palatino Linotype"/>
          <w:b/>
          <w:bCs/>
          <w:sz w:val="32"/>
          <w:szCs w:val="32"/>
          <w:u w:val="single"/>
        </w:rPr>
        <w:t>Disease</w:t>
      </w:r>
    </w:p>
    <w:tbl>
      <w:tblPr>
        <w:tblW w:w="3969" w:type="dxa"/>
        <w:tblLayout w:type="fixed"/>
        <w:tblLook w:val="04A0" w:firstRow="1" w:lastRow="0" w:firstColumn="1" w:lastColumn="0" w:noHBand="0" w:noVBand="1"/>
      </w:tblPr>
      <w:tblGrid>
        <w:gridCol w:w="976"/>
        <w:gridCol w:w="780"/>
        <w:gridCol w:w="796"/>
        <w:gridCol w:w="586"/>
        <w:gridCol w:w="831"/>
      </w:tblGrid>
      <w:tr w:rsidR="00264762" w:rsidRPr="0058634E" w14:paraId="6096B1AC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BD01" w14:textId="77777777" w:rsidR="00264762" w:rsidRPr="0058634E" w:rsidRDefault="00264762" w:rsidP="0016244C"/>
        </w:tc>
        <w:tc>
          <w:tcPr>
            <w:tcW w:w="29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C8D54" w14:textId="77777777" w:rsidR="00264762" w:rsidRPr="0058634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8634E">
              <w:rPr>
                <w:b/>
                <w:bCs/>
                <w:i/>
                <w:iCs/>
                <w:color w:val="000000"/>
              </w:rPr>
              <w:t>Do  you exercise regularly?</w:t>
            </w:r>
          </w:p>
        </w:tc>
      </w:tr>
      <w:tr w:rsidR="00264762" w:rsidRPr="0058634E" w14:paraId="5A1590F3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EB61" w14:textId="77777777" w:rsidR="00264762" w:rsidRPr="0058634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9E2F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68E3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No</w:t>
            </w:r>
          </w:p>
        </w:tc>
      </w:tr>
      <w:tr w:rsidR="00264762" w:rsidRPr="0058634E" w14:paraId="177BB9D8" w14:textId="77777777" w:rsidTr="0016244C">
        <w:trPr>
          <w:trHeight w:val="31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94DF" w14:textId="77777777" w:rsidR="00264762" w:rsidRPr="0058634E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58634E">
              <w:rPr>
                <w:b/>
                <w:bCs/>
                <w:i/>
                <w:iCs/>
                <w:color w:val="000000"/>
              </w:rPr>
              <w:t>Disea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D346" w14:textId="77777777" w:rsidR="00264762" w:rsidRPr="0058634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58634E">
              <w:rPr>
                <w:b/>
                <w:bCs/>
                <w:color w:val="000000"/>
              </w:rPr>
              <w:t>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2157" w14:textId="77777777" w:rsidR="00264762" w:rsidRPr="0058634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58634E">
              <w:rPr>
                <w:b/>
                <w:bCs/>
                <w:color w:val="000000"/>
              </w:rPr>
              <w:t>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B237" w14:textId="77777777" w:rsidR="00264762" w:rsidRPr="0058634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58634E">
              <w:rPr>
                <w:b/>
                <w:bCs/>
                <w:color w:val="000000"/>
              </w:rPr>
              <w:t>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B6E1" w14:textId="77777777" w:rsidR="00264762" w:rsidRPr="0058634E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58634E">
              <w:rPr>
                <w:b/>
                <w:bCs/>
                <w:color w:val="000000"/>
              </w:rPr>
              <w:t>%</w:t>
            </w:r>
          </w:p>
        </w:tc>
      </w:tr>
      <w:tr w:rsidR="00264762" w:rsidRPr="0058634E" w14:paraId="40305FEA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60B9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U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5718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16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3545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62.50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7FB1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9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8B29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37.50</w:t>
            </w:r>
          </w:p>
        </w:tc>
      </w:tr>
      <w:tr w:rsidR="00264762" w:rsidRPr="0058634E" w14:paraId="1F215222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5A71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CD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7101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12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DF92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63.8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C452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6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674B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36.17</w:t>
            </w:r>
          </w:p>
        </w:tc>
      </w:tr>
      <w:tr w:rsidR="00264762" w:rsidRPr="0058634E" w14:paraId="5958398A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8AA6E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Oth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341F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7443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63.64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F080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4740" w14:textId="77777777" w:rsidR="00264762" w:rsidRPr="0058634E" w:rsidRDefault="00264762" w:rsidP="0016244C">
            <w:pPr>
              <w:jc w:val="center"/>
              <w:rPr>
                <w:color w:val="000000"/>
              </w:rPr>
            </w:pPr>
            <w:r w:rsidRPr="0058634E">
              <w:rPr>
                <w:color w:val="000000"/>
              </w:rPr>
              <w:t>36.36</w:t>
            </w:r>
          </w:p>
        </w:tc>
      </w:tr>
    </w:tbl>
    <w:p w14:paraId="28A4546D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6521" w:type="dxa"/>
        <w:tblLayout w:type="fixed"/>
        <w:tblLook w:val="04A0" w:firstRow="1" w:lastRow="0" w:firstColumn="1" w:lastColumn="0" w:noHBand="0" w:noVBand="1"/>
      </w:tblPr>
      <w:tblGrid>
        <w:gridCol w:w="976"/>
        <w:gridCol w:w="486"/>
        <w:gridCol w:w="756"/>
        <w:gridCol w:w="642"/>
        <w:gridCol w:w="756"/>
        <w:gridCol w:w="637"/>
        <w:gridCol w:w="756"/>
        <w:gridCol w:w="661"/>
        <w:gridCol w:w="851"/>
      </w:tblGrid>
      <w:tr w:rsidR="00264762" w:rsidRPr="000526B6" w14:paraId="668E03ED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A5A6" w14:textId="77777777" w:rsidR="00264762" w:rsidRPr="000526B6" w:rsidRDefault="00264762" w:rsidP="0016244C"/>
        </w:tc>
        <w:tc>
          <w:tcPr>
            <w:tcW w:w="554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AB928" w14:textId="77777777" w:rsidR="00264762" w:rsidRPr="000526B6" w:rsidRDefault="00264762" w:rsidP="0016244C">
            <w:pPr>
              <w:rPr>
                <w:sz w:val="20"/>
                <w:szCs w:val="20"/>
              </w:rPr>
            </w:pPr>
            <w:r w:rsidRPr="000526B6">
              <w:rPr>
                <w:b/>
                <w:bCs/>
                <w:i/>
                <w:iCs/>
                <w:color w:val="000000"/>
              </w:rPr>
              <w:t>Which type of aerobic exercise do you mostly do?</w:t>
            </w:r>
          </w:p>
        </w:tc>
      </w:tr>
      <w:tr w:rsidR="00264762" w:rsidRPr="000526B6" w14:paraId="30004345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977A" w14:textId="77777777" w:rsidR="00264762" w:rsidRPr="000526B6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113D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None</w:t>
            </w:r>
          </w:p>
        </w:tc>
        <w:tc>
          <w:tcPr>
            <w:tcW w:w="13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3CFC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Low intensity</w:t>
            </w:r>
          </w:p>
        </w:tc>
        <w:tc>
          <w:tcPr>
            <w:tcW w:w="139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751A3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Moderate intensity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95A3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Vigorous</w:t>
            </w:r>
          </w:p>
        </w:tc>
      </w:tr>
      <w:tr w:rsidR="00264762" w:rsidRPr="000526B6" w14:paraId="59FCA5D3" w14:textId="77777777" w:rsidTr="0016244C">
        <w:trPr>
          <w:trHeight w:val="31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6943" w14:textId="77777777" w:rsidR="00264762" w:rsidRPr="000526B6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526B6">
              <w:rPr>
                <w:b/>
                <w:bCs/>
                <w:i/>
                <w:iCs/>
                <w:color w:val="000000"/>
              </w:rPr>
              <w:t>Disease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F5D9" w14:textId="77777777" w:rsidR="00264762" w:rsidRPr="000526B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526B6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5CBF" w14:textId="77777777" w:rsidR="00264762" w:rsidRPr="000526B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526B6">
              <w:rPr>
                <w:b/>
                <w:bCs/>
                <w:color w:val="000000"/>
              </w:rPr>
              <w:t>%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0034" w14:textId="77777777" w:rsidR="00264762" w:rsidRPr="000526B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526B6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8542" w14:textId="77777777" w:rsidR="00264762" w:rsidRPr="000526B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526B6">
              <w:rPr>
                <w:b/>
                <w:bCs/>
                <w:color w:val="000000"/>
              </w:rPr>
              <w:t>%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21ED" w14:textId="77777777" w:rsidR="00264762" w:rsidRPr="000526B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526B6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38C5" w14:textId="77777777" w:rsidR="00264762" w:rsidRPr="000526B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526B6">
              <w:rPr>
                <w:b/>
                <w:bCs/>
                <w:color w:val="000000"/>
              </w:rPr>
              <w:t>%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B5D6" w14:textId="77777777" w:rsidR="00264762" w:rsidRPr="000526B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526B6">
              <w:rPr>
                <w:b/>
                <w:bCs/>
                <w:color w:val="00000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852B" w14:textId="77777777" w:rsidR="00264762" w:rsidRPr="000526B6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526B6">
              <w:rPr>
                <w:b/>
                <w:bCs/>
                <w:color w:val="000000"/>
              </w:rPr>
              <w:t>%</w:t>
            </w:r>
          </w:p>
        </w:tc>
      </w:tr>
      <w:tr w:rsidR="00264762" w:rsidRPr="000526B6" w14:paraId="71E5EF00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7C5F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UC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A37DB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A341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4.2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AE28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218D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35.7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0314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DC78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37.5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EF5D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A1B7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22.42</w:t>
            </w:r>
          </w:p>
        </w:tc>
      </w:tr>
      <w:tr w:rsidR="00264762" w:rsidRPr="000526B6" w14:paraId="68FB6ECC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C737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CD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5854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7611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1.6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4510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5D51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30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B27C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1285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41.6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3921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8567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26.67</w:t>
            </w:r>
          </w:p>
        </w:tc>
      </w:tr>
      <w:tr w:rsidR="00264762" w:rsidRPr="000526B6" w14:paraId="43A1E56A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72A9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Othe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8794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E580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14.2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B23D7" w14:textId="77777777" w:rsidR="00264762" w:rsidRPr="000526B6" w:rsidRDefault="00264762" w:rsidP="0016244C">
            <w:pPr>
              <w:jc w:val="center"/>
            </w:pPr>
            <w:r w:rsidRPr="000526B6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9564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14.2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21690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681C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28.5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ACD3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EC65" w14:textId="77777777" w:rsidR="00264762" w:rsidRPr="000526B6" w:rsidRDefault="00264762" w:rsidP="0016244C">
            <w:pPr>
              <w:jc w:val="center"/>
              <w:rPr>
                <w:color w:val="000000"/>
              </w:rPr>
            </w:pPr>
            <w:r w:rsidRPr="000526B6">
              <w:rPr>
                <w:color w:val="000000"/>
              </w:rPr>
              <w:t>42.86</w:t>
            </w:r>
          </w:p>
        </w:tc>
      </w:tr>
    </w:tbl>
    <w:p w14:paraId="34EADDC3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5891" w:type="dxa"/>
        <w:tblLook w:val="04A0" w:firstRow="1" w:lastRow="0" w:firstColumn="1" w:lastColumn="0" w:noHBand="0" w:noVBand="1"/>
      </w:tblPr>
      <w:tblGrid>
        <w:gridCol w:w="976"/>
        <w:gridCol w:w="664"/>
        <w:gridCol w:w="770"/>
        <w:gridCol w:w="665"/>
        <w:gridCol w:w="894"/>
        <w:gridCol w:w="960"/>
        <w:gridCol w:w="962"/>
      </w:tblGrid>
      <w:tr w:rsidR="00264762" w:rsidRPr="00BC5160" w14:paraId="068B3C2B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5BE8" w14:textId="77777777" w:rsidR="00264762" w:rsidRPr="00BC5160" w:rsidRDefault="00264762" w:rsidP="0016244C"/>
        </w:tc>
        <w:tc>
          <w:tcPr>
            <w:tcW w:w="49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49380" w14:textId="77777777" w:rsidR="00264762" w:rsidRPr="00BC5160" w:rsidRDefault="00264762" w:rsidP="0016244C">
            <w:pPr>
              <w:rPr>
                <w:sz w:val="20"/>
                <w:szCs w:val="20"/>
              </w:rPr>
            </w:pPr>
            <w:r w:rsidRPr="00BC5160">
              <w:rPr>
                <w:b/>
                <w:bCs/>
                <w:i/>
                <w:iCs/>
                <w:color w:val="000000"/>
              </w:rPr>
              <w:t xml:space="preserve">Do you believe aerobic exercise can influence Inflammatory bowel dis-ease in a positive way? </w:t>
            </w:r>
          </w:p>
        </w:tc>
      </w:tr>
      <w:tr w:rsidR="00264762" w:rsidRPr="00BC5160" w14:paraId="6D864B64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E69C" w14:textId="77777777" w:rsidR="00264762" w:rsidRPr="00BC5160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AFDB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Y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D65CF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No</w:t>
            </w:r>
          </w:p>
        </w:tc>
        <w:tc>
          <w:tcPr>
            <w:tcW w:w="1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9CC7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Don't know</w:t>
            </w:r>
          </w:p>
        </w:tc>
      </w:tr>
      <w:tr w:rsidR="00264762" w:rsidRPr="00BC5160" w14:paraId="2F990245" w14:textId="77777777" w:rsidTr="0016244C">
        <w:trPr>
          <w:trHeight w:val="31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3802" w14:textId="77777777" w:rsidR="00264762" w:rsidRPr="00BC5160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C5160">
              <w:rPr>
                <w:b/>
                <w:bCs/>
                <w:i/>
                <w:iCs/>
                <w:color w:val="000000"/>
              </w:rPr>
              <w:t>Diseas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8828" w14:textId="77777777" w:rsidR="00264762" w:rsidRPr="00BC5160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C5160">
              <w:rPr>
                <w:b/>
                <w:bCs/>
                <w:color w:val="000000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41CA" w14:textId="77777777" w:rsidR="00264762" w:rsidRPr="00BC5160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C5160">
              <w:rPr>
                <w:b/>
                <w:bCs/>
                <w:color w:val="000000"/>
              </w:rPr>
              <w:t>%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EBB9" w14:textId="77777777" w:rsidR="00264762" w:rsidRPr="00BC5160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C5160">
              <w:rPr>
                <w:b/>
                <w:bCs/>
                <w:color w:val="000000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1676" w14:textId="77777777" w:rsidR="00264762" w:rsidRPr="00BC5160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C5160">
              <w:rPr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8941" w14:textId="77777777" w:rsidR="00264762" w:rsidRPr="00BC5160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C5160">
              <w:rPr>
                <w:b/>
                <w:bCs/>
                <w:color w:val="000000"/>
              </w:rPr>
              <w:t>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5B07" w14:textId="77777777" w:rsidR="00264762" w:rsidRPr="00BC5160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C5160">
              <w:rPr>
                <w:b/>
                <w:bCs/>
                <w:color w:val="000000"/>
              </w:rPr>
              <w:t>%</w:t>
            </w:r>
          </w:p>
        </w:tc>
      </w:tr>
      <w:tr w:rsidR="00264762" w:rsidRPr="00BC5160" w14:paraId="77C42C48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8EC08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UC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B604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9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A7964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59.3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C52D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0CA4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B962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5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BB38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34.55</w:t>
            </w:r>
          </w:p>
        </w:tc>
      </w:tr>
      <w:tr w:rsidR="00264762" w:rsidRPr="00BC5160" w14:paraId="7EB091DD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B74C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C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C33D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6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DD2D4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56.6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D66D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CB0C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4EB7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4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CDFF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40.83</w:t>
            </w:r>
          </w:p>
        </w:tc>
      </w:tr>
      <w:tr w:rsidR="00264762" w:rsidRPr="00BC5160" w14:paraId="3F4833D1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D082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Oth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E391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116F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28.5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AE69" w14:textId="77777777" w:rsidR="00264762" w:rsidRPr="00BC5160" w:rsidRDefault="00264762" w:rsidP="0016244C">
            <w:pPr>
              <w:jc w:val="center"/>
            </w:pPr>
            <w:r w:rsidRPr="00BC5160"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B8E0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5533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479D" w14:textId="77777777" w:rsidR="00264762" w:rsidRPr="00BC5160" w:rsidRDefault="00264762" w:rsidP="0016244C">
            <w:pPr>
              <w:jc w:val="center"/>
              <w:rPr>
                <w:color w:val="000000"/>
              </w:rPr>
            </w:pPr>
            <w:r w:rsidRPr="00BC5160">
              <w:rPr>
                <w:color w:val="000000"/>
              </w:rPr>
              <w:t>71.43</w:t>
            </w:r>
          </w:p>
        </w:tc>
      </w:tr>
    </w:tbl>
    <w:p w14:paraId="4FF8B456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6035" w:type="dxa"/>
        <w:tblLook w:val="04A0" w:firstRow="1" w:lastRow="0" w:firstColumn="1" w:lastColumn="0" w:noHBand="0" w:noVBand="1"/>
      </w:tblPr>
      <w:tblGrid>
        <w:gridCol w:w="976"/>
        <w:gridCol w:w="617"/>
        <w:gridCol w:w="817"/>
        <w:gridCol w:w="617"/>
        <w:gridCol w:w="1084"/>
        <w:gridCol w:w="960"/>
        <w:gridCol w:w="964"/>
      </w:tblGrid>
      <w:tr w:rsidR="00264762" w:rsidRPr="00DF6B4A" w14:paraId="7E806DAF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382A" w14:textId="77777777" w:rsidR="00264762" w:rsidRPr="00DF6B4A" w:rsidRDefault="00264762" w:rsidP="0016244C"/>
        </w:tc>
        <w:tc>
          <w:tcPr>
            <w:tcW w:w="505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64C77" w14:textId="77777777" w:rsidR="00264762" w:rsidRPr="00DF6B4A" w:rsidRDefault="00264762" w:rsidP="0016244C">
            <w:pPr>
              <w:rPr>
                <w:sz w:val="20"/>
                <w:szCs w:val="20"/>
              </w:rPr>
            </w:pPr>
            <w:r w:rsidRPr="00DF6B4A">
              <w:rPr>
                <w:b/>
                <w:bCs/>
                <w:i/>
                <w:iCs/>
                <w:color w:val="000000"/>
              </w:rPr>
              <w:t xml:space="preserve">Do you believe aerobic exercise can influence Inflammatory bowel dis-ease in a negative way? </w:t>
            </w:r>
          </w:p>
        </w:tc>
      </w:tr>
      <w:tr w:rsidR="00264762" w:rsidRPr="00DF6B4A" w14:paraId="7BF89303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C78A" w14:textId="77777777" w:rsidR="00264762" w:rsidRPr="00DF6B4A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C170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CA65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No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3CF7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Don't know</w:t>
            </w:r>
          </w:p>
        </w:tc>
      </w:tr>
      <w:tr w:rsidR="00264762" w:rsidRPr="00DF6B4A" w14:paraId="2C200820" w14:textId="77777777" w:rsidTr="0016244C">
        <w:trPr>
          <w:trHeight w:val="31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DEA4" w14:textId="77777777" w:rsidR="00264762" w:rsidRPr="00DF6B4A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F6B4A">
              <w:rPr>
                <w:b/>
                <w:bCs/>
                <w:i/>
                <w:iCs/>
                <w:color w:val="000000"/>
              </w:rPr>
              <w:t>Disease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F97D" w14:textId="77777777" w:rsidR="00264762" w:rsidRPr="00DF6B4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6B4A">
              <w:rPr>
                <w:b/>
                <w:bCs/>
                <w:color w:val="000000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2E4A" w14:textId="77777777" w:rsidR="00264762" w:rsidRPr="00DF6B4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6B4A">
              <w:rPr>
                <w:b/>
                <w:bCs/>
                <w:color w:val="000000"/>
              </w:rPr>
              <w:t>%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ACB8" w14:textId="77777777" w:rsidR="00264762" w:rsidRPr="00DF6B4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6B4A">
              <w:rPr>
                <w:b/>
                <w:bCs/>
                <w:color w:val="000000"/>
              </w:rPr>
              <w:t>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CE88" w14:textId="77777777" w:rsidR="00264762" w:rsidRPr="00DF6B4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6B4A">
              <w:rPr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2062" w14:textId="77777777" w:rsidR="00264762" w:rsidRPr="00DF6B4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6B4A">
              <w:rPr>
                <w:b/>
                <w:bCs/>
                <w:color w:val="000000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1582" w14:textId="77777777" w:rsidR="00264762" w:rsidRPr="00DF6B4A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6B4A">
              <w:rPr>
                <w:b/>
                <w:bCs/>
                <w:color w:val="000000"/>
              </w:rPr>
              <w:t>%</w:t>
            </w:r>
          </w:p>
        </w:tc>
      </w:tr>
      <w:tr w:rsidR="00264762" w:rsidRPr="00DF6B4A" w14:paraId="30203265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7CAE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UC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FCDF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D2CC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27.2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C982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5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3B31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3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C522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6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6645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41.82</w:t>
            </w:r>
          </w:p>
        </w:tc>
      </w:tr>
      <w:tr w:rsidR="00264762" w:rsidRPr="00DF6B4A" w14:paraId="00150377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118D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CD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2549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3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6446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32.5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838F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CC49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27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ABD00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4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707B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40.00</w:t>
            </w:r>
          </w:p>
        </w:tc>
      </w:tr>
      <w:tr w:rsidR="00264762" w:rsidRPr="00DF6B4A" w14:paraId="2B33A006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AB78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Other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001F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69175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42.8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1A6F" w14:textId="77777777" w:rsidR="00264762" w:rsidRPr="00DF6B4A" w:rsidRDefault="00264762" w:rsidP="0016244C">
            <w:pPr>
              <w:jc w:val="center"/>
            </w:pPr>
            <w:r w:rsidRPr="00DF6B4A"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E17F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28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C8CA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A668" w14:textId="77777777" w:rsidR="00264762" w:rsidRPr="00DF6B4A" w:rsidRDefault="00264762" w:rsidP="0016244C">
            <w:pPr>
              <w:jc w:val="center"/>
              <w:rPr>
                <w:color w:val="000000"/>
              </w:rPr>
            </w:pPr>
            <w:r w:rsidRPr="00DF6B4A">
              <w:rPr>
                <w:color w:val="000000"/>
              </w:rPr>
              <w:t>28.57</w:t>
            </w:r>
          </w:p>
        </w:tc>
      </w:tr>
    </w:tbl>
    <w:p w14:paraId="768EE184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10018" w:type="dxa"/>
        <w:tblLook w:val="04A0" w:firstRow="1" w:lastRow="0" w:firstColumn="1" w:lastColumn="0" w:noHBand="0" w:noVBand="1"/>
      </w:tblPr>
      <w:tblGrid>
        <w:gridCol w:w="976"/>
        <w:gridCol w:w="642"/>
        <w:gridCol w:w="934"/>
        <w:gridCol w:w="643"/>
        <w:gridCol w:w="774"/>
        <w:gridCol w:w="643"/>
        <w:gridCol w:w="917"/>
        <w:gridCol w:w="643"/>
        <w:gridCol w:w="774"/>
        <w:gridCol w:w="646"/>
        <w:gridCol w:w="8"/>
        <w:gridCol w:w="764"/>
        <w:gridCol w:w="960"/>
        <w:gridCol w:w="686"/>
        <w:gridCol w:w="8"/>
      </w:tblGrid>
      <w:tr w:rsidR="00264762" w:rsidRPr="00615F82" w14:paraId="5F44AA8F" w14:textId="77777777" w:rsidTr="0016244C">
        <w:trPr>
          <w:gridAfter w:val="1"/>
          <w:wAfter w:w="8" w:type="dxa"/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6EE6" w14:textId="77777777" w:rsidR="00264762" w:rsidRPr="00615F82" w:rsidRDefault="00264762" w:rsidP="0016244C">
            <w:pPr>
              <w:jc w:val="center"/>
              <w:rPr>
                <w:rFonts w:ascii="Calibri" w:hAnsi="Calibri" w:cs="Calibri"/>
                <w:color w:val="000000"/>
              </w:rPr>
            </w:pPr>
            <w:r w:rsidRPr="00615F8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62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167C3" w14:textId="77777777" w:rsidR="00264762" w:rsidRPr="00615F82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615F82">
              <w:rPr>
                <w:b/>
                <w:bCs/>
                <w:i/>
                <w:iCs/>
                <w:color w:val="000000"/>
              </w:rPr>
              <w:t>Which type of resistance exercise to you mostly do?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877E" w14:textId="77777777" w:rsidR="00264762" w:rsidRPr="00615F82" w:rsidRDefault="00264762" w:rsidP="0016244C">
            <w:pPr>
              <w:rPr>
                <w:rFonts w:ascii="Calibri" w:hAnsi="Calibri" w:cs="Calibri"/>
                <w:color w:val="000000"/>
              </w:rPr>
            </w:pPr>
            <w:r w:rsidRPr="00615F8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8DCF1" w14:textId="77777777" w:rsidR="00264762" w:rsidRPr="00615F82" w:rsidRDefault="00264762" w:rsidP="0016244C">
            <w:pPr>
              <w:rPr>
                <w:rFonts w:ascii="Calibri" w:hAnsi="Calibri" w:cs="Calibri"/>
                <w:color w:val="000000"/>
              </w:rPr>
            </w:pPr>
            <w:r w:rsidRPr="00615F8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0E02B" w14:textId="77777777" w:rsidR="00264762" w:rsidRPr="00615F82" w:rsidRDefault="00264762" w:rsidP="0016244C">
            <w:pPr>
              <w:rPr>
                <w:rFonts w:ascii="Calibri" w:hAnsi="Calibri" w:cs="Calibri"/>
                <w:color w:val="000000"/>
              </w:rPr>
            </w:pPr>
            <w:r w:rsidRPr="00615F82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64762" w:rsidRPr="00615F82" w14:paraId="671E37D7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2117" w14:textId="77777777" w:rsidR="00264762" w:rsidRPr="00615F82" w:rsidRDefault="00264762" w:rsidP="0016244C">
            <w:pPr>
              <w:jc w:val="center"/>
              <w:rPr>
                <w:rFonts w:ascii="Calibri" w:hAnsi="Calibri" w:cs="Calibri"/>
                <w:color w:val="000000"/>
              </w:rPr>
            </w:pPr>
            <w:r w:rsidRPr="00615F82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53D5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Non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027A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Bodyweight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AB9A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Structured class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365F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Machines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A511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Free weights</w:t>
            </w:r>
          </w:p>
        </w:tc>
        <w:tc>
          <w:tcPr>
            <w:tcW w:w="16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4CBF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Other</w:t>
            </w:r>
          </w:p>
        </w:tc>
      </w:tr>
      <w:tr w:rsidR="00264762" w:rsidRPr="00615F82" w14:paraId="46EFCB41" w14:textId="77777777" w:rsidTr="0016244C">
        <w:trPr>
          <w:trHeight w:val="31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2812" w14:textId="77777777" w:rsidR="00264762" w:rsidRPr="00615F82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615F82">
              <w:rPr>
                <w:b/>
                <w:bCs/>
                <w:i/>
                <w:iCs/>
                <w:color w:val="000000"/>
              </w:rPr>
              <w:t>Diseas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02C4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N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1D4D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%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F5CE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A9CA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%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8EF0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N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5DE2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%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98FE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25B6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7DFF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N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9966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97FA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N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14F4" w14:textId="77777777" w:rsidR="00264762" w:rsidRPr="00615F82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615F82">
              <w:rPr>
                <w:b/>
                <w:bCs/>
                <w:color w:val="000000"/>
              </w:rPr>
              <w:t>%</w:t>
            </w:r>
          </w:p>
        </w:tc>
      </w:tr>
      <w:tr w:rsidR="00264762" w:rsidRPr="00615F82" w14:paraId="5F93BD09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5314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U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17A1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5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74F3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31.5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752AF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FD8E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26.0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25B3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1A33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6.0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C5A7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A18A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1.5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E6FF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2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C9DB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6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D544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4B2D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7.88</w:t>
            </w:r>
          </w:p>
        </w:tc>
      </w:tr>
      <w:tr w:rsidR="00264762" w:rsidRPr="00615F82" w14:paraId="5A025D99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EB3F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lastRenderedPageBreak/>
              <w:t>CD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95B9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2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98C5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23.3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B11C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3619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22.5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1607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E62E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8.3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522C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2533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2.5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C662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2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6190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2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A17C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F986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9.17</w:t>
            </w:r>
          </w:p>
        </w:tc>
      </w:tr>
      <w:tr w:rsidR="00264762" w:rsidRPr="00615F82" w14:paraId="1B920BBE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A135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Other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33F1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552E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4.2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9B21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1D87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42.8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8409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0564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14.2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A90A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CB10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0.0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E3E8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EC84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28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3508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4CC5" w14:textId="77777777" w:rsidR="00264762" w:rsidRPr="00615F82" w:rsidRDefault="00264762" w:rsidP="0016244C">
            <w:pPr>
              <w:jc w:val="center"/>
              <w:rPr>
                <w:color w:val="000000"/>
              </w:rPr>
            </w:pPr>
            <w:r w:rsidRPr="00615F82">
              <w:rPr>
                <w:color w:val="000000"/>
              </w:rPr>
              <w:t>0.00</w:t>
            </w:r>
          </w:p>
        </w:tc>
      </w:tr>
    </w:tbl>
    <w:p w14:paraId="4CD93A56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5670" w:type="dxa"/>
        <w:tblLayout w:type="fixed"/>
        <w:tblLook w:val="04A0" w:firstRow="1" w:lastRow="0" w:firstColumn="1" w:lastColumn="0" w:noHBand="0" w:noVBand="1"/>
      </w:tblPr>
      <w:tblGrid>
        <w:gridCol w:w="976"/>
        <w:gridCol w:w="664"/>
        <w:gridCol w:w="912"/>
        <w:gridCol w:w="665"/>
        <w:gridCol w:w="752"/>
        <w:gridCol w:w="851"/>
        <w:gridCol w:w="850"/>
      </w:tblGrid>
      <w:tr w:rsidR="00264762" w:rsidRPr="00BB29DD" w14:paraId="67ED1D3F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C591" w14:textId="77777777" w:rsidR="00264762" w:rsidRPr="00BB29DD" w:rsidRDefault="00264762" w:rsidP="0016244C"/>
        </w:tc>
        <w:tc>
          <w:tcPr>
            <w:tcW w:w="46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B1ABA" w14:textId="77777777" w:rsidR="00264762" w:rsidRPr="00BB29DD" w:rsidRDefault="00264762" w:rsidP="0016244C">
            <w:pPr>
              <w:rPr>
                <w:sz w:val="20"/>
                <w:szCs w:val="20"/>
              </w:rPr>
            </w:pPr>
            <w:r w:rsidRPr="00BB29DD">
              <w:rPr>
                <w:b/>
                <w:bCs/>
                <w:i/>
                <w:iCs/>
                <w:color w:val="000000"/>
              </w:rPr>
              <w:t xml:space="preserve">Do you believe resistance exercise  can influence Inflammatory bowel disease in a positive way? </w:t>
            </w:r>
          </w:p>
        </w:tc>
      </w:tr>
      <w:tr w:rsidR="00264762" w:rsidRPr="00BB29DD" w14:paraId="76ACDC0B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E543" w14:textId="77777777" w:rsidR="00264762" w:rsidRPr="00BB29DD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2F9FC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E653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No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CFDAD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Don't know</w:t>
            </w:r>
          </w:p>
        </w:tc>
      </w:tr>
      <w:tr w:rsidR="00264762" w:rsidRPr="00BB29DD" w14:paraId="46099781" w14:textId="77777777" w:rsidTr="0016244C">
        <w:trPr>
          <w:trHeight w:val="31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781F" w14:textId="77777777" w:rsidR="00264762" w:rsidRPr="00BB29DD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B29DD">
              <w:rPr>
                <w:b/>
                <w:bCs/>
                <w:i/>
                <w:iCs/>
                <w:color w:val="000000"/>
              </w:rPr>
              <w:t>Diseas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2D49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EBD7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%</w:t>
            </w: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51ED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N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BB21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A627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CC62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%</w:t>
            </w:r>
          </w:p>
        </w:tc>
      </w:tr>
      <w:tr w:rsidR="00264762" w:rsidRPr="00BB29DD" w14:paraId="2153B761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09C6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UC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EFEE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6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792C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41.8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3C43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C7C8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6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2C08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09B8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52.12</w:t>
            </w:r>
          </w:p>
        </w:tc>
      </w:tr>
      <w:tr w:rsidR="00264762" w:rsidRPr="00BB29DD" w14:paraId="0A601749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CE6B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C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B1F8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4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3B6F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33.3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B79C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D4E8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3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A99D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C401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63.33</w:t>
            </w:r>
          </w:p>
        </w:tc>
      </w:tr>
      <w:tr w:rsidR="00264762" w:rsidRPr="00BB29DD" w14:paraId="5698FB2A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9F27C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Oth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43E8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F259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14.2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1CB8" w14:textId="77777777" w:rsidR="00264762" w:rsidRPr="00BB29DD" w:rsidRDefault="00264762" w:rsidP="0016244C">
            <w:pPr>
              <w:jc w:val="center"/>
            </w:pPr>
            <w:r w:rsidRPr="00BB29DD"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9743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A5B4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C55B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85.71</w:t>
            </w:r>
          </w:p>
        </w:tc>
      </w:tr>
    </w:tbl>
    <w:p w14:paraId="45E8628F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6033" w:type="dxa"/>
        <w:tblLook w:val="04A0" w:firstRow="1" w:lastRow="0" w:firstColumn="1" w:lastColumn="0" w:noHBand="0" w:noVBand="1"/>
      </w:tblPr>
      <w:tblGrid>
        <w:gridCol w:w="976"/>
        <w:gridCol w:w="664"/>
        <w:gridCol w:w="770"/>
        <w:gridCol w:w="665"/>
        <w:gridCol w:w="1036"/>
        <w:gridCol w:w="960"/>
        <w:gridCol w:w="962"/>
      </w:tblGrid>
      <w:tr w:rsidR="00264762" w:rsidRPr="00BB29DD" w14:paraId="2E8DDF60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DBCA" w14:textId="77777777" w:rsidR="00264762" w:rsidRPr="00BB29DD" w:rsidRDefault="00264762" w:rsidP="0016244C"/>
        </w:tc>
        <w:tc>
          <w:tcPr>
            <w:tcW w:w="50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1DE67" w14:textId="77777777" w:rsidR="00264762" w:rsidRPr="00BB29DD" w:rsidRDefault="00264762" w:rsidP="0016244C">
            <w:pPr>
              <w:rPr>
                <w:sz w:val="20"/>
                <w:szCs w:val="20"/>
              </w:rPr>
            </w:pPr>
            <w:r w:rsidRPr="00BB29DD">
              <w:rPr>
                <w:b/>
                <w:bCs/>
                <w:i/>
                <w:iCs/>
                <w:color w:val="000000"/>
              </w:rPr>
              <w:t xml:space="preserve">Do you believe resistance exercise  can influence Inflammatory bowel dis-ease in a negative way? </w:t>
            </w:r>
          </w:p>
        </w:tc>
      </w:tr>
      <w:tr w:rsidR="00264762" w:rsidRPr="00BB29DD" w14:paraId="1EA384F1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2412" w14:textId="77777777" w:rsidR="00264762" w:rsidRPr="00BB29DD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70E0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Ye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0CE7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No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D75A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Don't know</w:t>
            </w:r>
          </w:p>
        </w:tc>
      </w:tr>
      <w:tr w:rsidR="00264762" w:rsidRPr="00BB29DD" w14:paraId="70378500" w14:textId="77777777" w:rsidTr="0016244C">
        <w:trPr>
          <w:trHeight w:val="31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E51A" w14:textId="77777777" w:rsidR="00264762" w:rsidRPr="00BB29DD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BB29DD">
              <w:rPr>
                <w:b/>
                <w:bCs/>
                <w:i/>
                <w:iCs/>
                <w:color w:val="000000"/>
              </w:rPr>
              <w:t>Disease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B7DE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7393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%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BA84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N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56A3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6847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96D6B" w14:textId="77777777" w:rsidR="00264762" w:rsidRPr="00BB29DD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BB29DD">
              <w:rPr>
                <w:b/>
                <w:bCs/>
                <w:color w:val="000000"/>
              </w:rPr>
              <w:t>%</w:t>
            </w:r>
          </w:p>
        </w:tc>
      </w:tr>
      <w:tr w:rsidR="00264762" w:rsidRPr="00BB29DD" w14:paraId="240C4154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36C1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UC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575E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1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6F09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9.0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ADD3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5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2D60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32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9EC8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2F82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58.18</w:t>
            </w:r>
          </w:p>
        </w:tc>
      </w:tr>
      <w:tr w:rsidR="00264762" w:rsidRPr="00BB29DD" w14:paraId="1AF379A4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08B7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CD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F5C0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1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931B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9.1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129CE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AA1D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24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F20D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9BC8E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66.67</w:t>
            </w:r>
          </w:p>
        </w:tc>
      </w:tr>
      <w:tr w:rsidR="00264762" w:rsidRPr="00BB29DD" w14:paraId="0D1A7F6E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4B31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Othe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5CA3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97C7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0.0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A0D5" w14:textId="77777777" w:rsidR="00264762" w:rsidRPr="00BB29DD" w:rsidRDefault="00264762" w:rsidP="0016244C">
            <w:pPr>
              <w:jc w:val="center"/>
            </w:pPr>
            <w:r w:rsidRPr="00BB29DD"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E8D1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14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60CF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B899" w14:textId="77777777" w:rsidR="00264762" w:rsidRPr="00BB29DD" w:rsidRDefault="00264762" w:rsidP="0016244C">
            <w:pPr>
              <w:jc w:val="center"/>
              <w:rPr>
                <w:color w:val="000000"/>
              </w:rPr>
            </w:pPr>
            <w:r w:rsidRPr="00BB29DD">
              <w:rPr>
                <w:color w:val="000000"/>
              </w:rPr>
              <w:t>85.71</w:t>
            </w:r>
          </w:p>
        </w:tc>
      </w:tr>
    </w:tbl>
    <w:p w14:paraId="4C975B21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14459" w:type="dxa"/>
        <w:tblLook w:val="04A0" w:firstRow="1" w:lastRow="0" w:firstColumn="1" w:lastColumn="0" w:noHBand="0" w:noVBand="1"/>
      </w:tblPr>
      <w:tblGrid>
        <w:gridCol w:w="976"/>
        <w:gridCol w:w="509"/>
        <w:gridCol w:w="756"/>
        <w:gridCol w:w="480"/>
        <w:gridCol w:w="756"/>
        <w:gridCol w:w="573"/>
        <w:gridCol w:w="770"/>
        <w:gridCol w:w="697"/>
        <w:gridCol w:w="862"/>
        <w:gridCol w:w="697"/>
        <w:gridCol w:w="693"/>
        <w:gridCol w:w="800"/>
        <w:gridCol w:w="645"/>
        <w:gridCol w:w="444"/>
        <w:gridCol w:w="959"/>
        <w:gridCol w:w="696"/>
        <w:gridCol w:w="760"/>
        <w:gridCol w:w="390"/>
        <w:gridCol w:w="756"/>
        <w:gridCol w:w="620"/>
        <w:gridCol w:w="748"/>
      </w:tblGrid>
      <w:tr w:rsidR="00264762" w:rsidRPr="004A4A0F" w14:paraId="6F14CA8D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EC59" w14:textId="77777777" w:rsidR="00264762" w:rsidRPr="004A4A0F" w:rsidRDefault="00264762" w:rsidP="0016244C"/>
        </w:tc>
        <w:tc>
          <w:tcPr>
            <w:tcW w:w="13483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B0E69" w14:textId="77777777" w:rsidR="00264762" w:rsidRPr="004A4A0F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  <w:r w:rsidRPr="004A4A0F">
              <w:rPr>
                <w:b/>
                <w:bCs/>
                <w:i/>
                <w:iCs/>
                <w:color w:val="000000"/>
              </w:rPr>
              <w:t>Do you avoid certain types of exercise?</w:t>
            </w:r>
          </w:p>
        </w:tc>
      </w:tr>
      <w:tr w:rsidR="00264762" w:rsidRPr="004A4A0F" w14:paraId="61306239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7F75" w14:textId="77777777" w:rsidR="00264762" w:rsidRPr="004A4A0F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6546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No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09FD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Low intensity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2DC4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Moderate intens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7F9C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Vigorous intensity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617C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Bodyweight exercise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39568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Structured weights classes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79BEF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Free weights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01E7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Machine based weightlifting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F234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Other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9554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Combination</w:t>
            </w:r>
          </w:p>
        </w:tc>
      </w:tr>
      <w:tr w:rsidR="00264762" w:rsidRPr="004A4A0F" w14:paraId="083F8246" w14:textId="77777777" w:rsidTr="0016244C">
        <w:trPr>
          <w:trHeight w:val="31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51314" w14:textId="77777777" w:rsidR="00264762" w:rsidRPr="004A4A0F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4A4A0F">
              <w:rPr>
                <w:b/>
                <w:bCs/>
                <w:i/>
                <w:iCs/>
                <w:color w:val="000000"/>
              </w:rPr>
              <w:t>Disease</w:t>
            </w:r>
          </w:p>
        </w:tc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AF19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1AD7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6BE5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F61A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%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08FB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4E3E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57D2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EEF13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994C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D9F1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CCA84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0D3C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%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841F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847D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601C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A14EB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%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7A3B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CA7B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%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8822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43B7" w14:textId="77777777" w:rsidR="00264762" w:rsidRPr="004A4A0F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4A4A0F">
              <w:rPr>
                <w:b/>
                <w:bCs/>
                <w:color w:val="000000"/>
              </w:rPr>
              <w:t>%</w:t>
            </w:r>
          </w:p>
        </w:tc>
      </w:tr>
      <w:tr w:rsidR="00264762" w:rsidRPr="004A4A0F" w14:paraId="6C2DA76A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7327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UC</w:t>
            </w:r>
          </w:p>
        </w:tc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49BA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4502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47.8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0870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078B1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6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0D7F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989E5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D7FB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7E17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2.1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2440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9AAC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6FC9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2772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.21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0773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81BF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5459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3E3F9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BB39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4589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5.4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6BB7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283D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32.12</w:t>
            </w:r>
          </w:p>
        </w:tc>
      </w:tr>
      <w:tr w:rsidR="00264762" w:rsidRPr="004A4A0F" w14:paraId="017E2FA5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C8612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CD</w:t>
            </w:r>
          </w:p>
        </w:tc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1E0D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5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DDCC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41.6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2A55E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BADA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.6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2FD6A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808E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.6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B881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FC70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9.1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2AC9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092E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.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1157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091A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3.33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03C3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1719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3.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E9F5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279B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2.5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49B6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B43F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4.1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825F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3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33CD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30.83</w:t>
            </w:r>
          </w:p>
        </w:tc>
      </w:tr>
      <w:tr w:rsidR="00264762" w:rsidRPr="004A4A0F" w14:paraId="4E9F577A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7D32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Other</w:t>
            </w:r>
          </w:p>
        </w:tc>
        <w:tc>
          <w:tcPr>
            <w:tcW w:w="5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C01A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A20D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42.8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A943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2F55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4.2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8800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43B7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838B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50F3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0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51DE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9874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55B5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EA1A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0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D01E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0597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1A8B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122D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F245B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B95D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28.5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D378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5C4A" w14:textId="77777777" w:rsidR="00264762" w:rsidRPr="004A4A0F" w:rsidRDefault="00264762" w:rsidP="0016244C">
            <w:pPr>
              <w:jc w:val="center"/>
              <w:rPr>
                <w:color w:val="000000"/>
              </w:rPr>
            </w:pPr>
            <w:r w:rsidRPr="004A4A0F">
              <w:rPr>
                <w:color w:val="000000"/>
              </w:rPr>
              <w:t>14.29</w:t>
            </w:r>
          </w:p>
        </w:tc>
      </w:tr>
    </w:tbl>
    <w:p w14:paraId="51EBBFEE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13467" w:type="dxa"/>
        <w:tblLook w:val="04A0" w:firstRow="1" w:lastRow="0" w:firstColumn="1" w:lastColumn="0" w:noHBand="0" w:noVBand="1"/>
      </w:tblPr>
      <w:tblGrid>
        <w:gridCol w:w="976"/>
        <w:gridCol w:w="725"/>
        <w:gridCol w:w="993"/>
        <w:gridCol w:w="708"/>
        <w:gridCol w:w="1134"/>
        <w:gridCol w:w="839"/>
        <w:gridCol w:w="862"/>
        <w:gridCol w:w="567"/>
        <w:gridCol w:w="851"/>
        <w:gridCol w:w="708"/>
        <w:gridCol w:w="756"/>
        <w:gridCol w:w="621"/>
        <w:gridCol w:w="750"/>
        <w:gridCol w:w="708"/>
        <w:gridCol w:w="709"/>
        <w:gridCol w:w="576"/>
        <w:gridCol w:w="984"/>
      </w:tblGrid>
      <w:tr w:rsidR="00264762" w:rsidRPr="007F6EEC" w14:paraId="6A628CE7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FAC8" w14:textId="77777777" w:rsidR="00264762" w:rsidRPr="007F6EEC" w:rsidRDefault="00264762" w:rsidP="0016244C"/>
        </w:tc>
        <w:tc>
          <w:tcPr>
            <w:tcW w:w="12491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A506" w14:textId="77777777" w:rsidR="00264762" w:rsidRPr="007F6EEC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  <w:r w:rsidRPr="007F6EEC">
              <w:rPr>
                <w:b/>
                <w:bCs/>
                <w:i/>
                <w:iCs/>
                <w:color w:val="000000"/>
              </w:rPr>
              <w:t>What would/ does prevent you from engaging in exercise?</w:t>
            </w:r>
          </w:p>
        </w:tc>
      </w:tr>
      <w:tr w:rsidR="00264762" w:rsidRPr="007F6EEC" w14:paraId="431F9C98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5CD2" w14:textId="77777777" w:rsidR="00264762" w:rsidRPr="007F6EEC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DB80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Fear of increased toilet urgency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96F6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Fear of increased abdominal pai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56EC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Fear of triggering a flare u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89CF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Lack of scientific evidence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7727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Fatigue</w:t>
            </w: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12C5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Pain during exercis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F64B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Othe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7649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Combination of factors</w:t>
            </w:r>
          </w:p>
        </w:tc>
      </w:tr>
      <w:tr w:rsidR="00264762" w:rsidRPr="007F6EEC" w14:paraId="69710B63" w14:textId="77777777" w:rsidTr="0016244C">
        <w:trPr>
          <w:trHeight w:val="31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5766" w14:textId="77777777" w:rsidR="00264762" w:rsidRPr="007F6EEC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F6EEC">
              <w:rPr>
                <w:b/>
                <w:bCs/>
                <w:i/>
                <w:iCs/>
                <w:color w:val="000000"/>
              </w:rPr>
              <w:t>Disease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B846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358F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B0DF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5A04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%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20CC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N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07AD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6253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C1E6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73CA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E10E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%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934D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DA2C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3A4B9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325C7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EB3A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0929" w14:textId="77777777" w:rsidR="00264762" w:rsidRPr="007F6EEC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F6EEC">
              <w:rPr>
                <w:b/>
                <w:bCs/>
                <w:color w:val="000000"/>
              </w:rPr>
              <w:t>%</w:t>
            </w:r>
          </w:p>
        </w:tc>
      </w:tr>
      <w:tr w:rsidR="00264762" w:rsidRPr="007F6EEC" w14:paraId="1C27B8F6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B639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UC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79B5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D5CA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4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99B3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3069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F173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C9A7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F5B2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620A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F233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5CD4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6.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03BE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3185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7635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C69D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3.7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5C70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9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01A4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73.48</w:t>
            </w:r>
          </w:p>
        </w:tc>
      </w:tr>
      <w:tr w:rsidR="00264762" w:rsidRPr="007F6EEC" w14:paraId="1F79075A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7AAD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CD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195D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C872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7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9814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08DE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5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D8B5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6A19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3E53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D456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CD72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5EF6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0.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E752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1A78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33BB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4103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5.3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CCC7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4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F370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75.53</w:t>
            </w:r>
          </w:p>
        </w:tc>
      </w:tr>
      <w:tr w:rsidR="00264762" w:rsidRPr="007F6EEC" w14:paraId="192128F3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BBE3F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Other</w:t>
            </w: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E335B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4F3F0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9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2746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28BEF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320E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21F2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191A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F2A1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F1D1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A4EA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9.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4B26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B5BE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9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FD32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4E14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0.0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2E81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F183" w14:textId="77777777" w:rsidR="00264762" w:rsidRPr="007F6EEC" w:rsidRDefault="00264762" w:rsidP="0016244C">
            <w:pPr>
              <w:jc w:val="center"/>
              <w:rPr>
                <w:color w:val="000000"/>
              </w:rPr>
            </w:pPr>
            <w:r w:rsidRPr="007F6EEC">
              <w:rPr>
                <w:color w:val="000000"/>
              </w:rPr>
              <w:t>72.73</w:t>
            </w:r>
          </w:p>
        </w:tc>
      </w:tr>
    </w:tbl>
    <w:p w14:paraId="282CBD95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4111" w:type="dxa"/>
        <w:tblLook w:val="04A0" w:firstRow="1" w:lastRow="0" w:firstColumn="1" w:lastColumn="0" w:noHBand="0" w:noVBand="1"/>
      </w:tblPr>
      <w:tblGrid>
        <w:gridCol w:w="976"/>
        <w:gridCol w:w="832"/>
        <w:gridCol w:w="886"/>
        <w:gridCol w:w="576"/>
        <w:gridCol w:w="841"/>
      </w:tblGrid>
      <w:tr w:rsidR="00264762" w:rsidRPr="000E0897" w14:paraId="4369E0D9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C5A9" w14:textId="77777777" w:rsidR="00264762" w:rsidRPr="000E0897" w:rsidRDefault="00264762" w:rsidP="0016244C"/>
        </w:tc>
        <w:tc>
          <w:tcPr>
            <w:tcW w:w="31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8B7A4" w14:textId="77777777" w:rsidR="00264762" w:rsidRPr="000E0897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E0897">
              <w:rPr>
                <w:b/>
                <w:bCs/>
                <w:i/>
                <w:iCs/>
                <w:color w:val="000000"/>
              </w:rPr>
              <w:t>Would you consider undertaking whole body vibration exercise?</w:t>
            </w:r>
          </w:p>
        </w:tc>
      </w:tr>
      <w:tr w:rsidR="00264762" w:rsidRPr="000E0897" w14:paraId="73B922DB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CF9B" w14:textId="77777777" w:rsidR="00264762" w:rsidRPr="000E0897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040ED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B936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No</w:t>
            </w:r>
          </w:p>
        </w:tc>
      </w:tr>
      <w:tr w:rsidR="00264762" w:rsidRPr="000E0897" w14:paraId="184D8100" w14:textId="77777777" w:rsidTr="0016244C">
        <w:trPr>
          <w:trHeight w:val="310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2E63" w14:textId="77777777" w:rsidR="00264762" w:rsidRPr="000E0897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E0897">
              <w:rPr>
                <w:b/>
                <w:bCs/>
                <w:i/>
                <w:iCs/>
                <w:color w:val="000000"/>
              </w:rPr>
              <w:t>Disease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F4523" w14:textId="77777777" w:rsidR="00264762" w:rsidRPr="000E0897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E0897">
              <w:rPr>
                <w:b/>
                <w:bCs/>
                <w:color w:val="000000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19E5" w14:textId="77777777" w:rsidR="00264762" w:rsidRPr="000E0897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E0897">
              <w:rPr>
                <w:b/>
                <w:bCs/>
                <w:color w:val="000000"/>
              </w:rPr>
              <w:t>%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394A" w14:textId="77777777" w:rsidR="00264762" w:rsidRPr="000E0897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E0897">
              <w:rPr>
                <w:b/>
                <w:bCs/>
                <w:color w:val="000000"/>
              </w:rPr>
              <w:t>N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9038" w14:textId="77777777" w:rsidR="00264762" w:rsidRPr="000E0897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0E0897">
              <w:rPr>
                <w:b/>
                <w:bCs/>
                <w:color w:val="000000"/>
              </w:rPr>
              <w:t>%</w:t>
            </w:r>
          </w:p>
        </w:tc>
      </w:tr>
      <w:tr w:rsidR="00264762" w:rsidRPr="000E0897" w14:paraId="465F4FDB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8981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UC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1605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24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96E9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91.6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1AFF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2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84E0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8.33</w:t>
            </w:r>
          </w:p>
        </w:tc>
      </w:tr>
      <w:tr w:rsidR="00264762" w:rsidRPr="000E0897" w14:paraId="447524F4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4D2A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CD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1E79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17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D61C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94.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B4F5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1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EB1A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5.85</w:t>
            </w:r>
          </w:p>
        </w:tc>
      </w:tr>
      <w:tr w:rsidR="00264762" w:rsidRPr="000E0897" w14:paraId="36021B1F" w14:textId="77777777" w:rsidTr="0016244C">
        <w:trPr>
          <w:trHeight w:val="31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7CAE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Other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0975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BD13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81.8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4723" w14:textId="77777777" w:rsidR="00264762" w:rsidRPr="000E0897" w:rsidRDefault="00264762" w:rsidP="0016244C">
            <w:pPr>
              <w:jc w:val="center"/>
            </w:pPr>
            <w:r w:rsidRPr="000E0897"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DD43" w14:textId="77777777" w:rsidR="00264762" w:rsidRPr="000E0897" w:rsidRDefault="00264762" w:rsidP="0016244C">
            <w:pPr>
              <w:jc w:val="center"/>
              <w:rPr>
                <w:color w:val="000000"/>
              </w:rPr>
            </w:pPr>
            <w:r w:rsidRPr="000E0897">
              <w:rPr>
                <w:color w:val="000000"/>
              </w:rPr>
              <w:t>18.18</w:t>
            </w:r>
          </w:p>
        </w:tc>
      </w:tr>
    </w:tbl>
    <w:p w14:paraId="09D74E8E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p w14:paraId="23ED4C58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  <w:r w:rsidRPr="009B681E">
        <w:rPr>
          <w:rFonts w:ascii="Palatino Linotype" w:hAnsi="Palatino Linotype"/>
          <w:b/>
          <w:bCs/>
          <w:sz w:val="32"/>
          <w:szCs w:val="32"/>
          <w:u w:val="single"/>
        </w:rPr>
        <w:t>Disease</w:t>
      </w:r>
      <w:r>
        <w:rPr>
          <w:rFonts w:ascii="Palatino Linotype" w:hAnsi="Palatino Linotype"/>
          <w:b/>
          <w:bCs/>
          <w:sz w:val="32"/>
          <w:szCs w:val="32"/>
          <w:u w:val="single"/>
        </w:rPr>
        <w:t xml:space="preserve"> activity</w:t>
      </w:r>
    </w:p>
    <w:tbl>
      <w:tblPr>
        <w:tblW w:w="4536" w:type="dxa"/>
        <w:tblLayout w:type="fixed"/>
        <w:tblLook w:val="04A0" w:firstRow="1" w:lastRow="0" w:firstColumn="1" w:lastColumn="0" w:noHBand="0" w:noVBand="1"/>
      </w:tblPr>
      <w:tblGrid>
        <w:gridCol w:w="1557"/>
        <w:gridCol w:w="703"/>
        <w:gridCol w:w="859"/>
        <w:gridCol w:w="486"/>
        <w:gridCol w:w="931"/>
      </w:tblGrid>
      <w:tr w:rsidR="00264762" w:rsidRPr="00040195" w14:paraId="318C9424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8CA1" w14:textId="77777777" w:rsidR="00264762" w:rsidRPr="00040195" w:rsidRDefault="00264762" w:rsidP="0016244C"/>
        </w:tc>
        <w:tc>
          <w:tcPr>
            <w:tcW w:w="29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DF353" w14:textId="77777777" w:rsidR="00264762" w:rsidRPr="00040195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40195">
              <w:rPr>
                <w:b/>
                <w:bCs/>
                <w:i/>
                <w:iCs/>
                <w:color w:val="000000"/>
              </w:rPr>
              <w:t>Do  you exercise regularly?</w:t>
            </w:r>
          </w:p>
        </w:tc>
      </w:tr>
      <w:tr w:rsidR="00264762" w:rsidRPr="00040195" w14:paraId="2793156F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C83" w14:textId="77777777" w:rsidR="00264762" w:rsidRPr="00040195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49B6" w14:textId="77777777" w:rsidR="00264762" w:rsidRPr="00040195" w:rsidRDefault="00264762" w:rsidP="0016244C">
            <w:pPr>
              <w:jc w:val="center"/>
              <w:rPr>
                <w:color w:val="000000"/>
              </w:rPr>
            </w:pPr>
            <w:r w:rsidRPr="00040195">
              <w:rPr>
                <w:color w:val="000000"/>
              </w:rPr>
              <w:t>Y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A928" w14:textId="77777777" w:rsidR="00264762" w:rsidRPr="00040195" w:rsidRDefault="00264762" w:rsidP="0016244C">
            <w:pPr>
              <w:jc w:val="center"/>
              <w:rPr>
                <w:color w:val="000000"/>
              </w:rPr>
            </w:pPr>
            <w:r w:rsidRPr="00040195">
              <w:rPr>
                <w:color w:val="000000"/>
              </w:rPr>
              <w:t>No</w:t>
            </w:r>
          </w:p>
        </w:tc>
      </w:tr>
      <w:tr w:rsidR="00264762" w:rsidRPr="00040195" w14:paraId="7F382432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1C1D" w14:textId="77777777" w:rsidR="00264762" w:rsidRPr="00040195" w:rsidRDefault="00264762" w:rsidP="0016244C">
            <w:pPr>
              <w:jc w:val="center"/>
              <w:rPr>
                <w:b/>
                <w:bCs/>
                <w:i/>
                <w:iCs/>
              </w:rPr>
            </w:pPr>
            <w:r w:rsidRPr="00040195">
              <w:rPr>
                <w:b/>
                <w:bCs/>
                <w:i/>
                <w:iCs/>
              </w:rPr>
              <w:t>Disease activity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67BE" w14:textId="77777777" w:rsidR="00264762" w:rsidRPr="00040195" w:rsidRDefault="00264762" w:rsidP="0016244C">
            <w:pPr>
              <w:jc w:val="center"/>
              <w:rPr>
                <w:b/>
                <w:bCs/>
              </w:rPr>
            </w:pPr>
            <w:r w:rsidRPr="00040195">
              <w:rPr>
                <w:b/>
                <w:bCs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AA61" w14:textId="77777777" w:rsidR="00264762" w:rsidRPr="00040195" w:rsidRDefault="00264762" w:rsidP="0016244C">
            <w:pPr>
              <w:jc w:val="center"/>
              <w:rPr>
                <w:b/>
                <w:bCs/>
              </w:rPr>
            </w:pPr>
            <w:r w:rsidRPr="00040195">
              <w:rPr>
                <w:b/>
                <w:bCs/>
              </w:rPr>
              <w:t>%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3A95" w14:textId="77777777" w:rsidR="00264762" w:rsidRPr="00040195" w:rsidRDefault="00264762" w:rsidP="0016244C">
            <w:pPr>
              <w:jc w:val="center"/>
              <w:rPr>
                <w:b/>
                <w:bCs/>
              </w:rPr>
            </w:pPr>
            <w:r w:rsidRPr="00040195">
              <w:rPr>
                <w:b/>
                <w:bCs/>
              </w:rPr>
              <w:t>N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63CD2" w14:textId="77777777" w:rsidR="00264762" w:rsidRPr="00040195" w:rsidRDefault="00264762" w:rsidP="0016244C">
            <w:pPr>
              <w:jc w:val="center"/>
              <w:rPr>
                <w:b/>
                <w:bCs/>
              </w:rPr>
            </w:pPr>
            <w:r w:rsidRPr="00040195">
              <w:rPr>
                <w:b/>
                <w:bCs/>
              </w:rPr>
              <w:t>%</w:t>
            </w:r>
          </w:p>
        </w:tc>
      </w:tr>
      <w:tr w:rsidR="00264762" w:rsidRPr="00040195" w14:paraId="1C1F6D5A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7F30" w14:textId="77777777" w:rsidR="00264762" w:rsidRPr="00040195" w:rsidRDefault="00264762" w:rsidP="0016244C">
            <w:pPr>
              <w:jc w:val="center"/>
            </w:pPr>
            <w:r w:rsidRPr="00040195">
              <w:t>Remissio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091301" w14:textId="77777777" w:rsidR="00264762" w:rsidRPr="00040195" w:rsidRDefault="00264762" w:rsidP="0016244C">
            <w:pPr>
              <w:jc w:val="center"/>
            </w:pPr>
            <w:r w:rsidRPr="00040195">
              <w:t>97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DA8B" w14:textId="77777777" w:rsidR="00264762" w:rsidRPr="00040195" w:rsidRDefault="00264762" w:rsidP="0016244C">
            <w:pPr>
              <w:jc w:val="center"/>
            </w:pPr>
            <w:r w:rsidRPr="00040195">
              <w:t>68.7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0EBD6C" w14:textId="77777777" w:rsidR="00264762" w:rsidRPr="00040195" w:rsidRDefault="00264762" w:rsidP="0016244C">
            <w:pPr>
              <w:jc w:val="center"/>
            </w:pPr>
            <w:r w:rsidRPr="00040195">
              <w:t>4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912F" w14:textId="77777777" w:rsidR="00264762" w:rsidRPr="00040195" w:rsidRDefault="00264762" w:rsidP="0016244C">
            <w:pPr>
              <w:jc w:val="center"/>
            </w:pPr>
            <w:r w:rsidRPr="00040195">
              <w:t>31.21</w:t>
            </w:r>
          </w:p>
        </w:tc>
      </w:tr>
      <w:tr w:rsidR="00264762" w:rsidRPr="00040195" w14:paraId="2A0FB6B0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CECA" w14:textId="77777777" w:rsidR="00264762" w:rsidRPr="00040195" w:rsidRDefault="00264762" w:rsidP="0016244C">
            <w:pPr>
              <w:jc w:val="center"/>
            </w:pPr>
            <w:r w:rsidRPr="00040195">
              <w:t>Mil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B404F4" w14:textId="77777777" w:rsidR="00264762" w:rsidRPr="00040195" w:rsidRDefault="00264762" w:rsidP="0016244C">
            <w:pPr>
              <w:jc w:val="center"/>
            </w:pPr>
            <w:r w:rsidRPr="00040195">
              <w:t>1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024B" w14:textId="77777777" w:rsidR="00264762" w:rsidRPr="00040195" w:rsidRDefault="00264762" w:rsidP="0016244C">
            <w:pPr>
              <w:jc w:val="center"/>
            </w:pPr>
            <w:r w:rsidRPr="00040195">
              <w:t>65.68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77E89D" w14:textId="77777777" w:rsidR="00264762" w:rsidRPr="00040195" w:rsidRDefault="00264762" w:rsidP="0016244C">
            <w:pPr>
              <w:jc w:val="center"/>
            </w:pPr>
            <w:r w:rsidRPr="00040195"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A222" w14:textId="77777777" w:rsidR="00264762" w:rsidRPr="00040195" w:rsidRDefault="00264762" w:rsidP="0016244C">
            <w:pPr>
              <w:jc w:val="center"/>
            </w:pPr>
            <w:r w:rsidRPr="00040195">
              <w:t>34.32</w:t>
            </w:r>
          </w:p>
        </w:tc>
      </w:tr>
      <w:tr w:rsidR="00264762" w:rsidRPr="00040195" w14:paraId="42775CB4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4A97" w14:textId="77777777" w:rsidR="00264762" w:rsidRPr="00040195" w:rsidRDefault="00264762" w:rsidP="0016244C">
            <w:pPr>
              <w:jc w:val="center"/>
            </w:pPr>
            <w:r w:rsidRPr="00040195">
              <w:t>Moderat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9A55BA" w14:textId="77777777" w:rsidR="00264762" w:rsidRPr="00040195" w:rsidRDefault="00264762" w:rsidP="0016244C">
            <w:pPr>
              <w:jc w:val="center"/>
            </w:pPr>
            <w:r w:rsidRPr="00040195">
              <w:t>7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965C" w14:textId="77777777" w:rsidR="00264762" w:rsidRPr="00040195" w:rsidRDefault="00264762" w:rsidP="0016244C">
            <w:pPr>
              <w:jc w:val="center"/>
            </w:pPr>
            <w:r w:rsidRPr="00040195">
              <w:t>55.0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B046CD" w14:textId="77777777" w:rsidR="00264762" w:rsidRPr="00040195" w:rsidRDefault="00264762" w:rsidP="0016244C">
            <w:pPr>
              <w:jc w:val="center"/>
            </w:pPr>
            <w:r w:rsidRPr="00040195"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F837" w14:textId="77777777" w:rsidR="00264762" w:rsidRPr="00040195" w:rsidRDefault="00264762" w:rsidP="0016244C">
            <w:pPr>
              <w:jc w:val="center"/>
            </w:pPr>
            <w:r w:rsidRPr="00040195">
              <w:t>44.96</w:t>
            </w:r>
          </w:p>
        </w:tc>
      </w:tr>
      <w:tr w:rsidR="00264762" w:rsidRPr="00040195" w14:paraId="455E1691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C2FA4" w14:textId="77777777" w:rsidR="00264762" w:rsidRPr="00040195" w:rsidRDefault="00264762" w:rsidP="0016244C">
            <w:pPr>
              <w:jc w:val="center"/>
            </w:pPr>
            <w:r w:rsidRPr="00040195">
              <w:t>Sever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CA701" w14:textId="77777777" w:rsidR="00264762" w:rsidRPr="00040195" w:rsidRDefault="00264762" w:rsidP="0016244C">
            <w:pPr>
              <w:jc w:val="center"/>
            </w:pPr>
            <w:r w:rsidRPr="00040195">
              <w:t>1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B818" w14:textId="77777777" w:rsidR="00264762" w:rsidRPr="00040195" w:rsidRDefault="00264762" w:rsidP="0016244C">
            <w:pPr>
              <w:jc w:val="center"/>
            </w:pPr>
            <w:r w:rsidRPr="00040195">
              <w:t>54.1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162551" w14:textId="77777777" w:rsidR="00264762" w:rsidRPr="00040195" w:rsidRDefault="00264762" w:rsidP="0016244C">
            <w:pPr>
              <w:jc w:val="center"/>
            </w:pPr>
            <w:r w:rsidRPr="00040195"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81E6" w14:textId="77777777" w:rsidR="00264762" w:rsidRPr="00040195" w:rsidRDefault="00264762" w:rsidP="0016244C">
            <w:pPr>
              <w:jc w:val="center"/>
            </w:pPr>
            <w:r w:rsidRPr="00040195">
              <w:t>45.83</w:t>
            </w:r>
          </w:p>
        </w:tc>
      </w:tr>
    </w:tbl>
    <w:p w14:paraId="4594937D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6096" w:type="dxa"/>
        <w:tblLook w:val="04A0" w:firstRow="1" w:lastRow="0" w:firstColumn="1" w:lastColumn="0" w:noHBand="0" w:noVBand="1"/>
      </w:tblPr>
      <w:tblGrid>
        <w:gridCol w:w="1557"/>
        <w:gridCol w:w="586"/>
        <w:gridCol w:w="976"/>
        <w:gridCol w:w="443"/>
        <w:gridCol w:w="977"/>
        <w:gridCol w:w="706"/>
        <w:gridCol w:w="851"/>
      </w:tblGrid>
      <w:tr w:rsidR="00264762" w:rsidRPr="00CB08A8" w14:paraId="62374AF6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01F1" w14:textId="77777777" w:rsidR="00264762" w:rsidRPr="00CB08A8" w:rsidRDefault="00264762" w:rsidP="0016244C"/>
        </w:tc>
        <w:tc>
          <w:tcPr>
            <w:tcW w:w="453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66B18" w14:textId="77777777" w:rsidR="00264762" w:rsidRPr="00CB08A8" w:rsidRDefault="00264762" w:rsidP="0016244C">
            <w:pPr>
              <w:rPr>
                <w:sz w:val="20"/>
                <w:szCs w:val="20"/>
              </w:rPr>
            </w:pPr>
            <w:r w:rsidRPr="00CB08A8">
              <w:rPr>
                <w:b/>
                <w:bCs/>
                <w:i/>
                <w:iCs/>
                <w:color w:val="000000"/>
              </w:rPr>
              <w:t xml:space="preserve">Do you believe aerobic exercise can influence Inflammatory bowel disease in a positive way? </w:t>
            </w:r>
          </w:p>
        </w:tc>
      </w:tr>
      <w:tr w:rsidR="00264762" w:rsidRPr="00CB08A8" w14:paraId="33C8E484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B800" w14:textId="77777777" w:rsidR="00264762" w:rsidRPr="00CB08A8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6C2C7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Yes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F9A0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No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44D8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Don't know</w:t>
            </w:r>
          </w:p>
        </w:tc>
      </w:tr>
      <w:tr w:rsidR="00264762" w:rsidRPr="00CB08A8" w14:paraId="5CCFFF56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71D2" w14:textId="77777777" w:rsidR="00264762" w:rsidRPr="00CB08A8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CB08A8">
              <w:rPr>
                <w:b/>
                <w:bCs/>
                <w:i/>
                <w:iCs/>
                <w:color w:val="000000"/>
              </w:rPr>
              <w:lastRenderedPageBreak/>
              <w:t>Disease activity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6545" w14:textId="77777777" w:rsidR="00264762" w:rsidRPr="00CB08A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B08A8">
              <w:rPr>
                <w:b/>
                <w:bCs/>
                <w:color w:val="000000"/>
              </w:rPr>
              <w:t>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FC0D" w14:textId="77777777" w:rsidR="00264762" w:rsidRPr="00CB08A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B08A8">
              <w:rPr>
                <w:b/>
                <w:bCs/>
                <w:color w:val="000000"/>
              </w:rPr>
              <w:t>%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85D2" w14:textId="77777777" w:rsidR="00264762" w:rsidRPr="00CB08A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B08A8">
              <w:rPr>
                <w:b/>
                <w:bCs/>
                <w:color w:val="000000"/>
              </w:rPr>
              <w:t>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8FF3" w14:textId="77777777" w:rsidR="00264762" w:rsidRPr="00CB08A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B08A8">
              <w:rPr>
                <w:b/>
                <w:bCs/>
                <w:color w:val="000000"/>
              </w:rPr>
              <w:t>%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1BC5" w14:textId="77777777" w:rsidR="00264762" w:rsidRPr="00CB08A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B08A8">
              <w:rPr>
                <w:b/>
                <w:bCs/>
                <w:color w:val="000000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1AC6" w14:textId="77777777" w:rsidR="00264762" w:rsidRPr="00CB08A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CB08A8">
              <w:rPr>
                <w:b/>
                <w:bCs/>
                <w:color w:val="000000"/>
              </w:rPr>
              <w:t>%</w:t>
            </w:r>
          </w:p>
        </w:tc>
      </w:tr>
      <w:tr w:rsidR="00264762" w:rsidRPr="00CB08A8" w14:paraId="67A85BBB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652D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Remission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4E81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6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9EED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64.95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D1E1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4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47CF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4.1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83F9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0D501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30.93</w:t>
            </w:r>
          </w:p>
        </w:tc>
      </w:tr>
      <w:tr w:rsidR="00264762" w:rsidRPr="00CB08A8" w14:paraId="558A3EF6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40301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Mil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10B0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6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E2D1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58.56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2C37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0DFA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2.7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FB0C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E349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38.74</w:t>
            </w:r>
          </w:p>
        </w:tc>
      </w:tr>
      <w:tr w:rsidR="00264762" w:rsidRPr="00CB08A8" w14:paraId="3282C5C1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3C3C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Moderat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8D9B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3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5BE8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45.07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C300" w14:textId="77777777" w:rsidR="00264762" w:rsidRPr="00CB08A8" w:rsidRDefault="00264762" w:rsidP="0016244C">
            <w:pPr>
              <w:jc w:val="center"/>
            </w:pPr>
            <w:r w:rsidRPr="00CB08A8">
              <w:t>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AA2B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7.0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254A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506B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47.89</w:t>
            </w:r>
          </w:p>
        </w:tc>
      </w:tr>
      <w:tr w:rsidR="00264762" w:rsidRPr="00CB08A8" w14:paraId="0406B265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4F62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Severe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4D60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2F7E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61.54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E9E3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7FB5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7.6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1F38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605D" w14:textId="77777777" w:rsidR="00264762" w:rsidRPr="00CB08A8" w:rsidRDefault="00264762" w:rsidP="0016244C">
            <w:pPr>
              <w:jc w:val="center"/>
              <w:rPr>
                <w:color w:val="000000"/>
              </w:rPr>
            </w:pPr>
            <w:r w:rsidRPr="00CB08A8">
              <w:rPr>
                <w:color w:val="000000"/>
              </w:rPr>
              <w:t>30.77</w:t>
            </w:r>
          </w:p>
        </w:tc>
      </w:tr>
    </w:tbl>
    <w:p w14:paraId="0FF681AB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5812" w:type="dxa"/>
        <w:tblLayout w:type="fixed"/>
        <w:tblLook w:val="04A0" w:firstRow="1" w:lastRow="0" w:firstColumn="1" w:lastColumn="0" w:noHBand="0" w:noVBand="1"/>
      </w:tblPr>
      <w:tblGrid>
        <w:gridCol w:w="1558"/>
        <w:gridCol w:w="521"/>
        <w:gridCol w:w="756"/>
        <w:gridCol w:w="521"/>
        <w:gridCol w:w="897"/>
        <w:gridCol w:w="709"/>
        <w:gridCol w:w="850"/>
      </w:tblGrid>
      <w:tr w:rsidR="00264762" w:rsidRPr="00787847" w14:paraId="23869893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40B4" w14:textId="77777777" w:rsidR="00264762" w:rsidRPr="00787847" w:rsidRDefault="00264762" w:rsidP="0016244C"/>
        </w:tc>
        <w:tc>
          <w:tcPr>
            <w:tcW w:w="42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43372" w14:textId="77777777" w:rsidR="00264762" w:rsidRPr="00787847" w:rsidRDefault="00264762" w:rsidP="0016244C">
            <w:pPr>
              <w:rPr>
                <w:sz w:val="20"/>
                <w:szCs w:val="20"/>
              </w:rPr>
            </w:pPr>
            <w:r w:rsidRPr="00787847">
              <w:rPr>
                <w:b/>
                <w:bCs/>
                <w:i/>
                <w:iCs/>
                <w:color w:val="000000"/>
              </w:rPr>
              <w:t xml:space="preserve">Do you believe aerobic exercise can influence Inflammatory bowel disease in a negative way? </w:t>
            </w:r>
          </w:p>
        </w:tc>
      </w:tr>
      <w:tr w:rsidR="00264762" w:rsidRPr="00787847" w14:paraId="6E71B5D9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F220" w14:textId="77777777" w:rsidR="00264762" w:rsidRPr="00787847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B4B4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Y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39A0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No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C9FF8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Don't know</w:t>
            </w:r>
          </w:p>
        </w:tc>
      </w:tr>
      <w:tr w:rsidR="00264762" w:rsidRPr="00787847" w14:paraId="4E380DE0" w14:textId="77777777" w:rsidTr="0016244C">
        <w:trPr>
          <w:trHeight w:val="310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2DFC" w14:textId="77777777" w:rsidR="00264762" w:rsidRPr="00787847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787847">
              <w:rPr>
                <w:b/>
                <w:bCs/>
                <w:i/>
                <w:iCs/>
                <w:color w:val="000000"/>
              </w:rPr>
              <w:t>Disease activity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E29A" w14:textId="77777777" w:rsidR="00264762" w:rsidRPr="00787847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87847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27C8" w14:textId="77777777" w:rsidR="00264762" w:rsidRPr="00787847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87847">
              <w:rPr>
                <w:b/>
                <w:bCs/>
                <w:color w:val="000000"/>
              </w:rPr>
              <w:t>%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E49E" w14:textId="77777777" w:rsidR="00264762" w:rsidRPr="00787847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87847">
              <w:rPr>
                <w:b/>
                <w:bCs/>
                <w:color w:val="000000"/>
              </w:rPr>
              <w:t>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6DBF" w14:textId="77777777" w:rsidR="00264762" w:rsidRPr="00787847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87847">
              <w:rPr>
                <w:b/>
                <w:bCs/>
                <w:color w:val="000000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04E5" w14:textId="77777777" w:rsidR="00264762" w:rsidRPr="00787847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87847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63C4" w14:textId="77777777" w:rsidR="00264762" w:rsidRPr="00787847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787847">
              <w:rPr>
                <w:b/>
                <w:bCs/>
                <w:color w:val="000000"/>
              </w:rPr>
              <w:t>%</w:t>
            </w:r>
          </w:p>
        </w:tc>
      </w:tr>
      <w:tr w:rsidR="00264762" w:rsidRPr="00787847" w14:paraId="504D134D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304B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Remissio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9B50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45BE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25.77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89A0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3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A5DA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39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772A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2701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35.05</w:t>
            </w:r>
          </w:p>
        </w:tc>
      </w:tr>
      <w:tr w:rsidR="00264762" w:rsidRPr="00787847" w14:paraId="005876A0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44D1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Mil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E995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C2EF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27.9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2171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2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C4FE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26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0F0D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4A34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45.95</w:t>
            </w:r>
          </w:p>
        </w:tc>
      </w:tr>
      <w:tr w:rsidR="00264762" w:rsidRPr="00787847" w14:paraId="2A157789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8169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Moderat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7636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A80C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36.6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9134" w14:textId="77777777" w:rsidR="00264762" w:rsidRPr="00787847" w:rsidRDefault="00264762" w:rsidP="0016244C">
            <w:pPr>
              <w:jc w:val="center"/>
            </w:pPr>
            <w:r w:rsidRPr="00787847"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3E40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21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E63B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3C1F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42.25</w:t>
            </w:r>
          </w:p>
        </w:tc>
      </w:tr>
      <w:tr w:rsidR="00264762" w:rsidRPr="00787847" w14:paraId="0E073DF7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7896E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Sever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FF74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7CB5A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38.4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0F6BD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8F98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30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9960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EBF0" w14:textId="77777777" w:rsidR="00264762" w:rsidRPr="00787847" w:rsidRDefault="00264762" w:rsidP="0016244C">
            <w:pPr>
              <w:jc w:val="center"/>
              <w:rPr>
                <w:color w:val="000000"/>
              </w:rPr>
            </w:pPr>
            <w:r w:rsidRPr="00787847">
              <w:rPr>
                <w:color w:val="000000"/>
              </w:rPr>
              <w:t>30.77</w:t>
            </w:r>
          </w:p>
        </w:tc>
      </w:tr>
    </w:tbl>
    <w:p w14:paraId="46E0F63C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9547" w:type="dxa"/>
        <w:tblLook w:val="04A0" w:firstRow="1" w:lastRow="0" w:firstColumn="1" w:lastColumn="0" w:noHBand="0" w:noVBand="1"/>
      </w:tblPr>
      <w:tblGrid>
        <w:gridCol w:w="1557"/>
        <w:gridCol w:w="599"/>
        <w:gridCol w:w="821"/>
        <w:gridCol w:w="628"/>
        <w:gridCol w:w="790"/>
        <w:gridCol w:w="563"/>
        <w:gridCol w:w="653"/>
        <w:gridCol w:w="609"/>
        <w:gridCol w:w="756"/>
        <w:gridCol w:w="611"/>
        <w:gridCol w:w="756"/>
        <w:gridCol w:w="446"/>
        <w:gridCol w:w="758"/>
      </w:tblGrid>
      <w:tr w:rsidR="00264762" w:rsidRPr="003C7D14" w14:paraId="3BE15E7C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3CE8" w14:textId="77777777" w:rsidR="00264762" w:rsidRPr="003C7D14" w:rsidRDefault="00264762" w:rsidP="0016244C">
            <w:pPr>
              <w:jc w:val="center"/>
              <w:rPr>
                <w:rFonts w:ascii="Calibri" w:hAnsi="Calibri" w:cs="Calibri"/>
                <w:color w:val="000000"/>
              </w:rPr>
            </w:pPr>
            <w:r w:rsidRPr="003C7D1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0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45357" w14:textId="77777777" w:rsidR="00264762" w:rsidRPr="003C7D14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3C7D14">
              <w:rPr>
                <w:b/>
                <w:bCs/>
                <w:i/>
                <w:iCs/>
                <w:color w:val="000000"/>
              </w:rPr>
              <w:t>Which type of resistance exercise to you mostly do?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203F" w14:textId="77777777" w:rsidR="00264762" w:rsidRPr="003C7D14" w:rsidRDefault="00264762" w:rsidP="0016244C">
            <w:pPr>
              <w:jc w:val="center"/>
              <w:rPr>
                <w:color w:val="000000"/>
              </w:rPr>
            </w:pPr>
            <w:r w:rsidRPr="003C7D14">
              <w:rPr>
                <w:color w:val="000000"/>
              </w:rPr>
              <w:t> 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039A" w14:textId="77777777" w:rsidR="00264762" w:rsidRPr="003C7D14" w:rsidRDefault="00264762" w:rsidP="0016244C">
            <w:pPr>
              <w:jc w:val="center"/>
              <w:rPr>
                <w:color w:val="000000"/>
              </w:rPr>
            </w:pPr>
            <w:r w:rsidRPr="003C7D14">
              <w:rPr>
                <w:color w:val="000000"/>
              </w:rPr>
              <w:t> 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F0862" w14:textId="77777777" w:rsidR="00264762" w:rsidRPr="003C7D14" w:rsidRDefault="00264762" w:rsidP="0016244C">
            <w:pPr>
              <w:jc w:val="center"/>
              <w:rPr>
                <w:color w:val="000000"/>
              </w:rPr>
            </w:pPr>
            <w:r w:rsidRPr="003C7D14">
              <w:rPr>
                <w:color w:val="000000"/>
              </w:rPr>
              <w:t> </w:t>
            </w:r>
          </w:p>
        </w:tc>
      </w:tr>
      <w:tr w:rsidR="00264762" w:rsidRPr="003C7D14" w14:paraId="5A0459A4" w14:textId="77777777" w:rsidTr="0016244C">
        <w:trPr>
          <w:trHeight w:val="290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8E71" w14:textId="77777777" w:rsidR="00264762" w:rsidRPr="003C7D14" w:rsidRDefault="00264762" w:rsidP="0016244C">
            <w:pPr>
              <w:jc w:val="center"/>
              <w:rPr>
                <w:rFonts w:ascii="Calibri" w:hAnsi="Calibri" w:cs="Calibri"/>
                <w:color w:val="000000"/>
              </w:rPr>
            </w:pPr>
            <w:r w:rsidRPr="003C7D14">
              <w:rPr>
                <w:rFonts w:ascii="Calibri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F6543" w14:textId="77777777" w:rsidR="00264762" w:rsidRPr="003C7D14" w:rsidRDefault="00264762" w:rsidP="0016244C">
            <w:pPr>
              <w:jc w:val="center"/>
              <w:rPr>
                <w:color w:val="000000"/>
              </w:rPr>
            </w:pPr>
            <w:r w:rsidRPr="003C7D14">
              <w:rPr>
                <w:color w:val="000000"/>
              </w:rPr>
              <w:t>Non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C7782" w14:textId="77777777" w:rsidR="00264762" w:rsidRPr="003C7D14" w:rsidRDefault="00264762" w:rsidP="0016244C">
            <w:pPr>
              <w:jc w:val="center"/>
              <w:rPr>
                <w:color w:val="000000"/>
              </w:rPr>
            </w:pPr>
            <w:r w:rsidRPr="003C7D14">
              <w:rPr>
                <w:color w:val="000000"/>
              </w:rPr>
              <w:t>Bodyweight</w:t>
            </w:r>
          </w:p>
        </w:tc>
        <w:tc>
          <w:tcPr>
            <w:tcW w:w="12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8A99" w14:textId="77777777" w:rsidR="00264762" w:rsidRPr="003C7D14" w:rsidRDefault="00264762" w:rsidP="0016244C">
            <w:pPr>
              <w:jc w:val="center"/>
              <w:rPr>
                <w:color w:val="000000"/>
              </w:rPr>
            </w:pPr>
            <w:r w:rsidRPr="003C7D14">
              <w:rPr>
                <w:color w:val="000000"/>
              </w:rPr>
              <w:t>Structured classes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D74A" w14:textId="77777777" w:rsidR="00264762" w:rsidRPr="003C7D14" w:rsidRDefault="00264762" w:rsidP="0016244C">
            <w:pPr>
              <w:jc w:val="center"/>
              <w:rPr>
                <w:color w:val="000000"/>
              </w:rPr>
            </w:pPr>
            <w:r w:rsidRPr="003C7D14">
              <w:rPr>
                <w:color w:val="000000"/>
              </w:rPr>
              <w:t>Machines</w:t>
            </w:r>
          </w:p>
        </w:tc>
        <w:tc>
          <w:tcPr>
            <w:tcW w:w="13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0535" w14:textId="77777777" w:rsidR="00264762" w:rsidRPr="003C7D14" w:rsidRDefault="00264762" w:rsidP="0016244C">
            <w:pPr>
              <w:jc w:val="center"/>
              <w:rPr>
                <w:color w:val="000000"/>
              </w:rPr>
            </w:pPr>
            <w:r w:rsidRPr="003C7D14">
              <w:rPr>
                <w:color w:val="000000"/>
              </w:rPr>
              <w:t>Free weights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7521" w14:textId="77777777" w:rsidR="00264762" w:rsidRPr="003C7D14" w:rsidRDefault="00264762" w:rsidP="0016244C">
            <w:pPr>
              <w:jc w:val="center"/>
              <w:rPr>
                <w:color w:val="000000"/>
              </w:rPr>
            </w:pPr>
            <w:r w:rsidRPr="003C7D14">
              <w:rPr>
                <w:color w:val="000000"/>
              </w:rPr>
              <w:t>Other</w:t>
            </w:r>
          </w:p>
        </w:tc>
      </w:tr>
      <w:tr w:rsidR="00264762" w:rsidRPr="003C7D14" w14:paraId="55323AFB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BCB8" w14:textId="77777777" w:rsidR="00264762" w:rsidRPr="003C7D14" w:rsidRDefault="00264762" w:rsidP="0016244C">
            <w:pPr>
              <w:jc w:val="center"/>
              <w:rPr>
                <w:b/>
                <w:bCs/>
                <w:i/>
                <w:iCs/>
              </w:rPr>
            </w:pPr>
            <w:r w:rsidRPr="003C7D14">
              <w:rPr>
                <w:b/>
                <w:bCs/>
                <w:i/>
                <w:iCs/>
              </w:rPr>
              <w:t>Disease activity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DE5F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C258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9006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N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F8CB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4995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97B2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%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54D6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9964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%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70B7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D8B8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%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0C8C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1A85" w14:textId="77777777" w:rsidR="00264762" w:rsidRPr="003C7D14" w:rsidRDefault="00264762" w:rsidP="0016244C">
            <w:pPr>
              <w:jc w:val="center"/>
              <w:rPr>
                <w:b/>
                <w:bCs/>
              </w:rPr>
            </w:pPr>
            <w:r w:rsidRPr="003C7D14">
              <w:rPr>
                <w:b/>
                <w:bCs/>
              </w:rPr>
              <w:t>%</w:t>
            </w:r>
          </w:p>
        </w:tc>
      </w:tr>
      <w:tr w:rsidR="00264762" w:rsidRPr="003C7D14" w14:paraId="1AD8E585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80C9" w14:textId="77777777" w:rsidR="00264762" w:rsidRPr="003C7D14" w:rsidRDefault="00264762" w:rsidP="0016244C">
            <w:pPr>
              <w:jc w:val="center"/>
            </w:pPr>
            <w:r w:rsidRPr="003C7D14">
              <w:t>Remission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124B14" w14:textId="77777777" w:rsidR="00264762" w:rsidRPr="003C7D14" w:rsidRDefault="00264762" w:rsidP="0016244C">
            <w:pPr>
              <w:jc w:val="center"/>
            </w:pPr>
            <w:r w:rsidRPr="003C7D14">
              <w:t>2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109E" w14:textId="77777777" w:rsidR="00264762" w:rsidRPr="003C7D14" w:rsidRDefault="00264762" w:rsidP="0016244C">
            <w:pPr>
              <w:jc w:val="center"/>
            </w:pPr>
            <w:r w:rsidRPr="003C7D14">
              <w:t>26.8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A5396A" w14:textId="77777777" w:rsidR="00264762" w:rsidRPr="003C7D14" w:rsidRDefault="00264762" w:rsidP="0016244C">
            <w:pPr>
              <w:jc w:val="center"/>
            </w:pPr>
            <w:r w:rsidRPr="003C7D14">
              <w:t>3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844D" w14:textId="77777777" w:rsidR="00264762" w:rsidRPr="003C7D14" w:rsidRDefault="00264762" w:rsidP="0016244C">
            <w:pPr>
              <w:jc w:val="center"/>
            </w:pPr>
            <w:r w:rsidRPr="003C7D14">
              <w:t>31.96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187448" w14:textId="77777777" w:rsidR="00264762" w:rsidRPr="003C7D14" w:rsidRDefault="00264762" w:rsidP="0016244C">
            <w:pPr>
              <w:jc w:val="center"/>
            </w:pPr>
            <w:r w:rsidRPr="003C7D14"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E72B" w14:textId="77777777" w:rsidR="00264762" w:rsidRPr="003C7D14" w:rsidRDefault="00264762" w:rsidP="0016244C">
            <w:pPr>
              <w:jc w:val="center"/>
            </w:pPr>
            <w:r w:rsidRPr="003C7D14">
              <w:t>5.1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7E1D95" w14:textId="77777777" w:rsidR="00264762" w:rsidRPr="003C7D14" w:rsidRDefault="00264762" w:rsidP="0016244C">
            <w:pPr>
              <w:jc w:val="center"/>
            </w:pPr>
            <w:r w:rsidRPr="003C7D14"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C979" w14:textId="77777777" w:rsidR="00264762" w:rsidRPr="003C7D14" w:rsidRDefault="00264762" w:rsidP="0016244C">
            <w:pPr>
              <w:jc w:val="center"/>
            </w:pPr>
            <w:r w:rsidRPr="003C7D14">
              <w:t>11.3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DB255C" w14:textId="77777777" w:rsidR="00264762" w:rsidRPr="003C7D14" w:rsidRDefault="00264762" w:rsidP="0016244C">
            <w:pPr>
              <w:jc w:val="center"/>
            </w:pPr>
            <w:r w:rsidRPr="003C7D14"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24BF" w14:textId="77777777" w:rsidR="00264762" w:rsidRPr="003C7D14" w:rsidRDefault="00264762" w:rsidP="0016244C">
            <w:pPr>
              <w:jc w:val="center"/>
            </w:pPr>
            <w:r w:rsidRPr="003C7D14">
              <w:t>18.56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CF8390" w14:textId="77777777" w:rsidR="00264762" w:rsidRPr="003C7D14" w:rsidRDefault="00264762" w:rsidP="0016244C">
            <w:pPr>
              <w:jc w:val="center"/>
            </w:pPr>
            <w:r w:rsidRPr="003C7D14"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EC6E" w14:textId="77777777" w:rsidR="00264762" w:rsidRPr="003C7D14" w:rsidRDefault="00264762" w:rsidP="0016244C">
            <w:pPr>
              <w:jc w:val="center"/>
            </w:pPr>
            <w:r w:rsidRPr="003C7D14">
              <w:t>6.19</w:t>
            </w:r>
          </w:p>
        </w:tc>
      </w:tr>
      <w:tr w:rsidR="00264762" w:rsidRPr="003C7D14" w14:paraId="021F2DEA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9E394" w14:textId="77777777" w:rsidR="00264762" w:rsidRPr="003C7D14" w:rsidRDefault="00264762" w:rsidP="0016244C">
            <w:pPr>
              <w:jc w:val="center"/>
            </w:pPr>
            <w:r w:rsidRPr="003C7D14">
              <w:t>Mild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CC6A72" w14:textId="77777777" w:rsidR="00264762" w:rsidRPr="003C7D14" w:rsidRDefault="00264762" w:rsidP="0016244C">
            <w:pPr>
              <w:jc w:val="center"/>
            </w:pPr>
            <w:r w:rsidRPr="003C7D14">
              <w:t>2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94C6" w14:textId="77777777" w:rsidR="00264762" w:rsidRPr="003C7D14" w:rsidRDefault="00264762" w:rsidP="0016244C">
            <w:pPr>
              <w:jc w:val="center"/>
            </w:pPr>
            <w:r w:rsidRPr="003C7D14">
              <w:t>24.3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841EFB" w14:textId="77777777" w:rsidR="00264762" w:rsidRPr="003C7D14" w:rsidRDefault="00264762" w:rsidP="0016244C">
            <w:pPr>
              <w:jc w:val="center"/>
            </w:pPr>
            <w:r w:rsidRPr="003C7D14">
              <w:t>2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8616" w14:textId="77777777" w:rsidR="00264762" w:rsidRPr="003C7D14" w:rsidRDefault="00264762" w:rsidP="0016244C">
            <w:pPr>
              <w:jc w:val="center"/>
            </w:pPr>
            <w:r w:rsidRPr="003C7D14">
              <w:t>23.4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15BA0F" w14:textId="77777777" w:rsidR="00264762" w:rsidRPr="003C7D14" w:rsidRDefault="00264762" w:rsidP="0016244C">
            <w:pPr>
              <w:jc w:val="center"/>
            </w:pPr>
            <w:r w:rsidRPr="003C7D14">
              <w:t>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9089" w14:textId="77777777" w:rsidR="00264762" w:rsidRPr="003C7D14" w:rsidRDefault="00264762" w:rsidP="0016244C">
            <w:pPr>
              <w:jc w:val="center"/>
            </w:pPr>
            <w:r w:rsidRPr="003C7D14">
              <w:t>8.11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A8D5BA" w14:textId="77777777" w:rsidR="00264762" w:rsidRPr="003C7D14" w:rsidRDefault="00264762" w:rsidP="0016244C">
            <w:pPr>
              <w:jc w:val="center"/>
            </w:pPr>
            <w:r w:rsidRPr="003C7D14"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0116" w14:textId="77777777" w:rsidR="00264762" w:rsidRPr="003C7D14" w:rsidRDefault="00264762" w:rsidP="0016244C">
            <w:pPr>
              <w:jc w:val="center"/>
            </w:pPr>
            <w:r w:rsidRPr="003C7D14">
              <w:t>16.2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626B88" w14:textId="77777777" w:rsidR="00264762" w:rsidRPr="003C7D14" w:rsidRDefault="00264762" w:rsidP="0016244C">
            <w:pPr>
              <w:jc w:val="center"/>
            </w:pPr>
            <w:r w:rsidRPr="003C7D14"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FF45" w14:textId="77777777" w:rsidR="00264762" w:rsidRPr="003C7D14" w:rsidRDefault="00264762" w:rsidP="0016244C">
            <w:pPr>
              <w:jc w:val="center"/>
            </w:pPr>
            <w:r w:rsidRPr="003C7D14">
              <w:t>21.62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24E31D" w14:textId="77777777" w:rsidR="00264762" w:rsidRPr="003C7D14" w:rsidRDefault="00264762" w:rsidP="0016244C">
            <w:pPr>
              <w:jc w:val="center"/>
            </w:pPr>
            <w:r w:rsidRPr="003C7D14"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C2B3" w14:textId="77777777" w:rsidR="00264762" w:rsidRPr="003C7D14" w:rsidRDefault="00264762" w:rsidP="0016244C">
            <w:pPr>
              <w:jc w:val="center"/>
            </w:pPr>
            <w:r w:rsidRPr="003C7D14">
              <w:t>6.31</w:t>
            </w:r>
          </w:p>
        </w:tc>
      </w:tr>
      <w:tr w:rsidR="00264762" w:rsidRPr="003C7D14" w14:paraId="02068595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182B" w14:textId="77777777" w:rsidR="00264762" w:rsidRPr="003C7D14" w:rsidRDefault="00264762" w:rsidP="0016244C">
            <w:pPr>
              <w:jc w:val="center"/>
            </w:pPr>
            <w:r w:rsidRPr="003C7D14">
              <w:t>Moderate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78D8E7" w14:textId="77777777" w:rsidR="00264762" w:rsidRPr="003C7D14" w:rsidRDefault="00264762" w:rsidP="0016244C">
            <w:pPr>
              <w:jc w:val="center"/>
            </w:pPr>
            <w:r w:rsidRPr="003C7D14">
              <w:t>2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F7FE" w14:textId="77777777" w:rsidR="00264762" w:rsidRPr="003C7D14" w:rsidRDefault="00264762" w:rsidP="0016244C">
            <w:pPr>
              <w:jc w:val="center"/>
            </w:pPr>
            <w:r w:rsidRPr="003C7D14">
              <w:t>30.99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A7AF73" w14:textId="77777777" w:rsidR="00264762" w:rsidRPr="003C7D14" w:rsidRDefault="00264762" w:rsidP="0016244C">
            <w:pPr>
              <w:jc w:val="center"/>
            </w:pPr>
            <w:r w:rsidRPr="003C7D14">
              <w:t>1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C95C" w14:textId="77777777" w:rsidR="00264762" w:rsidRPr="003C7D14" w:rsidRDefault="00264762" w:rsidP="0016244C">
            <w:pPr>
              <w:jc w:val="center"/>
            </w:pPr>
            <w:r w:rsidRPr="003C7D14">
              <w:t>19.7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F3AE8F" w14:textId="77777777" w:rsidR="00264762" w:rsidRPr="003C7D14" w:rsidRDefault="00264762" w:rsidP="0016244C">
            <w:pPr>
              <w:jc w:val="center"/>
            </w:pPr>
            <w:r w:rsidRPr="003C7D14">
              <w:t>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5926" w14:textId="77777777" w:rsidR="00264762" w:rsidRPr="003C7D14" w:rsidRDefault="00264762" w:rsidP="0016244C">
            <w:pPr>
              <w:jc w:val="center"/>
            </w:pPr>
            <w:r w:rsidRPr="003C7D14">
              <w:t>8.45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74DF4B" w14:textId="77777777" w:rsidR="00264762" w:rsidRPr="003C7D14" w:rsidRDefault="00264762" w:rsidP="0016244C">
            <w:pPr>
              <w:jc w:val="center"/>
            </w:pPr>
            <w:r w:rsidRPr="003C7D14"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2DF1" w14:textId="77777777" w:rsidR="00264762" w:rsidRPr="003C7D14" w:rsidRDefault="00264762" w:rsidP="0016244C">
            <w:pPr>
              <w:jc w:val="center"/>
            </w:pPr>
            <w:r w:rsidRPr="003C7D14">
              <w:t>7.0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9A4D65" w14:textId="77777777" w:rsidR="00264762" w:rsidRPr="003C7D14" w:rsidRDefault="00264762" w:rsidP="0016244C">
            <w:pPr>
              <w:jc w:val="center"/>
            </w:pPr>
            <w:r w:rsidRPr="003C7D14"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E32D" w14:textId="77777777" w:rsidR="00264762" w:rsidRPr="003C7D14" w:rsidRDefault="00264762" w:rsidP="0016244C">
            <w:pPr>
              <w:jc w:val="center"/>
            </w:pPr>
            <w:r w:rsidRPr="003C7D14">
              <w:t>19.72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F2F3C3" w14:textId="77777777" w:rsidR="00264762" w:rsidRPr="003C7D14" w:rsidRDefault="00264762" w:rsidP="0016244C">
            <w:pPr>
              <w:jc w:val="center"/>
            </w:pPr>
            <w:r w:rsidRPr="003C7D14"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6571" w14:textId="77777777" w:rsidR="00264762" w:rsidRPr="003C7D14" w:rsidRDefault="00264762" w:rsidP="0016244C">
            <w:pPr>
              <w:jc w:val="center"/>
            </w:pPr>
            <w:r w:rsidRPr="003C7D14">
              <w:t>14.08</w:t>
            </w:r>
          </w:p>
        </w:tc>
      </w:tr>
      <w:tr w:rsidR="00264762" w:rsidRPr="003C7D14" w14:paraId="36C36713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5D66" w14:textId="77777777" w:rsidR="00264762" w:rsidRPr="003C7D14" w:rsidRDefault="00264762" w:rsidP="0016244C">
            <w:pPr>
              <w:jc w:val="center"/>
            </w:pPr>
            <w:r w:rsidRPr="003C7D14">
              <w:t>Severe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EEFBB5" w14:textId="77777777" w:rsidR="00264762" w:rsidRPr="003C7D14" w:rsidRDefault="00264762" w:rsidP="0016244C">
            <w:pPr>
              <w:jc w:val="center"/>
            </w:pPr>
            <w:r w:rsidRPr="003C7D14"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1D95" w14:textId="77777777" w:rsidR="00264762" w:rsidRPr="003C7D14" w:rsidRDefault="00264762" w:rsidP="0016244C">
            <w:pPr>
              <w:jc w:val="center"/>
            </w:pPr>
            <w:r w:rsidRPr="003C7D14">
              <w:t>46.15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EA93E8" w14:textId="77777777" w:rsidR="00264762" w:rsidRPr="003C7D14" w:rsidRDefault="00264762" w:rsidP="0016244C">
            <w:pPr>
              <w:jc w:val="center"/>
            </w:pPr>
            <w:r w:rsidRPr="003C7D14">
              <w:t>2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D64B" w14:textId="77777777" w:rsidR="00264762" w:rsidRPr="003C7D14" w:rsidRDefault="00264762" w:rsidP="0016244C">
            <w:pPr>
              <w:jc w:val="center"/>
            </w:pPr>
            <w:r w:rsidRPr="003C7D14">
              <w:t>15.3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81B8C3" w14:textId="77777777" w:rsidR="00264762" w:rsidRPr="003C7D14" w:rsidRDefault="00264762" w:rsidP="0016244C">
            <w:pPr>
              <w:jc w:val="center"/>
            </w:pPr>
            <w:r w:rsidRPr="003C7D14"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068E" w14:textId="77777777" w:rsidR="00264762" w:rsidRPr="003C7D14" w:rsidRDefault="00264762" w:rsidP="0016244C">
            <w:pPr>
              <w:jc w:val="center"/>
            </w:pPr>
            <w:r w:rsidRPr="003C7D14">
              <w:t>7.6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A36C7" w14:textId="77777777" w:rsidR="00264762" w:rsidRPr="003C7D14" w:rsidRDefault="00264762" w:rsidP="0016244C">
            <w:pPr>
              <w:jc w:val="center"/>
            </w:pPr>
            <w:r w:rsidRPr="003C7D14"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24D2" w14:textId="77777777" w:rsidR="00264762" w:rsidRPr="003C7D14" w:rsidRDefault="00264762" w:rsidP="0016244C">
            <w:pPr>
              <w:jc w:val="center"/>
            </w:pPr>
            <w:r w:rsidRPr="003C7D14">
              <w:t>0.0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D54C6E" w14:textId="77777777" w:rsidR="00264762" w:rsidRPr="003C7D14" w:rsidRDefault="00264762" w:rsidP="0016244C">
            <w:pPr>
              <w:jc w:val="center"/>
            </w:pPr>
            <w:r w:rsidRPr="003C7D14"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DE04" w14:textId="77777777" w:rsidR="00264762" w:rsidRPr="003C7D14" w:rsidRDefault="00264762" w:rsidP="0016244C">
            <w:pPr>
              <w:jc w:val="center"/>
            </w:pPr>
            <w:r w:rsidRPr="003C7D14">
              <w:t>23.08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0F394A" w14:textId="77777777" w:rsidR="00264762" w:rsidRPr="003C7D14" w:rsidRDefault="00264762" w:rsidP="0016244C">
            <w:pPr>
              <w:jc w:val="center"/>
            </w:pPr>
            <w:r w:rsidRPr="003C7D14"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8CB2" w14:textId="77777777" w:rsidR="00264762" w:rsidRPr="003C7D14" w:rsidRDefault="00264762" w:rsidP="0016244C">
            <w:pPr>
              <w:jc w:val="center"/>
            </w:pPr>
            <w:r w:rsidRPr="003C7D14">
              <w:t>7.69</w:t>
            </w:r>
          </w:p>
        </w:tc>
      </w:tr>
    </w:tbl>
    <w:p w14:paraId="015618A7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5670" w:type="dxa"/>
        <w:tblLayout w:type="fixed"/>
        <w:tblLook w:val="04A0" w:firstRow="1" w:lastRow="0" w:firstColumn="1" w:lastColumn="0" w:noHBand="0" w:noVBand="1"/>
      </w:tblPr>
      <w:tblGrid>
        <w:gridCol w:w="1557"/>
        <w:gridCol w:w="586"/>
        <w:gridCol w:w="834"/>
        <w:gridCol w:w="443"/>
        <w:gridCol w:w="691"/>
        <w:gridCol w:w="709"/>
        <w:gridCol w:w="850"/>
      </w:tblGrid>
      <w:tr w:rsidR="00264762" w:rsidRPr="00DF7078" w14:paraId="2F6CFDFD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5C7D" w14:textId="77777777" w:rsidR="00264762" w:rsidRPr="00DF7078" w:rsidRDefault="00264762" w:rsidP="0016244C"/>
        </w:tc>
        <w:tc>
          <w:tcPr>
            <w:tcW w:w="41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50C7E" w14:textId="77777777" w:rsidR="00264762" w:rsidRPr="00DF7078" w:rsidRDefault="00264762" w:rsidP="0016244C">
            <w:pPr>
              <w:rPr>
                <w:sz w:val="20"/>
                <w:szCs w:val="20"/>
              </w:rPr>
            </w:pPr>
            <w:r w:rsidRPr="00DF7078">
              <w:rPr>
                <w:b/>
                <w:bCs/>
                <w:i/>
                <w:iCs/>
                <w:color w:val="000000"/>
              </w:rPr>
              <w:t xml:space="preserve">Do you believe resistance exercise  can influence Inflammatory bowel disease in a positive way? </w:t>
            </w:r>
          </w:p>
        </w:tc>
      </w:tr>
      <w:tr w:rsidR="00264762" w:rsidRPr="00DF7078" w14:paraId="13D07B18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9FF1" w14:textId="77777777" w:rsidR="00264762" w:rsidRPr="00DF7078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8989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Y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3451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No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508D3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Don't know</w:t>
            </w:r>
          </w:p>
        </w:tc>
      </w:tr>
      <w:tr w:rsidR="00264762" w:rsidRPr="00DF7078" w14:paraId="3A68D7C9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0589" w14:textId="77777777" w:rsidR="00264762" w:rsidRPr="00DF7078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F7078">
              <w:rPr>
                <w:b/>
                <w:bCs/>
                <w:i/>
                <w:iCs/>
                <w:color w:val="000000"/>
              </w:rPr>
              <w:t>Disease activity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2CFE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N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C60C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%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6F8E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9971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4B76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A550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%</w:t>
            </w:r>
          </w:p>
        </w:tc>
      </w:tr>
      <w:tr w:rsidR="00264762" w:rsidRPr="00DF7078" w14:paraId="37D8B1D8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1F2C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Remission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BD12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061A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9.1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CD85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1206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4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5E8C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100E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56.70</w:t>
            </w:r>
          </w:p>
        </w:tc>
      </w:tr>
      <w:tr w:rsidR="00264762" w:rsidRPr="00DF7078" w14:paraId="36808971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6D42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Mild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B42E3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4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C400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8.7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FD0F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DFBE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2.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7E2D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4B74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58.56</w:t>
            </w:r>
          </w:p>
        </w:tc>
      </w:tr>
      <w:tr w:rsidR="00264762" w:rsidRPr="00DF7078" w14:paraId="31B4A913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87E4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Moderat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3FD9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2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31C9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5.2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D093" w14:textId="77777777" w:rsidR="00264762" w:rsidRPr="00DF7078" w:rsidRDefault="00264762" w:rsidP="0016244C">
            <w:pPr>
              <w:jc w:val="center"/>
            </w:pPr>
            <w:r w:rsidRPr="00DF7078">
              <w:t>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6819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9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78FA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C5E4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54.93</w:t>
            </w:r>
          </w:p>
        </w:tc>
      </w:tr>
      <w:tr w:rsidR="00264762" w:rsidRPr="00DF7078" w14:paraId="7254AA9A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114B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Sever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70D1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7E476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0.7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30E0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C914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FDF3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2C84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69.23</w:t>
            </w:r>
          </w:p>
        </w:tc>
      </w:tr>
    </w:tbl>
    <w:p w14:paraId="3521D04E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5387" w:type="dxa"/>
        <w:tblLook w:val="04A0" w:firstRow="1" w:lastRow="0" w:firstColumn="1" w:lastColumn="0" w:noHBand="0" w:noVBand="1"/>
      </w:tblPr>
      <w:tblGrid>
        <w:gridCol w:w="1558"/>
        <w:gridCol w:w="410"/>
        <w:gridCol w:w="756"/>
        <w:gridCol w:w="542"/>
        <w:gridCol w:w="756"/>
        <w:gridCol w:w="656"/>
        <w:gridCol w:w="718"/>
      </w:tblGrid>
      <w:tr w:rsidR="00264762" w:rsidRPr="00DF7078" w14:paraId="057C146C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0BA3" w14:textId="77777777" w:rsidR="00264762" w:rsidRPr="00DF7078" w:rsidRDefault="00264762" w:rsidP="0016244C"/>
        </w:tc>
        <w:tc>
          <w:tcPr>
            <w:tcW w:w="38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85B1B" w14:textId="77777777" w:rsidR="00264762" w:rsidRPr="00DF7078" w:rsidRDefault="00264762" w:rsidP="0016244C">
            <w:pPr>
              <w:rPr>
                <w:sz w:val="20"/>
                <w:szCs w:val="20"/>
              </w:rPr>
            </w:pPr>
            <w:r w:rsidRPr="00DF7078">
              <w:rPr>
                <w:b/>
                <w:bCs/>
                <w:i/>
                <w:iCs/>
                <w:color w:val="000000"/>
              </w:rPr>
              <w:t xml:space="preserve">Do you believe resistance exercise  can influence Inflammatory bowel dis-ease in a negative way? </w:t>
            </w:r>
          </w:p>
        </w:tc>
      </w:tr>
      <w:tr w:rsidR="00264762" w:rsidRPr="00DF7078" w14:paraId="579B0262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1F39" w14:textId="77777777" w:rsidR="00264762" w:rsidRPr="00DF7078" w:rsidRDefault="00264762" w:rsidP="0016244C">
            <w:pPr>
              <w:rPr>
                <w:sz w:val="20"/>
                <w:szCs w:val="20"/>
              </w:rPr>
            </w:pP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272BA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Yes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F2B5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No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D8E0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Don't know</w:t>
            </w:r>
          </w:p>
        </w:tc>
      </w:tr>
      <w:tr w:rsidR="00264762" w:rsidRPr="00DF7078" w14:paraId="501AB0A5" w14:textId="77777777" w:rsidTr="0016244C">
        <w:trPr>
          <w:trHeight w:val="310"/>
        </w:trPr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50ED" w14:textId="77777777" w:rsidR="00264762" w:rsidRPr="00DF7078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DF7078">
              <w:rPr>
                <w:b/>
                <w:bCs/>
                <w:i/>
                <w:iCs/>
                <w:color w:val="000000"/>
              </w:rPr>
              <w:t>Disease activity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8072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6211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%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F90B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1727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0C2F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38D2" w14:textId="77777777" w:rsidR="00264762" w:rsidRPr="00DF707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DF7078">
              <w:rPr>
                <w:b/>
                <w:bCs/>
                <w:color w:val="000000"/>
              </w:rPr>
              <w:t>%</w:t>
            </w:r>
          </w:p>
        </w:tc>
      </w:tr>
      <w:tr w:rsidR="00264762" w:rsidRPr="00DF7078" w14:paraId="1D945EBE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79A69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Remission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7A45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97E3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8.2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ABD0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4E4A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2.9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2CF3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255F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58.76</w:t>
            </w:r>
          </w:p>
        </w:tc>
      </w:tr>
      <w:tr w:rsidR="00264762" w:rsidRPr="00DF7078" w14:paraId="4784FC57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5F76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Mil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13CC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6275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7.2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0B55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73C6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27.0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601B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C91DF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65.77</w:t>
            </w:r>
          </w:p>
        </w:tc>
      </w:tr>
      <w:tr w:rsidR="00264762" w:rsidRPr="00DF7078" w14:paraId="659ACA6C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77C3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Moderate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4BBC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213E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12.6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3F56" w14:textId="77777777" w:rsidR="00264762" w:rsidRPr="00DF7078" w:rsidRDefault="00264762" w:rsidP="0016244C">
            <w:pPr>
              <w:jc w:val="center"/>
            </w:pPr>
            <w:r w:rsidRPr="00DF7078"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8ACE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26.7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BC07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456B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60.56</w:t>
            </w:r>
          </w:p>
        </w:tc>
      </w:tr>
      <w:tr w:rsidR="00264762" w:rsidRPr="00DF7078" w14:paraId="773F8517" w14:textId="77777777" w:rsidTr="0016244C">
        <w:trPr>
          <w:trHeight w:val="310"/>
        </w:trPr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860B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Severe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5B05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8E95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7.6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B3B6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0ED5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23.0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C052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D373" w14:textId="77777777" w:rsidR="00264762" w:rsidRPr="00DF7078" w:rsidRDefault="00264762" w:rsidP="0016244C">
            <w:pPr>
              <w:jc w:val="center"/>
              <w:rPr>
                <w:color w:val="000000"/>
              </w:rPr>
            </w:pPr>
            <w:r w:rsidRPr="00DF7078">
              <w:rPr>
                <w:color w:val="000000"/>
              </w:rPr>
              <w:t>69.23</w:t>
            </w:r>
          </w:p>
        </w:tc>
      </w:tr>
    </w:tbl>
    <w:p w14:paraId="5AE1CAE7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14459" w:type="dxa"/>
        <w:tblLook w:val="04A0" w:firstRow="1" w:lastRow="0" w:firstColumn="1" w:lastColumn="0" w:noHBand="0" w:noVBand="1"/>
      </w:tblPr>
      <w:tblGrid>
        <w:gridCol w:w="1557"/>
        <w:gridCol w:w="473"/>
        <w:gridCol w:w="756"/>
        <w:gridCol w:w="519"/>
        <w:gridCol w:w="664"/>
        <w:gridCol w:w="573"/>
        <w:gridCol w:w="636"/>
        <w:gridCol w:w="701"/>
        <w:gridCol w:w="756"/>
        <w:gridCol w:w="697"/>
        <w:gridCol w:w="693"/>
        <w:gridCol w:w="800"/>
        <w:gridCol w:w="636"/>
        <w:gridCol w:w="412"/>
        <w:gridCol w:w="636"/>
        <w:gridCol w:w="674"/>
        <w:gridCol w:w="782"/>
        <w:gridCol w:w="390"/>
        <w:gridCol w:w="756"/>
        <w:gridCol w:w="587"/>
        <w:gridCol w:w="781"/>
      </w:tblGrid>
      <w:tr w:rsidR="00264762" w:rsidRPr="00FE2C58" w14:paraId="46874E2A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D869" w14:textId="77777777" w:rsidR="00264762" w:rsidRPr="00FE2C58" w:rsidRDefault="00264762" w:rsidP="0016244C"/>
        </w:tc>
        <w:tc>
          <w:tcPr>
            <w:tcW w:w="12902" w:type="dxa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7FB7A" w14:textId="77777777" w:rsidR="00264762" w:rsidRPr="00FE2C58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  <w:r w:rsidRPr="00FE2C58">
              <w:rPr>
                <w:b/>
                <w:bCs/>
                <w:i/>
                <w:iCs/>
                <w:color w:val="000000"/>
              </w:rPr>
              <w:t>Do you avoid certain types of exercise?</w:t>
            </w:r>
          </w:p>
        </w:tc>
      </w:tr>
      <w:tr w:rsidR="00264762" w:rsidRPr="00FE2C58" w14:paraId="2119D63C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68BD" w14:textId="77777777" w:rsidR="00264762" w:rsidRPr="00FE2C58" w:rsidRDefault="00264762" w:rsidP="0016244C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4FF70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No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514A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Low intensity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6969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Moderate intensity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BFB4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Vigorous intensity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3F13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Bodyweight exercise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77D8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Structured weights classes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7F4C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Free weights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5AA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Machine based weightlifting</w:t>
            </w:r>
          </w:p>
        </w:tc>
        <w:tc>
          <w:tcPr>
            <w:tcW w:w="11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9769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Other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5497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Combination</w:t>
            </w:r>
          </w:p>
        </w:tc>
      </w:tr>
      <w:tr w:rsidR="00264762" w:rsidRPr="00FE2C58" w14:paraId="1819771F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8A2B" w14:textId="77777777" w:rsidR="00264762" w:rsidRPr="00FE2C58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FE2C58">
              <w:rPr>
                <w:b/>
                <w:bCs/>
                <w:i/>
                <w:iCs/>
                <w:color w:val="000000"/>
              </w:rPr>
              <w:t>Disease activity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93AC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17A9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%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370A3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N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C035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%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846E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22BA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%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00297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21DA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72DC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4F22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880B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ECC8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%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85E0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DEAF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%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A029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34C2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%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FE06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F64A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%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1AA6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N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1AC2" w14:textId="77777777" w:rsidR="00264762" w:rsidRPr="00FE2C58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FE2C58">
              <w:rPr>
                <w:b/>
                <w:bCs/>
                <w:color w:val="000000"/>
              </w:rPr>
              <w:t>%</w:t>
            </w:r>
          </w:p>
        </w:tc>
      </w:tr>
      <w:tr w:rsidR="00264762" w:rsidRPr="00FE2C58" w14:paraId="41C7110B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B9071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Remission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1107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4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6E214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47.4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FD5F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F2C4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0718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FEE8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E64B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A72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7.2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58B0B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3FE17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6AB5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7DF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.06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5AC1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98404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.0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687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77D9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1.03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A404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DB4F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7.2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45D5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D7F1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2.99</w:t>
            </w:r>
          </w:p>
        </w:tc>
      </w:tr>
      <w:tr w:rsidR="00264762" w:rsidRPr="00FE2C58" w14:paraId="02002B6C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9A55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Mild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5F5B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13E7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49.5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69B2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B744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1.8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913A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62FF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8D1B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0EB0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8.1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F5386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107F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1.8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C9A6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ECB4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.7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718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4F52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.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C4A5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CF33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1.8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A8AC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C3D3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.7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3A83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8AA9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8.83</w:t>
            </w:r>
          </w:p>
        </w:tc>
      </w:tr>
      <w:tr w:rsidR="00264762" w:rsidRPr="00FE2C58" w14:paraId="48C1F604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E8049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Moderate</w:t>
            </w:r>
          </w:p>
        </w:tc>
        <w:tc>
          <w:tcPr>
            <w:tcW w:w="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5741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FDDB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6.6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789A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6EB6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.8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E986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965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.8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6214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4925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19.7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ECE7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394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2194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061B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FD65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DF63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AEAF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419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B46A1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6E9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4.2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A553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39CB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3.80</w:t>
            </w:r>
          </w:p>
        </w:tc>
      </w:tr>
      <w:tr w:rsidR="00264762" w:rsidRPr="00FE2C58" w14:paraId="1BD00AE1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C60D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Severe</w:t>
            </w:r>
          </w:p>
        </w:tc>
        <w:tc>
          <w:tcPr>
            <w:tcW w:w="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CF51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F342A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8.4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EBA7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D2894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9779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D167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2B17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06EA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7.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3EFD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42CA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CE9A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C28B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7.69</w:t>
            </w: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59DD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476F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2020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4B4F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EDD0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35C8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3.0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FEBE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84A2" w14:textId="77777777" w:rsidR="00264762" w:rsidRPr="00FE2C58" w:rsidRDefault="00264762" w:rsidP="0016244C">
            <w:pPr>
              <w:jc w:val="center"/>
              <w:rPr>
                <w:color w:val="000000"/>
              </w:rPr>
            </w:pPr>
            <w:r w:rsidRPr="00FE2C58">
              <w:rPr>
                <w:color w:val="000000"/>
              </w:rPr>
              <w:t>23.08</w:t>
            </w:r>
          </w:p>
        </w:tc>
      </w:tr>
    </w:tbl>
    <w:p w14:paraId="173E0CEB" w14:textId="77777777" w:rsidR="00264762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tbl>
      <w:tblPr>
        <w:tblW w:w="3994" w:type="dxa"/>
        <w:tblLook w:val="04A0" w:firstRow="1" w:lastRow="0" w:firstColumn="1" w:lastColumn="0" w:noHBand="0" w:noVBand="1"/>
      </w:tblPr>
      <w:tblGrid>
        <w:gridCol w:w="1557"/>
        <w:gridCol w:w="703"/>
        <w:gridCol w:w="830"/>
        <w:gridCol w:w="486"/>
        <w:gridCol w:w="811"/>
      </w:tblGrid>
      <w:tr w:rsidR="00264762" w:rsidRPr="00E30825" w14:paraId="2FDA34DD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492B" w14:textId="77777777" w:rsidR="00264762" w:rsidRPr="00E30825" w:rsidRDefault="00264762" w:rsidP="0016244C"/>
        </w:tc>
        <w:tc>
          <w:tcPr>
            <w:tcW w:w="24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DE07F" w14:textId="77777777" w:rsidR="00264762" w:rsidRPr="00E30825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30825">
              <w:rPr>
                <w:b/>
                <w:bCs/>
                <w:i/>
                <w:iCs/>
                <w:color w:val="000000"/>
              </w:rPr>
              <w:t>Would you consider undertaking whole body vibration exercise?</w:t>
            </w:r>
          </w:p>
        </w:tc>
      </w:tr>
      <w:tr w:rsidR="00264762" w:rsidRPr="00E30825" w14:paraId="265C883A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DC1F" w14:textId="77777777" w:rsidR="00264762" w:rsidRPr="00E30825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894C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Yes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0200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No</w:t>
            </w:r>
          </w:p>
        </w:tc>
      </w:tr>
      <w:tr w:rsidR="00264762" w:rsidRPr="00E30825" w14:paraId="401ED04D" w14:textId="77777777" w:rsidTr="0016244C">
        <w:trPr>
          <w:trHeight w:val="310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E4D3" w14:textId="77777777" w:rsidR="00264762" w:rsidRPr="00E30825" w:rsidRDefault="00264762" w:rsidP="0016244C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E30825">
              <w:rPr>
                <w:b/>
                <w:bCs/>
                <w:i/>
                <w:iCs/>
                <w:color w:val="000000"/>
              </w:rPr>
              <w:t>Disease activity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3EA2" w14:textId="77777777" w:rsidR="00264762" w:rsidRPr="00E30825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E30825">
              <w:rPr>
                <w:b/>
                <w:bCs/>
                <w:color w:val="000000"/>
              </w:rPr>
              <w:t>N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875F" w14:textId="77777777" w:rsidR="00264762" w:rsidRPr="00E30825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E30825">
              <w:rPr>
                <w:b/>
                <w:bCs/>
                <w:color w:val="000000"/>
              </w:rPr>
              <w:t>%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1C08" w14:textId="77777777" w:rsidR="00264762" w:rsidRPr="00E30825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E30825">
              <w:rPr>
                <w:b/>
                <w:bCs/>
                <w:color w:val="000000"/>
              </w:rPr>
              <w:t>N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348D" w14:textId="77777777" w:rsidR="00264762" w:rsidRPr="00E30825" w:rsidRDefault="00264762" w:rsidP="0016244C">
            <w:pPr>
              <w:jc w:val="center"/>
              <w:rPr>
                <w:b/>
                <w:bCs/>
                <w:color w:val="000000"/>
              </w:rPr>
            </w:pPr>
            <w:r w:rsidRPr="00E30825">
              <w:rPr>
                <w:b/>
                <w:bCs/>
                <w:color w:val="000000"/>
              </w:rPr>
              <w:t>%</w:t>
            </w:r>
          </w:p>
        </w:tc>
      </w:tr>
      <w:tr w:rsidR="00264762" w:rsidRPr="00E30825" w14:paraId="706BF261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F3F5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Remission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03F9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129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5EF8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91.4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1F12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BA3F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8.51</w:t>
            </w:r>
          </w:p>
        </w:tc>
      </w:tr>
      <w:tr w:rsidR="00264762" w:rsidRPr="00E30825" w14:paraId="2AAECA9F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57DD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Mild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B765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158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45C8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93.49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C3F4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2742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6.51</w:t>
            </w:r>
          </w:p>
        </w:tc>
      </w:tr>
      <w:tr w:rsidR="00264762" w:rsidRPr="00E30825" w14:paraId="32FC1669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FFB8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Moderat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F409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117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BCDF7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90.7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6EA0" w14:textId="77777777" w:rsidR="00264762" w:rsidRPr="00E30825" w:rsidRDefault="00264762" w:rsidP="0016244C">
            <w:pPr>
              <w:jc w:val="center"/>
            </w:pPr>
            <w:r w:rsidRPr="00E30825"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A733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9.30</w:t>
            </w:r>
          </w:p>
        </w:tc>
      </w:tr>
      <w:tr w:rsidR="00264762" w:rsidRPr="00E30825" w14:paraId="4A638B59" w14:textId="77777777" w:rsidTr="0016244C">
        <w:trPr>
          <w:trHeight w:val="310"/>
        </w:trPr>
        <w:tc>
          <w:tcPr>
            <w:tcW w:w="1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8D8B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Sever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C757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24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A3724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100.00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0E15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29B3" w14:textId="77777777" w:rsidR="00264762" w:rsidRPr="00E30825" w:rsidRDefault="00264762" w:rsidP="0016244C">
            <w:pPr>
              <w:jc w:val="center"/>
              <w:rPr>
                <w:color w:val="000000"/>
              </w:rPr>
            </w:pPr>
            <w:r w:rsidRPr="00E30825">
              <w:rPr>
                <w:color w:val="000000"/>
              </w:rPr>
              <w:t>0.00</w:t>
            </w:r>
          </w:p>
        </w:tc>
      </w:tr>
    </w:tbl>
    <w:p w14:paraId="67E5AE92" w14:textId="77777777" w:rsidR="00264762" w:rsidRPr="009B681E" w:rsidRDefault="00264762" w:rsidP="00264762">
      <w:pPr>
        <w:rPr>
          <w:rFonts w:ascii="Palatino Linotype" w:hAnsi="Palatino Linotype"/>
          <w:b/>
          <w:bCs/>
          <w:sz w:val="32"/>
          <w:szCs w:val="32"/>
          <w:u w:val="single"/>
        </w:rPr>
      </w:pPr>
    </w:p>
    <w:p w14:paraId="061A879C" w14:textId="77777777" w:rsidR="00FE2C58" w:rsidRPr="00264762" w:rsidRDefault="00FE2C58" w:rsidP="00264762"/>
    <w:sectPr w:rsidR="00FE2C58" w:rsidRPr="00264762" w:rsidSect="000A3D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6376D"/>
    <w:multiLevelType w:val="hybridMultilevel"/>
    <w:tmpl w:val="F5A6903A"/>
    <w:lvl w:ilvl="0" w:tplc="9E5819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906662"/>
    <w:multiLevelType w:val="hybridMultilevel"/>
    <w:tmpl w:val="C280523E"/>
    <w:lvl w:ilvl="0" w:tplc="6D083458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9E099D"/>
    <w:multiLevelType w:val="multilevel"/>
    <w:tmpl w:val="1F624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E217919"/>
    <w:multiLevelType w:val="hybridMultilevel"/>
    <w:tmpl w:val="D9006A5E"/>
    <w:lvl w:ilvl="0" w:tplc="016E38A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2515999">
    <w:abstractNumId w:val="1"/>
  </w:num>
  <w:num w:numId="2" w16cid:durableId="627393230">
    <w:abstractNumId w:val="0"/>
  </w:num>
  <w:num w:numId="3" w16cid:durableId="547302422">
    <w:abstractNumId w:val="2"/>
  </w:num>
  <w:num w:numId="4" w16cid:durableId="28477467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D2E"/>
    <w:rsid w:val="00040195"/>
    <w:rsid w:val="00040AA8"/>
    <w:rsid w:val="000526B6"/>
    <w:rsid w:val="000A3D2E"/>
    <w:rsid w:val="000E0897"/>
    <w:rsid w:val="00185F55"/>
    <w:rsid w:val="00264762"/>
    <w:rsid w:val="003C7D14"/>
    <w:rsid w:val="0046108E"/>
    <w:rsid w:val="004A4A0F"/>
    <w:rsid w:val="0058634E"/>
    <w:rsid w:val="00615F82"/>
    <w:rsid w:val="006424AA"/>
    <w:rsid w:val="00650D9A"/>
    <w:rsid w:val="006C7948"/>
    <w:rsid w:val="00787847"/>
    <w:rsid w:val="007B16D1"/>
    <w:rsid w:val="007F6EEC"/>
    <w:rsid w:val="0092283F"/>
    <w:rsid w:val="009B681E"/>
    <w:rsid w:val="00A81CCB"/>
    <w:rsid w:val="00AE0A53"/>
    <w:rsid w:val="00BB29DD"/>
    <w:rsid w:val="00BC3C7C"/>
    <w:rsid w:val="00BC5160"/>
    <w:rsid w:val="00C57CAA"/>
    <w:rsid w:val="00C7242C"/>
    <w:rsid w:val="00C8470D"/>
    <w:rsid w:val="00CB08A8"/>
    <w:rsid w:val="00CE3A05"/>
    <w:rsid w:val="00DB6796"/>
    <w:rsid w:val="00DF6B4A"/>
    <w:rsid w:val="00DF7078"/>
    <w:rsid w:val="00E30825"/>
    <w:rsid w:val="00FE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D9BE6"/>
  <w15:chartTrackingRefBased/>
  <w15:docId w15:val="{632E9587-951B-4E84-ACF5-EE45F37FE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47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47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7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647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264762"/>
  </w:style>
  <w:style w:type="paragraph" w:styleId="ListParagraph">
    <w:name w:val="List Paragraph"/>
    <w:basedOn w:val="Normal"/>
    <w:uiPriority w:val="34"/>
    <w:qFormat/>
    <w:rsid w:val="00264762"/>
    <w:pPr>
      <w:ind w:left="720"/>
      <w:contextualSpacing/>
    </w:pPr>
  </w:style>
  <w:style w:type="paragraph" w:customStyle="1" w:styleId="MDPI31text">
    <w:name w:val="MDPI_3.1_text"/>
    <w:qFormat/>
    <w:rsid w:val="0026476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26476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63Notes">
    <w:name w:val="MDPI_6.3_Notes"/>
    <w:qFormat/>
    <w:rsid w:val="00264762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64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7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7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76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647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47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7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0</Pages>
  <Words>1920</Words>
  <Characters>10946</Characters>
  <Application>Microsoft Office Word</Application>
  <DocSecurity>0</DocSecurity>
  <Lines>91</Lines>
  <Paragraphs>25</Paragraphs>
  <ScaleCrop>false</ScaleCrop>
  <Company>University Of Central Lancashire</Company>
  <LinksUpToDate>false</LinksUpToDate>
  <CharactersWithSpaces>1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enneth Sinclair</dc:creator>
  <cp:keywords/>
  <dc:description/>
  <cp:lastModifiedBy>Lindsay Bottoms</cp:lastModifiedBy>
  <cp:revision>36</cp:revision>
  <dcterms:created xsi:type="dcterms:W3CDTF">2023-07-24T12:26:00Z</dcterms:created>
  <dcterms:modified xsi:type="dcterms:W3CDTF">2023-10-09T14:10:00Z</dcterms:modified>
</cp:coreProperties>
</file>